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323E09" w14:textId="45A4126B" w:rsidR="005C16BB" w:rsidRPr="00376CC5" w:rsidRDefault="005C16BB" w:rsidP="005C16BB">
      <w:pPr>
        <w:pStyle w:val="Title"/>
      </w:pPr>
      <w:r>
        <w:t>Development of a Modified C-BARQ for Evaluating Behavior in Working Dogs</w:t>
      </w:r>
    </w:p>
    <w:p w14:paraId="0FA11F58" w14:textId="18001244" w:rsidR="005C16BB" w:rsidRDefault="005C16BB" w:rsidP="00994A3D">
      <w:pPr>
        <w:spacing w:before="240" w:after="0"/>
        <w:rPr>
          <w:rFonts w:cs="Times New Roman"/>
          <w:b/>
        </w:rPr>
      </w:pPr>
      <w:r w:rsidRPr="005C16BB">
        <w:rPr>
          <w:b/>
          <w:bCs/>
        </w:rPr>
        <w:t xml:space="preserve">Authors: </w:t>
      </w:r>
      <w:r>
        <w:t>Hare, Elizabeth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376CC5">
        <w:t xml:space="preserve">, </w:t>
      </w:r>
      <w:proofErr w:type="spellStart"/>
      <w:r>
        <w:t>Essler</w:t>
      </w:r>
      <w:proofErr w:type="spellEnd"/>
      <w:r>
        <w:t>, J.</w:t>
      </w:r>
      <w:r>
        <w:rPr>
          <w:vertAlign w:val="superscript"/>
        </w:rPr>
        <w:t>3</w:t>
      </w:r>
      <w:r w:rsidRPr="00376CC5">
        <w:t xml:space="preserve">, </w:t>
      </w:r>
      <w:r>
        <w:t>Otto, C.M.,</w:t>
      </w:r>
      <w:r>
        <w:rPr>
          <w:vertAlign w:val="superscript"/>
        </w:rPr>
        <w:t>1</w:t>
      </w:r>
      <w:r>
        <w:t xml:space="preserve"> </w:t>
      </w:r>
      <w:proofErr w:type="spellStart"/>
      <w:r>
        <w:t>Ebbecke</w:t>
      </w:r>
      <w:proofErr w:type="spellEnd"/>
      <w:r>
        <w:t>, D,</w:t>
      </w:r>
      <w:r>
        <w:rPr>
          <w:vertAlign w:val="superscript"/>
        </w:rPr>
        <w:t>1</w:t>
      </w:r>
      <w:r>
        <w:t xml:space="preserve"> </w:t>
      </w:r>
      <w:proofErr w:type="spellStart"/>
      <w:r>
        <w:t>Serpell</w:t>
      </w:r>
      <w:proofErr w:type="spellEnd"/>
      <w:r>
        <w:t>, J.A.</w:t>
      </w:r>
      <w:r>
        <w:rPr>
          <w:vertAlign w:val="superscript"/>
        </w:rPr>
        <w:t>1*</w:t>
      </w:r>
      <w:r w:rsidR="002868E2" w:rsidRPr="00994A3D">
        <w:rPr>
          <w:rFonts w:cs="Times New Roman"/>
          <w:b/>
        </w:rPr>
        <w:t xml:space="preserve">* </w:t>
      </w:r>
    </w:p>
    <w:p w14:paraId="217F3AE0" w14:textId="0BB014CE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5C16BB" w:rsidRPr="00B6410C">
          <w:rPr>
            <w:rStyle w:val="Hyperlink"/>
            <w:rFonts w:cs="Times New Roman"/>
          </w:rPr>
          <w:t>serpell@upenn.edu</w:t>
        </w:r>
      </w:hyperlink>
    </w:p>
    <w:p w14:paraId="2F6BC028" w14:textId="77777777" w:rsidR="005C16BB" w:rsidRPr="00994A3D" w:rsidRDefault="005C16BB" w:rsidP="00994A3D">
      <w:pPr>
        <w:spacing w:before="240" w:after="0"/>
        <w:rPr>
          <w:rFonts w:cs="Times New Roman"/>
        </w:rPr>
      </w:pP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1204B919" w14:textId="66D1F68D" w:rsidR="00D935B2" w:rsidRDefault="00D935B2" w:rsidP="00D935B2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Data Table 1. </w:t>
      </w:r>
      <w:proofErr w:type="spellStart"/>
      <w:r>
        <w:rPr>
          <w:rFonts w:cs="Times New Roman"/>
          <w:szCs w:val="24"/>
        </w:rPr>
        <w:t>Polychoric</w:t>
      </w:r>
      <w:proofErr w:type="spellEnd"/>
      <w:r>
        <w:rPr>
          <w:rFonts w:cs="Times New Roman"/>
          <w:szCs w:val="24"/>
        </w:rPr>
        <w:t xml:space="preserve"> correlations for raw questionnaire data. Correlations were computed for each pair of ordinal responses in the questionnaire (see spreadsheet).</w:t>
      </w:r>
    </w:p>
    <w:p w14:paraId="08451C38" w14:textId="54E9530A" w:rsidR="00994A3D" w:rsidRDefault="00173A93" w:rsidP="00173A93">
      <w:pPr>
        <w:spacing w:before="100" w:beforeAutospacing="1" w:after="100" w:afterAutospacing="1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Data Table 2. </w:t>
      </w:r>
      <w:proofErr w:type="spellStart"/>
      <w:r>
        <w:rPr>
          <w:rFonts w:cs="Times New Roman"/>
          <w:szCs w:val="24"/>
        </w:rPr>
        <w:t>Polychoric</w:t>
      </w:r>
      <w:proofErr w:type="spellEnd"/>
      <w:r>
        <w:rPr>
          <w:rFonts w:cs="Times New Roman"/>
          <w:szCs w:val="24"/>
        </w:rPr>
        <w:t xml:space="preserve"> correlations for questionnaire data after imputation of missing values (see spreadsheet).</w:t>
      </w:r>
    </w:p>
    <w:p w14:paraId="4B29D513" w14:textId="77777777" w:rsidR="00D935B2" w:rsidRPr="00994A3D" w:rsidRDefault="00D935B2" w:rsidP="00173A93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</w:p>
    <w:p w14:paraId="5E584EE8" w14:textId="32C03F19" w:rsidR="00994A3D" w:rsidRPr="00994A3D" w:rsidRDefault="00654E8F" w:rsidP="0001436A">
      <w:pPr>
        <w:pStyle w:val="Heading1"/>
      </w:pPr>
      <w:r w:rsidRPr="00994A3D">
        <w:t>Supplementary Tables</w:t>
      </w:r>
    </w:p>
    <w:p w14:paraId="78A78542" w14:textId="77777777" w:rsidR="00D935B2" w:rsidRDefault="00D935B2" w:rsidP="00D935B2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. List of original C-BARQ and new or modified WDC-BARQ items.</w:t>
      </w:r>
    </w:p>
    <w:p w14:paraId="4DB01E8D" w14:textId="77777777" w:rsidR="00D935B2" w:rsidRPr="00D874C4" w:rsidRDefault="00D935B2" w:rsidP="00D935B2">
      <w:pPr>
        <w:tabs>
          <w:tab w:val="left" w:pos="4680"/>
        </w:tabs>
        <w:rPr>
          <w:b/>
          <w:bCs/>
        </w:rPr>
      </w:pPr>
      <w:r w:rsidRPr="00D874C4">
        <w:rPr>
          <w:b/>
          <w:bCs/>
        </w:rPr>
        <w:t>Original C-BARQ</w:t>
      </w:r>
      <w:r w:rsidRPr="00D874C4">
        <w:rPr>
          <w:b/>
          <w:bCs/>
        </w:rPr>
        <w:tab/>
        <w:t>Working Dog C-BARQ</w:t>
      </w:r>
      <w:r>
        <w:rPr>
          <w:b/>
          <w:bCs/>
        </w:rPr>
        <w:t xml:space="preserve"> (prototyp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0B540228" w14:textId="77777777" w:rsidTr="00A6637E"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14:paraId="7890DE83" w14:textId="77777777" w:rsidR="00D935B2" w:rsidRDefault="00D935B2" w:rsidP="00A6637E">
            <w:r>
              <w:t xml:space="preserve">C-BARQ factor: </w:t>
            </w:r>
            <w:r w:rsidRPr="00A800C6">
              <w:rPr>
                <w:b/>
                <w:bCs/>
              </w:rPr>
              <w:t>Trainability</w:t>
            </w:r>
          </w:p>
        </w:tc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14:paraId="68B538E1" w14:textId="77777777" w:rsidR="00D935B2" w:rsidRDefault="00D935B2" w:rsidP="00A6637E"/>
        </w:tc>
      </w:tr>
      <w:tr w:rsidR="00D935B2" w14:paraId="4C0F2DFF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37A05" w14:textId="77777777" w:rsidR="00D935B2" w:rsidRPr="00EC42CA" w:rsidRDefault="00D935B2" w:rsidP="00A6637E">
            <w:pPr>
              <w:pStyle w:val="ListParagraph"/>
              <w:numPr>
                <w:ilvl w:val="0"/>
                <w:numId w:val="20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returns immediately when called while off leash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CE237" w14:textId="232C62EE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34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is hard to recall when off the leash</w:t>
            </w:r>
            <w:r w:rsidR="004E5AC1">
              <w:rPr>
                <w:sz w:val="22"/>
                <w:szCs w:val="22"/>
              </w:rPr>
              <w:t xml:space="preserve"> (TRAIN01)</w:t>
            </w:r>
          </w:p>
        </w:tc>
      </w:tr>
      <w:tr w:rsidR="00D935B2" w14:paraId="71474A82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D647D8E" w14:textId="77777777" w:rsidR="00D935B2" w:rsidRPr="00EC42CA" w:rsidRDefault="00D935B2" w:rsidP="00A6637E">
            <w:pPr>
              <w:pStyle w:val="ListParagraph"/>
              <w:numPr>
                <w:ilvl w:val="0"/>
                <w:numId w:val="20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obeys a “sit” command immediatel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3319C56" w14:textId="2142B3F2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34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is slow to obey a “sit” command</w:t>
            </w:r>
            <w:r w:rsidR="004E5AC1">
              <w:rPr>
                <w:sz w:val="22"/>
                <w:szCs w:val="22"/>
              </w:rPr>
              <w:t xml:space="preserve"> (TRAIN02)</w:t>
            </w:r>
          </w:p>
        </w:tc>
      </w:tr>
      <w:tr w:rsidR="00D935B2" w14:paraId="2D5F9E06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7025111" w14:textId="77777777" w:rsidR="00D935B2" w:rsidRPr="00EC42CA" w:rsidRDefault="00D935B2" w:rsidP="00A6637E">
            <w:pPr>
              <w:pStyle w:val="ListParagraph"/>
              <w:numPr>
                <w:ilvl w:val="0"/>
                <w:numId w:val="20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obeys a “stay” command immediatel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EECCC20" w14:textId="4983D23A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34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is slow to obey a “stay” command</w:t>
            </w:r>
            <w:r w:rsidR="004E5AC1">
              <w:rPr>
                <w:sz w:val="22"/>
                <w:szCs w:val="22"/>
              </w:rPr>
              <w:t xml:space="preserve"> (TRAIN03)</w:t>
            </w:r>
          </w:p>
        </w:tc>
      </w:tr>
      <w:tr w:rsidR="00D935B2" w14:paraId="7945CB03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83E2113" w14:textId="77777777" w:rsidR="00D935B2" w:rsidRPr="00EC42CA" w:rsidRDefault="00D935B2" w:rsidP="00A6637E">
            <w:pPr>
              <w:pStyle w:val="ListParagraph"/>
              <w:numPr>
                <w:ilvl w:val="0"/>
                <w:numId w:val="20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seems to attend to or listen closely to everything the owner says or doe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287A807" w14:textId="32411B39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34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h</w:t>
            </w: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as difficulty attending/listening to things you say or do</w:t>
            </w:r>
            <w:r w:rsidR="004E5AC1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(TRAIN04)</w:t>
            </w:r>
          </w:p>
        </w:tc>
      </w:tr>
      <w:tr w:rsidR="00D935B2" w14:paraId="54DF538D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58A3452" w14:textId="77777777" w:rsidR="00D935B2" w:rsidRPr="00EC42CA" w:rsidRDefault="00D935B2" w:rsidP="00A6637E">
            <w:pPr>
              <w:pStyle w:val="ListParagraph"/>
              <w:numPr>
                <w:ilvl w:val="0"/>
                <w:numId w:val="20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is slow to respond to correction or reprimand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205D594" w14:textId="7BBB91D6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34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is slow to respond to correction or reprimands</w:t>
            </w:r>
            <w:r w:rsidR="004E5AC1">
              <w:rPr>
                <w:sz w:val="22"/>
                <w:szCs w:val="22"/>
              </w:rPr>
              <w:t xml:space="preserve"> (TRAIN05)</w:t>
            </w:r>
          </w:p>
        </w:tc>
      </w:tr>
      <w:tr w:rsidR="00D935B2" w14:paraId="654055A6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6951853" w14:textId="77777777" w:rsidR="00D935B2" w:rsidRPr="00EC42CA" w:rsidRDefault="00D935B2" w:rsidP="00A6637E">
            <w:pPr>
              <w:pStyle w:val="ListParagraph"/>
              <w:numPr>
                <w:ilvl w:val="0"/>
                <w:numId w:val="20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is slow to learn new tricks or task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0D2E24B" w14:textId="5EEC4BD1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34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is slow to learn new tricks or tasks</w:t>
            </w:r>
            <w:r w:rsidR="004E5AC1">
              <w:rPr>
                <w:sz w:val="22"/>
                <w:szCs w:val="22"/>
              </w:rPr>
              <w:t xml:space="preserve"> (TRAIN06)</w:t>
            </w:r>
          </w:p>
        </w:tc>
      </w:tr>
      <w:tr w:rsidR="00D935B2" w14:paraId="2BA8AE06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022ABA0" w14:textId="77777777" w:rsidR="00D935B2" w:rsidRPr="00EC42CA" w:rsidRDefault="00D935B2" w:rsidP="00A6637E">
            <w:pPr>
              <w:pStyle w:val="ListParagraph"/>
              <w:numPr>
                <w:ilvl w:val="0"/>
                <w:numId w:val="20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is easily distracted by interesting sights, sounds, or smell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D1F0FA8" w14:textId="401D20E4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34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 xml:space="preserve">Unfocused; dog </w:t>
            </w: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is easily distracted by interesting sights, sounds or smells</w:t>
            </w:r>
            <w:r w:rsidR="004E5AC1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(TRAIN07)</w:t>
            </w:r>
          </w:p>
        </w:tc>
      </w:tr>
      <w:tr w:rsidR="00D935B2" w14:paraId="1C3B4BFA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128D7C0" w14:textId="77777777" w:rsidR="00D935B2" w:rsidRPr="00EC42CA" w:rsidRDefault="00D935B2" w:rsidP="00A6637E">
            <w:pPr>
              <w:pStyle w:val="ListParagraph"/>
              <w:numPr>
                <w:ilvl w:val="0"/>
                <w:numId w:val="20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lastRenderedPageBreak/>
              <w:t>Dog will fetch or attempt to fetch sticks, balls, and other object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6E9A3BD" w14:textId="10922343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34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i</w:t>
            </w: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s uninterested in “fetching” or attempting to fetch sticks, toys, balls, or objects</w:t>
            </w:r>
            <w:r w:rsidR="004E5AC1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(TRAIN08)</w:t>
            </w: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.</w:t>
            </w:r>
          </w:p>
        </w:tc>
      </w:tr>
    </w:tbl>
    <w:p w14:paraId="29DE6B49" w14:textId="77777777" w:rsidR="00D935B2" w:rsidRDefault="00D935B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5AD2F76B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686DA" w14:textId="77777777" w:rsidR="00D935B2" w:rsidRDefault="00D935B2" w:rsidP="00A6637E">
            <w:r>
              <w:t xml:space="preserve">C-BARQ factor: </w:t>
            </w:r>
            <w:r w:rsidRPr="00A800C6">
              <w:rPr>
                <w:b/>
                <w:bCs/>
              </w:rPr>
              <w:t>Stranger-directed aggression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04BA6" w14:textId="77777777" w:rsidR="00D935B2" w:rsidRDefault="00D935B2" w:rsidP="00A6637E"/>
        </w:tc>
      </w:tr>
      <w:tr w:rsidR="00D935B2" w14:paraId="3894CCA9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AB516" w14:textId="63ED3794" w:rsidR="00D935B2" w:rsidRPr="00D874C4" w:rsidRDefault="00D935B2" w:rsidP="00A6637E">
            <w:pPr>
              <w:rPr>
                <w:sz w:val="22"/>
              </w:rPr>
            </w:pPr>
            <w:r w:rsidRPr="00D874C4">
              <w:rPr>
                <w:i/>
                <w:sz w:val="22"/>
              </w:rPr>
              <w:t>Dog acts aggressivel</w:t>
            </w:r>
            <w:r>
              <w:rPr>
                <w:i/>
                <w:sz w:val="22"/>
              </w:rPr>
              <w:t>y</w:t>
            </w:r>
            <w:r w:rsidR="00A85DF2">
              <w:rPr>
                <w:i/>
                <w:sz w:val="22"/>
              </w:rPr>
              <w:t xml:space="preserve"> (barks, growls, bites or attempts to bite)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1F871" w14:textId="77777777" w:rsidR="00D935B2" w:rsidRDefault="00D935B2" w:rsidP="00A6637E"/>
        </w:tc>
      </w:tr>
      <w:tr w:rsidR="00D935B2" w14:paraId="5237294E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F7C3F6B" w14:textId="77777777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 xml:space="preserve">When approached directly by an unfamiliar adult while being walked or exercised on a leash. 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C99C56A" w14:textId="0540630F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pproached directly by an unfamiliar person while being walked or exercised on a leash</w:t>
            </w:r>
            <w:r w:rsidR="004E5AC1">
              <w:rPr>
                <w:sz w:val="22"/>
                <w:szCs w:val="22"/>
              </w:rPr>
              <w:t xml:space="preserve"> (AGG09)</w:t>
            </w:r>
            <w:r w:rsidRPr="00EC42CA">
              <w:rPr>
                <w:sz w:val="22"/>
                <w:szCs w:val="22"/>
              </w:rPr>
              <w:t>.</w:t>
            </w:r>
          </w:p>
        </w:tc>
      </w:tr>
      <w:tr w:rsidR="00D935B2" w14:paraId="5FA794CE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9387F36" w14:textId="77777777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pproached directly by an unfamiliar child while being walked or exercised on a leash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7750757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69984588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B049AF2" w14:textId="77777777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Toward unfamiliar persons approaching the dog while it is in the owner’s car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AB91646" w14:textId="7219D481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 xml:space="preserve">When unfamiliar persons approach the dog when s/he is </w:t>
            </w:r>
            <w:r w:rsidR="004E5AC1">
              <w:rPr>
                <w:rFonts w:cstheme="minorHAnsi"/>
                <w:bCs/>
                <w:sz w:val="22"/>
                <w:szCs w:val="22"/>
              </w:rPr>
              <w:t>(a) in your car</w:t>
            </w:r>
            <w:r w:rsidR="005E0B3E">
              <w:rPr>
                <w:rFonts w:cstheme="minorHAnsi"/>
                <w:bCs/>
                <w:sz w:val="22"/>
                <w:szCs w:val="22"/>
              </w:rPr>
              <w:t xml:space="preserve"> (e.g., at the gas station) or (b) </w:t>
            </w:r>
            <w:r w:rsidRPr="00EC42CA">
              <w:rPr>
                <w:rFonts w:cstheme="minorHAnsi"/>
                <w:bCs/>
                <w:sz w:val="22"/>
                <w:szCs w:val="22"/>
              </w:rPr>
              <w:t>in his/her kennel</w:t>
            </w:r>
            <w:r w:rsidR="004E5AC1">
              <w:rPr>
                <w:rFonts w:cstheme="minorHAnsi"/>
                <w:bCs/>
                <w:sz w:val="22"/>
                <w:szCs w:val="22"/>
              </w:rPr>
              <w:t xml:space="preserve"> (AGG10)</w:t>
            </w:r>
          </w:p>
        </w:tc>
      </w:tr>
      <w:tr w:rsidR="00D935B2" w14:paraId="380A035E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1B064E6" w14:textId="77777777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n unfamiliar person approaches the owner or a member of the owner’s family at hom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71B9403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12CECB8D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330038A" w14:textId="77777777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n unfamiliar person approaches the owner or a member of the owner’s family away from hom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404AF89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408A3388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2639D37" w14:textId="77777777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mailmen or other delivery workers approach the hom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2931B46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156856D7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0E7BFDA" w14:textId="77777777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strangers walk past the home while the dog is in the yard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5B7C0B3" w14:textId="13691342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When strangers walk past when the dog is in his/her home run or kennel</w:t>
            </w:r>
            <w:r w:rsidR="004E5AC1">
              <w:rPr>
                <w:rFonts w:cstheme="minorHAnsi"/>
                <w:bCs/>
                <w:sz w:val="22"/>
                <w:szCs w:val="22"/>
              </w:rPr>
              <w:t xml:space="preserve"> (AGG1</w:t>
            </w:r>
            <w:r w:rsidR="005E0B3E">
              <w:rPr>
                <w:rFonts w:cstheme="minorHAnsi"/>
                <w:bCs/>
                <w:sz w:val="22"/>
                <w:szCs w:val="22"/>
              </w:rPr>
              <w:t>4</w:t>
            </w:r>
            <w:r w:rsidR="004E5AC1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</w:tr>
      <w:tr w:rsidR="00D935B2" w14:paraId="2F9AB053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ED83857" w14:textId="77777777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n unfamiliar person tries to touch or pet the dog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7F65153" w14:textId="4A695822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n unfamiliar person tries to touch or pet the dog</w:t>
            </w:r>
            <w:r w:rsidR="004E5AC1">
              <w:rPr>
                <w:sz w:val="22"/>
                <w:szCs w:val="22"/>
              </w:rPr>
              <w:t xml:space="preserve"> (AGG1</w:t>
            </w:r>
            <w:r w:rsidR="005E0B3E">
              <w:rPr>
                <w:sz w:val="22"/>
                <w:szCs w:val="22"/>
              </w:rPr>
              <w:t>5</w:t>
            </w:r>
            <w:r w:rsidR="004E5AC1">
              <w:rPr>
                <w:sz w:val="22"/>
                <w:szCs w:val="22"/>
              </w:rPr>
              <w:t>)</w:t>
            </w:r>
          </w:p>
        </w:tc>
      </w:tr>
      <w:tr w:rsidR="00D935B2" w14:paraId="38FB5C84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C6B2B74" w14:textId="77777777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joggers, cyclists, roller skaters, or skateboarders pass the home while the dog is in the yard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66EF00A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365C794E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E19063A" w14:textId="77777777" w:rsidR="00D935B2" w:rsidRPr="00EC42CA" w:rsidRDefault="00D935B2" w:rsidP="00A6637E">
            <w:pPr>
              <w:pStyle w:val="ListParagraph"/>
              <w:numPr>
                <w:ilvl w:val="0"/>
                <w:numId w:val="2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Toward unfamiliar persons visiting the hom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110A37B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</w:tbl>
    <w:p w14:paraId="14A67417" w14:textId="77777777" w:rsidR="00D935B2" w:rsidRDefault="00D935B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56C18178" w14:textId="77777777" w:rsidTr="00A6637E"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14:paraId="50C04629" w14:textId="77777777" w:rsidR="00D935B2" w:rsidRDefault="00D935B2" w:rsidP="00A6637E">
            <w:r>
              <w:t xml:space="preserve">C-BARQ factor: </w:t>
            </w:r>
            <w:r w:rsidRPr="00A800C6">
              <w:rPr>
                <w:b/>
                <w:bCs/>
              </w:rPr>
              <w:t>Owner-directed aggression</w:t>
            </w:r>
          </w:p>
        </w:tc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14:paraId="7B506862" w14:textId="77777777" w:rsidR="00D935B2" w:rsidRDefault="00D935B2" w:rsidP="00A6637E"/>
        </w:tc>
      </w:tr>
      <w:tr w:rsidR="00D935B2" w14:paraId="3DCBECC8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0BAD3" w14:textId="205C9A1E" w:rsidR="00D935B2" w:rsidRPr="00D874C4" w:rsidRDefault="00D935B2" w:rsidP="00A6637E">
            <w:pPr>
              <w:rPr>
                <w:sz w:val="22"/>
              </w:rPr>
            </w:pPr>
            <w:r w:rsidRPr="00D874C4">
              <w:rPr>
                <w:i/>
                <w:sz w:val="22"/>
              </w:rPr>
              <w:t>Dog acts aggressivel</w:t>
            </w:r>
            <w:r>
              <w:rPr>
                <w:i/>
                <w:sz w:val="22"/>
              </w:rPr>
              <w:t>y</w:t>
            </w:r>
            <w:r w:rsidR="00A85DF2">
              <w:rPr>
                <w:i/>
                <w:sz w:val="22"/>
              </w:rPr>
              <w:t xml:space="preserve"> (barks, growls, bites or attempts to bite)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C0F83" w14:textId="77777777" w:rsidR="00D935B2" w:rsidRDefault="00D935B2" w:rsidP="00A6637E"/>
        </w:tc>
      </w:tr>
      <w:tr w:rsidR="00D935B2" w14:paraId="4189EF4A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347867A" w14:textId="77777777" w:rsidR="00D935B2" w:rsidRPr="00EC42CA" w:rsidRDefault="00D935B2" w:rsidP="00A6637E">
            <w:pPr>
              <w:pStyle w:val="ListParagraph"/>
              <w:numPr>
                <w:ilvl w:val="0"/>
                <w:numId w:val="2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verbally corrected or reprimanded by a member of the household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9FEDDA5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3661015F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3ADB688" w14:textId="77777777" w:rsidR="00D935B2" w:rsidRPr="00EC42CA" w:rsidRDefault="00D935B2" w:rsidP="00A6637E">
            <w:pPr>
              <w:pStyle w:val="ListParagraph"/>
              <w:numPr>
                <w:ilvl w:val="0"/>
                <w:numId w:val="2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lastRenderedPageBreak/>
              <w:t>When toys, bones, or other objects are taken away by a member of the household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A4078A5" w14:textId="72DA6680" w:rsidR="00D935B2" w:rsidRPr="00EC42CA" w:rsidRDefault="00D935B2" w:rsidP="00A6637E">
            <w:pPr>
              <w:pStyle w:val="ListParagraph"/>
              <w:numPr>
                <w:ilvl w:val="0"/>
                <w:numId w:val="2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When toys, bones or other objects are taken away by you or another familiar person</w:t>
            </w:r>
            <w:r w:rsidR="004E5AC1">
              <w:rPr>
                <w:rFonts w:cstheme="minorHAnsi"/>
                <w:bCs/>
                <w:sz w:val="22"/>
                <w:szCs w:val="22"/>
              </w:rPr>
              <w:t xml:space="preserve"> (AGG1</w:t>
            </w:r>
            <w:r w:rsidR="005E0B3E">
              <w:rPr>
                <w:rFonts w:cstheme="minorHAnsi"/>
                <w:bCs/>
                <w:sz w:val="22"/>
                <w:szCs w:val="22"/>
              </w:rPr>
              <w:t>1</w:t>
            </w:r>
            <w:r w:rsidR="004E5AC1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</w:tr>
      <w:tr w:rsidR="00D935B2" w14:paraId="7B6603BD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27E7287" w14:textId="77777777" w:rsidR="00D935B2" w:rsidRPr="00EC42CA" w:rsidRDefault="00D935B2" w:rsidP="00A6637E">
            <w:pPr>
              <w:pStyle w:val="ListParagraph"/>
              <w:numPr>
                <w:ilvl w:val="0"/>
                <w:numId w:val="2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bathed or groomed by a member of the household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7FC76CB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6DECD739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3AA5A21" w14:textId="77777777" w:rsidR="00D935B2" w:rsidRPr="00EC42CA" w:rsidRDefault="00D935B2" w:rsidP="00A6637E">
            <w:pPr>
              <w:pStyle w:val="ListParagraph"/>
              <w:numPr>
                <w:ilvl w:val="0"/>
                <w:numId w:val="2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pproached directly by a member of the household while it is eating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9507032" w14:textId="3E3B9C2E" w:rsidR="00D935B2" w:rsidRPr="00EC42CA" w:rsidRDefault="00D935B2" w:rsidP="00A6637E">
            <w:pPr>
              <w:pStyle w:val="ListParagraph"/>
              <w:numPr>
                <w:ilvl w:val="0"/>
                <w:numId w:val="2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When you or another familiar person approaches the dog directly while s/he is eating</w:t>
            </w:r>
            <w:r w:rsidR="004E5AC1">
              <w:rPr>
                <w:rFonts w:cstheme="minorHAnsi"/>
                <w:bCs/>
                <w:sz w:val="22"/>
                <w:szCs w:val="22"/>
              </w:rPr>
              <w:t xml:space="preserve"> (AGG1</w:t>
            </w:r>
            <w:r w:rsidR="005E0B3E">
              <w:rPr>
                <w:rFonts w:cstheme="minorHAnsi"/>
                <w:bCs/>
                <w:sz w:val="22"/>
                <w:szCs w:val="22"/>
              </w:rPr>
              <w:t>2</w:t>
            </w:r>
            <w:r w:rsidR="004E5AC1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</w:tr>
      <w:tr w:rsidR="00D935B2" w14:paraId="6BD5177D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209943A" w14:textId="77777777" w:rsidR="00D935B2" w:rsidRPr="00EC42CA" w:rsidRDefault="00D935B2" w:rsidP="00A6637E">
            <w:pPr>
              <w:pStyle w:val="ListParagraph"/>
              <w:numPr>
                <w:ilvl w:val="0"/>
                <w:numId w:val="2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food is taken away by a member of the household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4884BEA" w14:textId="217020ED" w:rsidR="00D935B2" w:rsidRPr="00EC42CA" w:rsidRDefault="00D935B2" w:rsidP="00A6637E">
            <w:pPr>
              <w:pStyle w:val="ListParagraph"/>
              <w:numPr>
                <w:ilvl w:val="0"/>
                <w:numId w:val="2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his/her food is taken away by you or another familiar person</w:t>
            </w:r>
            <w:r w:rsidR="004E5AC1">
              <w:rPr>
                <w:sz w:val="22"/>
                <w:szCs w:val="22"/>
              </w:rPr>
              <w:t xml:space="preserve"> (AGG1</w:t>
            </w:r>
            <w:r w:rsidR="005E0B3E">
              <w:rPr>
                <w:sz w:val="22"/>
                <w:szCs w:val="22"/>
              </w:rPr>
              <w:t>3</w:t>
            </w:r>
            <w:r w:rsidR="004E5AC1">
              <w:rPr>
                <w:sz w:val="22"/>
                <w:szCs w:val="22"/>
              </w:rPr>
              <w:t>)</w:t>
            </w:r>
          </w:p>
        </w:tc>
      </w:tr>
      <w:tr w:rsidR="00D935B2" w14:paraId="7BDDB307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8F2FB30" w14:textId="77777777" w:rsidR="00D935B2" w:rsidRPr="00EC42CA" w:rsidRDefault="00D935B2" w:rsidP="00A6637E">
            <w:pPr>
              <w:pStyle w:val="ListParagraph"/>
              <w:numPr>
                <w:ilvl w:val="0"/>
                <w:numId w:val="2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stared at directly by a member of the household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C9B461D" w14:textId="0C5A5580" w:rsidR="00D935B2" w:rsidRPr="00EC42CA" w:rsidRDefault="00D935B2" w:rsidP="00A6637E">
            <w:pPr>
              <w:pStyle w:val="ListParagraph"/>
              <w:numPr>
                <w:ilvl w:val="0"/>
                <w:numId w:val="2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When stared at directly by you or another familiar person</w:t>
            </w:r>
            <w:r w:rsidR="004E5AC1">
              <w:rPr>
                <w:rFonts w:cstheme="minorHAnsi"/>
                <w:bCs/>
                <w:sz w:val="22"/>
                <w:szCs w:val="22"/>
              </w:rPr>
              <w:t xml:space="preserve"> (AGG1</w:t>
            </w:r>
            <w:r w:rsidR="005E0B3E">
              <w:rPr>
                <w:rFonts w:cstheme="minorHAnsi"/>
                <w:bCs/>
                <w:sz w:val="22"/>
                <w:szCs w:val="22"/>
              </w:rPr>
              <w:t>7</w:t>
            </w:r>
            <w:r w:rsidR="004E5AC1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</w:tr>
      <w:tr w:rsidR="00D935B2" w14:paraId="4B293FD6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32A1459" w14:textId="77777777" w:rsidR="00D935B2" w:rsidRPr="00EC42CA" w:rsidRDefault="00D935B2" w:rsidP="00A6637E">
            <w:pPr>
              <w:pStyle w:val="ListParagraph"/>
              <w:numPr>
                <w:ilvl w:val="0"/>
                <w:numId w:val="2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stepped over by a member of the household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05B571A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1CB6EA2A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882D8D8" w14:textId="77777777" w:rsidR="00D935B2" w:rsidRPr="00EC42CA" w:rsidRDefault="00D935B2" w:rsidP="00A6637E">
            <w:pPr>
              <w:pStyle w:val="ListParagraph"/>
              <w:numPr>
                <w:ilvl w:val="0"/>
                <w:numId w:val="2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 member of the household retrieves food or objects stolen by the dog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EC59376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</w:tbl>
    <w:p w14:paraId="30420DFF" w14:textId="77777777" w:rsidR="00D935B2" w:rsidRDefault="00D935B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0AC19351" w14:textId="77777777" w:rsidTr="00A6637E"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14:paraId="711FC713" w14:textId="77777777" w:rsidR="00D935B2" w:rsidRDefault="00D935B2" w:rsidP="00A6637E">
            <w:r>
              <w:t xml:space="preserve">C-BARQ factor: </w:t>
            </w:r>
            <w:r w:rsidRPr="00A800C6">
              <w:rPr>
                <w:b/>
                <w:bCs/>
              </w:rPr>
              <w:t>Dog rivalry</w:t>
            </w:r>
          </w:p>
        </w:tc>
        <w:tc>
          <w:tcPr>
            <w:tcW w:w="4675" w:type="dxa"/>
            <w:tcBorders>
              <w:left w:val="nil"/>
              <w:bottom w:val="single" w:sz="4" w:space="0" w:color="auto"/>
              <w:right w:val="nil"/>
            </w:tcBorders>
          </w:tcPr>
          <w:p w14:paraId="6B252321" w14:textId="77777777" w:rsidR="00D935B2" w:rsidRDefault="00D935B2" w:rsidP="00A6637E"/>
        </w:tc>
      </w:tr>
      <w:tr w:rsidR="00D935B2" w14:paraId="42C1C03D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D3450" w14:textId="2E1E3B28" w:rsidR="00D935B2" w:rsidRPr="00D874C4" w:rsidRDefault="00D935B2" w:rsidP="00A6637E">
            <w:pPr>
              <w:rPr>
                <w:i/>
                <w:sz w:val="22"/>
              </w:rPr>
            </w:pPr>
            <w:r w:rsidRPr="00D874C4">
              <w:rPr>
                <w:i/>
                <w:sz w:val="22"/>
              </w:rPr>
              <w:t>Dog acts aggressivel</w:t>
            </w:r>
            <w:r>
              <w:rPr>
                <w:i/>
                <w:sz w:val="22"/>
              </w:rPr>
              <w:t>y</w:t>
            </w:r>
            <w:r w:rsidR="00A85DF2">
              <w:rPr>
                <w:i/>
                <w:sz w:val="22"/>
              </w:rPr>
              <w:t xml:space="preserve"> (barks, growls, bites or attempts to bite)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CA925" w14:textId="77777777" w:rsidR="00D935B2" w:rsidRDefault="00D935B2" w:rsidP="00A6637E"/>
        </w:tc>
      </w:tr>
      <w:tr w:rsidR="00D935B2" w14:paraId="696473D5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DF8CF29" w14:textId="77777777" w:rsidR="00D935B2" w:rsidRPr="00EC42CA" w:rsidRDefault="00D935B2" w:rsidP="00A6637E">
            <w:pPr>
              <w:pStyle w:val="ListParagraph"/>
              <w:numPr>
                <w:ilvl w:val="0"/>
                <w:numId w:val="23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Towards another (familiar) dog in your household.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D301A0E" w14:textId="00D4D73F" w:rsidR="00D935B2" w:rsidRPr="00EC42CA" w:rsidRDefault="00D935B2" w:rsidP="00A6637E">
            <w:pPr>
              <w:pStyle w:val="ListParagraph"/>
              <w:numPr>
                <w:ilvl w:val="0"/>
                <w:numId w:val="23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Towards other familiar dogs</w:t>
            </w:r>
            <w:r w:rsidR="004E5AC1">
              <w:rPr>
                <w:rFonts w:cstheme="minorHAnsi"/>
                <w:bCs/>
                <w:sz w:val="22"/>
                <w:szCs w:val="22"/>
              </w:rPr>
              <w:t xml:space="preserve"> (AGG1</w:t>
            </w:r>
            <w:r w:rsidR="005E0B3E">
              <w:rPr>
                <w:rFonts w:cstheme="minorHAnsi"/>
                <w:bCs/>
                <w:sz w:val="22"/>
                <w:szCs w:val="22"/>
              </w:rPr>
              <w:t>9</w:t>
            </w:r>
            <w:r w:rsidR="004E5AC1">
              <w:rPr>
                <w:rFonts w:cstheme="minorHAnsi"/>
                <w:bCs/>
                <w:sz w:val="22"/>
                <w:szCs w:val="22"/>
              </w:rPr>
              <w:t>)</w:t>
            </w:r>
          </w:p>
        </w:tc>
      </w:tr>
      <w:tr w:rsidR="00D935B2" w14:paraId="0C32885D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DBCB02F" w14:textId="77777777" w:rsidR="00D935B2" w:rsidRPr="00EC42CA" w:rsidRDefault="00D935B2" w:rsidP="00A6637E">
            <w:pPr>
              <w:pStyle w:val="ListParagraph"/>
              <w:numPr>
                <w:ilvl w:val="0"/>
                <w:numId w:val="23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pproached at a favorite resting/sleeping place by another household dog.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ABFD3F0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11B057F1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9A61A07" w14:textId="77777777" w:rsidR="00D935B2" w:rsidRPr="00EC42CA" w:rsidRDefault="00D935B2" w:rsidP="00A6637E">
            <w:pPr>
              <w:pStyle w:val="ListParagraph"/>
              <w:numPr>
                <w:ilvl w:val="0"/>
                <w:numId w:val="23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pproached while eating by another household dog.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4412189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1D95129A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52A83DB" w14:textId="77777777" w:rsidR="00D935B2" w:rsidRPr="00EC42CA" w:rsidRDefault="00D935B2" w:rsidP="00A6637E">
            <w:pPr>
              <w:pStyle w:val="ListParagraph"/>
              <w:numPr>
                <w:ilvl w:val="0"/>
                <w:numId w:val="23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pproached while playing with/chewing a favorite toy, bone, object by another household dog.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B113117" w14:textId="6A9A1BD9" w:rsidR="00D935B2" w:rsidRPr="00EC42CA" w:rsidRDefault="00D935B2" w:rsidP="00A6637E">
            <w:pPr>
              <w:pStyle w:val="ListParagraph"/>
              <w:numPr>
                <w:ilvl w:val="0"/>
                <w:numId w:val="23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When approached while playing with/chewing a favorite toy, bone, object, etc., by another familiar dog</w:t>
            </w:r>
            <w:r w:rsidR="005E0B3E">
              <w:rPr>
                <w:rFonts w:cstheme="minorHAnsi"/>
                <w:bCs/>
                <w:sz w:val="22"/>
                <w:szCs w:val="22"/>
              </w:rPr>
              <w:t xml:space="preserve"> (AGG20)</w:t>
            </w:r>
          </w:p>
        </w:tc>
      </w:tr>
    </w:tbl>
    <w:p w14:paraId="7AF77037" w14:textId="77777777" w:rsidR="00D935B2" w:rsidRDefault="00D935B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6C29D5EA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8D8C2" w14:textId="77777777" w:rsidR="00D935B2" w:rsidRDefault="00D935B2" w:rsidP="00A6637E">
            <w:r>
              <w:t xml:space="preserve">C-BARQ factor: </w:t>
            </w:r>
            <w:r w:rsidRPr="00A800C6">
              <w:rPr>
                <w:b/>
                <w:bCs/>
              </w:rPr>
              <w:t>Dog-directed aggression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037CE" w14:textId="77777777" w:rsidR="00D935B2" w:rsidRDefault="00D935B2" w:rsidP="00A6637E"/>
        </w:tc>
      </w:tr>
      <w:tr w:rsidR="00D935B2" w14:paraId="06445BEB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075E2" w14:textId="452FE8A5" w:rsidR="00D935B2" w:rsidRPr="00D874C4" w:rsidRDefault="00D935B2" w:rsidP="00A6637E">
            <w:pPr>
              <w:rPr>
                <w:i/>
                <w:sz w:val="22"/>
              </w:rPr>
            </w:pPr>
            <w:r w:rsidRPr="00D874C4">
              <w:rPr>
                <w:i/>
                <w:sz w:val="22"/>
              </w:rPr>
              <w:t>Dog acts aggressivel</w:t>
            </w:r>
            <w:r>
              <w:rPr>
                <w:i/>
                <w:sz w:val="22"/>
              </w:rPr>
              <w:t>y</w:t>
            </w:r>
            <w:r w:rsidR="00A85DF2">
              <w:rPr>
                <w:i/>
                <w:sz w:val="22"/>
              </w:rPr>
              <w:t xml:space="preserve"> (barks, growls, bites or attempts to bite)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72CF3" w14:textId="77777777" w:rsidR="00D935B2" w:rsidRDefault="00D935B2" w:rsidP="00A6637E"/>
        </w:tc>
      </w:tr>
      <w:tr w:rsidR="00D935B2" w14:paraId="4FEC2769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7870098" w14:textId="77777777" w:rsidR="00D935B2" w:rsidRPr="00EC42CA" w:rsidRDefault="00D935B2" w:rsidP="00A6637E">
            <w:pPr>
              <w:pStyle w:val="ListParagraph"/>
              <w:numPr>
                <w:ilvl w:val="0"/>
                <w:numId w:val="2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pproached directly by an unfamiliar male dog while being walked or exercised on a leash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12E7FDD" w14:textId="2C3ABBAD" w:rsidR="00D935B2" w:rsidRPr="00EC42CA" w:rsidRDefault="00D935B2" w:rsidP="00A6637E">
            <w:pPr>
              <w:pStyle w:val="ListParagraph"/>
              <w:numPr>
                <w:ilvl w:val="0"/>
                <w:numId w:val="2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When approached directly by an unfamiliar dog while being walked/exercised on a leash</w:t>
            </w:r>
            <w:r w:rsidR="005E0B3E">
              <w:rPr>
                <w:rFonts w:cstheme="minorHAnsi"/>
                <w:bCs/>
                <w:sz w:val="22"/>
                <w:szCs w:val="22"/>
              </w:rPr>
              <w:t xml:space="preserve"> (AGG16)</w:t>
            </w:r>
          </w:p>
        </w:tc>
      </w:tr>
      <w:tr w:rsidR="00D935B2" w14:paraId="533E247A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1B0D717" w14:textId="77777777" w:rsidR="00D935B2" w:rsidRPr="00EC42CA" w:rsidRDefault="00D935B2" w:rsidP="00A6637E">
            <w:pPr>
              <w:pStyle w:val="ListParagraph"/>
              <w:numPr>
                <w:ilvl w:val="0"/>
                <w:numId w:val="2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pproached directly by an unfamiliar female dog while being walked or exercised on a leash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8384F11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40D6C7B4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20A4C57" w14:textId="77777777" w:rsidR="00D935B2" w:rsidRPr="00EC42CA" w:rsidRDefault="00D935B2" w:rsidP="00A6637E">
            <w:pPr>
              <w:pStyle w:val="ListParagraph"/>
              <w:numPr>
                <w:ilvl w:val="0"/>
                <w:numId w:val="2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Toward unfamiliar dogs visiting the hom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01F6E4A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7FB19144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AB80E6C" w14:textId="77777777" w:rsidR="00D935B2" w:rsidRPr="00EC42CA" w:rsidRDefault="00D935B2" w:rsidP="00A6637E">
            <w:pPr>
              <w:pStyle w:val="ListParagraph"/>
              <w:numPr>
                <w:ilvl w:val="0"/>
                <w:numId w:val="2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lastRenderedPageBreak/>
              <w:t>When barked, growled, or lunged at by an unfamiliar dog.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20E0A64" w14:textId="09A074B1" w:rsidR="00D935B2" w:rsidRPr="00EC42CA" w:rsidRDefault="00D935B2" w:rsidP="00A6637E">
            <w:pPr>
              <w:pStyle w:val="ListParagraph"/>
              <w:numPr>
                <w:ilvl w:val="0"/>
                <w:numId w:val="2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barked, growled, or lunged at by another dog</w:t>
            </w:r>
            <w:r w:rsidR="005E0B3E">
              <w:rPr>
                <w:sz w:val="22"/>
                <w:szCs w:val="22"/>
              </w:rPr>
              <w:t xml:space="preserve"> (AGG18)</w:t>
            </w:r>
            <w:r w:rsidRPr="00EC42CA">
              <w:rPr>
                <w:sz w:val="22"/>
                <w:szCs w:val="22"/>
              </w:rPr>
              <w:t>.</w:t>
            </w:r>
          </w:p>
        </w:tc>
      </w:tr>
    </w:tbl>
    <w:p w14:paraId="3416524B" w14:textId="77777777" w:rsidR="00A85DF2" w:rsidRDefault="00A85DF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0530F550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D3715" w14:textId="77777777" w:rsidR="00D935B2" w:rsidRDefault="00D935B2" w:rsidP="00A6637E">
            <w:r>
              <w:t xml:space="preserve">C-BARQ factor: </w:t>
            </w:r>
            <w:r w:rsidRPr="00A800C6">
              <w:rPr>
                <w:b/>
                <w:bCs/>
              </w:rPr>
              <w:t>Stranger-directed fear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7003C" w14:textId="77777777" w:rsidR="00D935B2" w:rsidRDefault="00D935B2" w:rsidP="00A6637E"/>
        </w:tc>
      </w:tr>
      <w:tr w:rsidR="00D935B2" w14:paraId="11FDDA15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FA6AD" w14:textId="77777777" w:rsidR="00D935B2" w:rsidRPr="00D874C4" w:rsidRDefault="00D935B2" w:rsidP="00A6637E">
            <w:pPr>
              <w:rPr>
                <w:i/>
                <w:sz w:val="22"/>
              </w:rPr>
            </w:pPr>
            <w:r w:rsidRPr="00D874C4">
              <w:rPr>
                <w:i/>
                <w:sz w:val="22"/>
              </w:rPr>
              <w:t>Dog acts anxious or fearful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9FF8F" w14:textId="77777777" w:rsidR="00D935B2" w:rsidRDefault="00D935B2" w:rsidP="00A6637E"/>
        </w:tc>
      </w:tr>
      <w:tr w:rsidR="00D935B2" w14:paraId="2C94C454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2A415E5" w14:textId="77777777" w:rsidR="00D935B2" w:rsidRPr="00EC42CA" w:rsidRDefault="00D935B2" w:rsidP="00A6637E">
            <w:pPr>
              <w:pStyle w:val="ListParagraph"/>
              <w:numPr>
                <w:ilvl w:val="0"/>
                <w:numId w:val="25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pproached directly by an unfamiliar adult while away from the hom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BE8C9DB" w14:textId="356D9D5C" w:rsidR="00D935B2" w:rsidRPr="00EC42CA" w:rsidRDefault="00D935B2" w:rsidP="00A6637E">
            <w:pPr>
              <w:pStyle w:val="ListParagraph"/>
              <w:numPr>
                <w:ilvl w:val="0"/>
                <w:numId w:val="25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When an unfamiliar person approaches the dog when s/he is away from his/her normal home environment or kennel</w:t>
            </w:r>
            <w:r w:rsidR="005E0B3E">
              <w:rPr>
                <w:rFonts w:cstheme="minorHAnsi"/>
                <w:bCs/>
                <w:sz w:val="22"/>
                <w:szCs w:val="22"/>
              </w:rPr>
              <w:t xml:space="preserve"> (FEAR21)</w:t>
            </w:r>
          </w:p>
        </w:tc>
      </w:tr>
      <w:tr w:rsidR="00D935B2" w14:paraId="66881D6B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23CA866" w14:textId="77777777" w:rsidR="00D935B2" w:rsidRPr="00EC42CA" w:rsidRDefault="00D935B2" w:rsidP="00A6637E">
            <w:pPr>
              <w:pStyle w:val="ListParagraph"/>
              <w:numPr>
                <w:ilvl w:val="0"/>
                <w:numId w:val="25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pproached directly by an unfamiliar child while away from the hom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C1541BF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6E9F0E32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EDD7455" w14:textId="77777777" w:rsidR="00D935B2" w:rsidRPr="00EC42CA" w:rsidRDefault="00D935B2" w:rsidP="00A6637E">
            <w:pPr>
              <w:pStyle w:val="ListParagraph"/>
              <w:numPr>
                <w:ilvl w:val="0"/>
                <w:numId w:val="25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unfamiliar persons visit the hom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0C487EA" w14:textId="449376A7" w:rsidR="00D935B2" w:rsidRPr="00EC42CA" w:rsidRDefault="00D935B2" w:rsidP="00A6637E">
            <w:pPr>
              <w:pStyle w:val="ListParagraph"/>
              <w:numPr>
                <w:ilvl w:val="0"/>
                <w:numId w:val="25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When an unfamiliar person visits your home or approaches the dog when in his/her home kennel</w:t>
            </w:r>
            <w:r w:rsidR="005E0B3E">
              <w:rPr>
                <w:rFonts w:cstheme="minorHAnsi"/>
                <w:bCs/>
                <w:sz w:val="22"/>
                <w:szCs w:val="22"/>
              </w:rPr>
              <w:t xml:space="preserve"> (FEAR23)</w:t>
            </w:r>
          </w:p>
        </w:tc>
      </w:tr>
      <w:tr w:rsidR="00D935B2" w14:paraId="2D19429C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6F08D79" w14:textId="77777777" w:rsidR="00D935B2" w:rsidRPr="00EC42CA" w:rsidRDefault="00D935B2" w:rsidP="00A6637E">
            <w:pPr>
              <w:pStyle w:val="ListParagraph"/>
              <w:numPr>
                <w:ilvl w:val="0"/>
                <w:numId w:val="25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n unfamiliar person tries to touch or pet the dog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57037CB" w14:textId="3D5F3A50" w:rsidR="00D935B2" w:rsidRPr="00EC42CA" w:rsidRDefault="00D935B2" w:rsidP="00A6637E">
            <w:pPr>
              <w:pStyle w:val="ListParagraph"/>
              <w:numPr>
                <w:ilvl w:val="0"/>
                <w:numId w:val="25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When an unfamiliar person tries to touch or pet the dog</w:t>
            </w:r>
            <w:r w:rsidR="005E0B3E">
              <w:rPr>
                <w:rFonts w:cstheme="minorHAnsi"/>
                <w:bCs/>
                <w:sz w:val="22"/>
                <w:szCs w:val="22"/>
              </w:rPr>
              <w:t xml:space="preserve"> (FEAR24)</w:t>
            </w:r>
          </w:p>
        </w:tc>
      </w:tr>
    </w:tbl>
    <w:p w14:paraId="3D1D28AC" w14:textId="77777777" w:rsidR="00D935B2" w:rsidRDefault="00D935B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3BA51A1F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E2BB3" w14:textId="77777777" w:rsidR="00D935B2" w:rsidRDefault="00D935B2" w:rsidP="00A6637E">
            <w:r>
              <w:t xml:space="preserve">C-BARQ factor: </w:t>
            </w:r>
            <w:r w:rsidRPr="00A800C6">
              <w:rPr>
                <w:b/>
                <w:bCs/>
              </w:rPr>
              <w:t>Dog-directed fear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F2402" w14:textId="77777777" w:rsidR="00D935B2" w:rsidRDefault="00D935B2" w:rsidP="00A6637E"/>
        </w:tc>
      </w:tr>
      <w:tr w:rsidR="00D935B2" w14:paraId="139800A3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7F658" w14:textId="77777777" w:rsidR="00D935B2" w:rsidRPr="00D874C4" w:rsidRDefault="00D935B2" w:rsidP="00A6637E">
            <w:pPr>
              <w:rPr>
                <w:i/>
                <w:sz w:val="22"/>
              </w:rPr>
            </w:pPr>
            <w:r w:rsidRPr="00D874C4">
              <w:rPr>
                <w:i/>
                <w:sz w:val="22"/>
              </w:rPr>
              <w:t>Dog acts anxious or fearful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27B11" w14:textId="77777777" w:rsidR="00D935B2" w:rsidRPr="00D874C4" w:rsidRDefault="00D935B2" w:rsidP="00A6637E">
            <w:pPr>
              <w:rPr>
                <w:sz w:val="22"/>
              </w:rPr>
            </w:pPr>
          </w:p>
        </w:tc>
      </w:tr>
      <w:tr w:rsidR="00D935B2" w14:paraId="09C78D88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95D2F4D" w14:textId="77777777" w:rsidR="00D935B2" w:rsidRPr="00EC42CA" w:rsidRDefault="00D935B2" w:rsidP="00A6637E">
            <w:pPr>
              <w:pStyle w:val="ListParagraph"/>
              <w:numPr>
                <w:ilvl w:val="0"/>
                <w:numId w:val="26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pproached directly by an unfamiliar dog of the same or larger siz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6EC7EC2" w14:textId="2F07623F" w:rsidR="00D935B2" w:rsidRPr="00EC42CA" w:rsidRDefault="00D935B2" w:rsidP="00A6637E">
            <w:pPr>
              <w:pStyle w:val="ListParagraph"/>
              <w:numPr>
                <w:ilvl w:val="0"/>
                <w:numId w:val="26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pproached directly by an unfamiliar dog</w:t>
            </w:r>
            <w:r w:rsidR="005E0B3E">
              <w:rPr>
                <w:sz w:val="22"/>
                <w:szCs w:val="22"/>
              </w:rPr>
              <w:t xml:space="preserve"> (FEAR27)</w:t>
            </w:r>
          </w:p>
        </w:tc>
      </w:tr>
      <w:tr w:rsidR="00D935B2" w14:paraId="7BC82B9F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78D3E99" w14:textId="77777777" w:rsidR="00D935B2" w:rsidRPr="00EC42CA" w:rsidRDefault="00D935B2" w:rsidP="00A6637E">
            <w:pPr>
              <w:pStyle w:val="ListParagraph"/>
              <w:numPr>
                <w:ilvl w:val="0"/>
                <w:numId w:val="26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approached directly by an unfamiliar dog of a smaller siz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0A74329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007DB652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93E67A6" w14:textId="77777777" w:rsidR="00D935B2" w:rsidRPr="00EC42CA" w:rsidRDefault="00D935B2" w:rsidP="00A6637E">
            <w:pPr>
              <w:pStyle w:val="ListParagraph"/>
              <w:numPr>
                <w:ilvl w:val="0"/>
                <w:numId w:val="26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unfamiliar dogs visit the home.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A1B32ED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0BB73020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1C823F4" w14:textId="77777777" w:rsidR="00D935B2" w:rsidRPr="00EC42CA" w:rsidRDefault="00D935B2" w:rsidP="00A6637E">
            <w:pPr>
              <w:pStyle w:val="ListParagraph"/>
              <w:numPr>
                <w:ilvl w:val="0"/>
                <w:numId w:val="26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barked, growled</w:t>
            </w:r>
            <w:r>
              <w:rPr>
                <w:sz w:val="22"/>
                <w:szCs w:val="22"/>
              </w:rPr>
              <w:t>,</w:t>
            </w:r>
            <w:r w:rsidRPr="00EC42CA">
              <w:rPr>
                <w:sz w:val="22"/>
                <w:szCs w:val="22"/>
              </w:rPr>
              <w:t xml:space="preserve"> or lunged at by an unfamiliar dog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6184260" w14:textId="35896BB0" w:rsidR="00D935B2" w:rsidRPr="00EC42CA" w:rsidRDefault="00D935B2" w:rsidP="00A6637E">
            <w:pPr>
              <w:pStyle w:val="ListParagraph"/>
              <w:numPr>
                <w:ilvl w:val="0"/>
                <w:numId w:val="26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When barked, growled, or lunged at by an unfamiliar dog</w:t>
            </w:r>
            <w:r w:rsidR="005E0B3E">
              <w:rPr>
                <w:rFonts w:cstheme="minorHAnsi"/>
                <w:bCs/>
                <w:sz w:val="22"/>
                <w:szCs w:val="22"/>
              </w:rPr>
              <w:t xml:space="preserve"> (FEAR31)</w:t>
            </w:r>
          </w:p>
        </w:tc>
      </w:tr>
    </w:tbl>
    <w:p w14:paraId="0DBDE789" w14:textId="77777777" w:rsidR="00D935B2" w:rsidRDefault="00D935B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7B0192A0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8372E" w14:textId="77777777" w:rsidR="00D935B2" w:rsidRDefault="00D935B2" w:rsidP="00A6637E">
            <w:r>
              <w:t xml:space="preserve">C-BARQ factor: </w:t>
            </w:r>
            <w:r w:rsidRPr="00A800C6">
              <w:rPr>
                <w:b/>
                <w:bCs/>
              </w:rPr>
              <w:t>Nonsocial fear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9B355" w14:textId="77777777" w:rsidR="00D935B2" w:rsidRDefault="00D935B2" w:rsidP="00A6637E"/>
        </w:tc>
      </w:tr>
      <w:tr w:rsidR="00D935B2" w14:paraId="36FC71ED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300A9" w14:textId="77777777" w:rsidR="00D935B2" w:rsidRPr="00D874C4" w:rsidRDefault="00D935B2" w:rsidP="00A6637E">
            <w:pPr>
              <w:rPr>
                <w:i/>
                <w:sz w:val="22"/>
              </w:rPr>
            </w:pPr>
            <w:r w:rsidRPr="00D874C4">
              <w:rPr>
                <w:i/>
                <w:sz w:val="22"/>
              </w:rPr>
              <w:t>Dog acts anxious or fearful……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D02AD" w14:textId="77777777" w:rsidR="00D935B2" w:rsidRPr="00D874C4" w:rsidRDefault="00D935B2" w:rsidP="00A6637E">
            <w:pPr>
              <w:rPr>
                <w:sz w:val="22"/>
              </w:rPr>
            </w:pPr>
          </w:p>
        </w:tc>
      </w:tr>
      <w:tr w:rsidR="00D935B2" w14:paraId="74FB8717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DAB6B17" w14:textId="77777777" w:rsidR="00D935B2" w:rsidRPr="00EC42CA" w:rsidRDefault="00D935B2" w:rsidP="00A6637E">
            <w:pPr>
              <w:pStyle w:val="ListParagraph"/>
              <w:numPr>
                <w:ilvl w:val="0"/>
                <w:numId w:val="27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 xml:space="preserve">In response to sudden or loud noises </w:t>
            </w:r>
            <w:r w:rsidRPr="00EC42CA">
              <w:rPr>
                <w:rFonts w:cstheme="minorHAnsi"/>
                <w:bCs/>
                <w:sz w:val="22"/>
                <w:szCs w:val="22"/>
              </w:rPr>
              <w:t>(e.g., vacuum cleaner, car backfire, road drills, objects being dropped, etc.).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4380A9B" w14:textId="50AA2022" w:rsidR="00D935B2" w:rsidRPr="00EC42CA" w:rsidRDefault="00D935B2" w:rsidP="00A6637E">
            <w:pPr>
              <w:pStyle w:val="ListParagraph"/>
              <w:numPr>
                <w:ilvl w:val="0"/>
                <w:numId w:val="27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In response to sudden or loud noises (e.g., gun fire, car backfire, road drills, objects being dropped, etc.)</w:t>
            </w:r>
            <w:r w:rsidR="005E0B3E">
              <w:rPr>
                <w:rFonts w:cstheme="minorHAnsi"/>
                <w:bCs/>
                <w:sz w:val="22"/>
                <w:szCs w:val="22"/>
              </w:rPr>
              <w:t xml:space="preserve"> (FEAR22)</w:t>
            </w:r>
            <w:r w:rsidRPr="00EC42CA">
              <w:rPr>
                <w:rFonts w:cstheme="minorHAnsi"/>
                <w:bCs/>
                <w:sz w:val="22"/>
                <w:szCs w:val="22"/>
              </w:rPr>
              <w:t>.</w:t>
            </w:r>
          </w:p>
        </w:tc>
      </w:tr>
      <w:tr w:rsidR="00D935B2" w14:paraId="17887AD3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07A72B1" w14:textId="77777777" w:rsidR="00D935B2" w:rsidRPr="00EC42CA" w:rsidRDefault="00D935B2" w:rsidP="00A6637E">
            <w:pPr>
              <w:pStyle w:val="ListParagraph"/>
              <w:numPr>
                <w:ilvl w:val="0"/>
                <w:numId w:val="27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In heavy traffic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48EDB86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27CB4FE6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9DCADA4" w14:textId="77777777" w:rsidR="00D935B2" w:rsidRPr="00EC42CA" w:rsidRDefault="00D935B2" w:rsidP="00A6637E">
            <w:pPr>
              <w:pStyle w:val="ListParagraph"/>
              <w:numPr>
                <w:ilvl w:val="0"/>
                <w:numId w:val="27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 xml:space="preserve">In response to strange or unfamiliar objects on or near the sidewalk </w:t>
            </w:r>
            <w:r w:rsidRPr="00EC42CA">
              <w:rPr>
                <w:rFonts w:cstheme="minorHAnsi"/>
                <w:bCs/>
                <w:sz w:val="22"/>
                <w:szCs w:val="22"/>
              </w:rPr>
              <w:t>(e.g., plastic trash bags, leaves, litter, flags flapping, etc.).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1FE673C" w14:textId="153F3560" w:rsidR="00D935B2" w:rsidRPr="00EC42CA" w:rsidRDefault="00D935B2" w:rsidP="00A6637E">
            <w:pPr>
              <w:pStyle w:val="ListParagraph"/>
              <w:numPr>
                <w:ilvl w:val="0"/>
                <w:numId w:val="27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In response to strange or unfamiliar objects on or near sidewalks or walkways (e.g., plastic trash bags, leaves, litter, flags flapping, etc.)</w:t>
            </w:r>
            <w:r w:rsidR="005E0B3E">
              <w:rPr>
                <w:rFonts w:cstheme="minorHAnsi"/>
                <w:bCs/>
                <w:sz w:val="22"/>
                <w:szCs w:val="22"/>
              </w:rPr>
              <w:t xml:space="preserve"> (FEAR25)</w:t>
            </w:r>
            <w:r w:rsidRPr="00EC42CA">
              <w:rPr>
                <w:rFonts w:cstheme="minorHAnsi"/>
                <w:bCs/>
                <w:sz w:val="22"/>
                <w:szCs w:val="22"/>
              </w:rPr>
              <w:t>.</w:t>
            </w:r>
          </w:p>
        </w:tc>
      </w:tr>
      <w:tr w:rsidR="00D935B2" w14:paraId="415154AC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DC501FF" w14:textId="77777777" w:rsidR="00D935B2" w:rsidRPr="00EC42CA" w:rsidRDefault="00D935B2" w:rsidP="00A6637E">
            <w:pPr>
              <w:pStyle w:val="ListParagraph"/>
              <w:numPr>
                <w:ilvl w:val="0"/>
                <w:numId w:val="27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lastRenderedPageBreak/>
              <w:t>During thunderstorms, firework displays, or similar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9EA6C80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50D8D580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82A3315" w14:textId="77777777" w:rsidR="00D935B2" w:rsidRPr="00EC42CA" w:rsidRDefault="00D935B2" w:rsidP="00A6637E">
            <w:pPr>
              <w:pStyle w:val="ListParagraph"/>
              <w:numPr>
                <w:ilvl w:val="0"/>
                <w:numId w:val="27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first exposed to unfamiliar situations (e.g., first car trip, first visit to the veterinarian, etc.).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5F69C59" w14:textId="27525049" w:rsidR="00D935B2" w:rsidRPr="00EC42CA" w:rsidRDefault="00D935B2" w:rsidP="00A6637E">
            <w:pPr>
              <w:pStyle w:val="ListParagraph"/>
              <w:numPr>
                <w:ilvl w:val="0"/>
                <w:numId w:val="27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When first exposed to unfamiliar situations (e.g., novel environments, first visit to the veterinarian, etc.)</w:t>
            </w:r>
            <w:r w:rsidR="005E0B3E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(FEAR28)</w:t>
            </w: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.</w:t>
            </w:r>
          </w:p>
        </w:tc>
      </w:tr>
      <w:tr w:rsidR="00D935B2" w14:paraId="3928066A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983812B" w14:textId="77777777" w:rsidR="00D935B2" w:rsidRPr="00EC42CA" w:rsidRDefault="00D935B2" w:rsidP="00A6637E">
            <w:pPr>
              <w:pStyle w:val="ListParagraph"/>
              <w:numPr>
                <w:ilvl w:val="0"/>
                <w:numId w:val="27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In response to wind or wind-blown object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4FF1727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</w:p>
        </w:tc>
      </w:tr>
    </w:tbl>
    <w:p w14:paraId="4F8AE2C7" w14:textId="77777777" w:rsidR="00D935B2" w:rsidRDefault="00D935B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7138B2DB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AD711" w14:textId="77777777" w:rsidR="00D935B2" w:rsidRDefault="00D935B2" w:rsidP="00A6637E">
            <w:r>
              <w:t xml:space="preserve">C-BARQ factor: </w:t>
            </w:r>
            <w:r w:rsidRPr="00A800C6">
              <w:rPr>
                <w:b/>
                <w:bCs/>
              </w:rPr>
              <w:t>Touch sensitivity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97ACB" w14:textId="77777777" w:rsidR="00D935B2" w:rsidRDefault="00D935B2" w:rsidP="00A6637E"/>
        </w:tc>
      </w:tr>
      <w:tr w:rsidR="00D935B2" w14:paraId="5A22B519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2782B" w14:textId="77777777" w:rsidR="00D935B2" w:rsidRPr="00D874C4" w:rsidRDefault="00D935B2" w:rsidP="00A6637E">
            <w:pPr>
              <w:rPr>
                <w:i/>
                <w:sz w:val="22"/>
              </w:rPr>
            </w:pPr>
            <w:r w:rsidRPr="00D874C4">
              <w:rPr>
                <w:i/>
                <w:sz w:val="22"/>
              </w:rPr>
              <w:t>Dog acts anxious or fearfu</w:t>
            </w:r>
            <w:r>
              <w:rPr>
                <w:i/>
                <w:sz w:val="22"/>
              </w:rPr>
              <w:t>l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8BFCB" w14:textId="77777777" w:rsidR="00D935B2" w:rsidRPr="00D874C4" w:rsidRDefault="00D935B2" w:rsidP="00A6637E">
            <w:pPr>
              <w:rPr>
                <w:sz w:val="22"/>
              </w:rPr>
            </w:pPr>
          </w:p>
        </w:tc>
      </w:tr>
      <w:tr w:rsidR="00D935B2" w14:paraId="4EFA0864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08A5E92" w14:textId="77777777" w:rsidR="00D935B2" w:rsidRPr="00EC42CA" w:rsidRDefault="00D935B2" w:rsidP="00A6637E">
            <w:pPr>
              <w:pStyle w:val="ListParagraph"/>
              <w:numPr>
                <w:ilvl w:val="0"/>
                <w:numId w:val="28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examined or treated by a veterinaria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75ABC63" w14:textId="378AC7F7" w:rsidR="00D935B2" w:rsidRPr="00EC42CA" w:rsidRDefault="00D935B2" w:rsidP="00A6637E">
            <w:pPr>
              <w:pStyle w:val="ListParagraph"/>
              <w:numPr>
                <w:ilvl w:val="0"/>
                <w:numId w:val="28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examined or treated by a veterinarian</w:t>
            </w:r>
            <w:r w:rsidR="005E0B3E">
              <w:rPr>
                <w:sz w:val="22"/>
                <w:szCs w:val="22"/>
              </w:rPr>
              <w:t xml:space="preserve"> (FEAR26)</w:t>
            </w:r>
          </w:p>
        </w:tc>
      </w:tr>
      <w:tr w:rsidR="00D935B2" w14:paraId="72BC01F5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920D53E" w14:textId="77777777" w:rsidR="00D935B2" w:rsidRPr="00EC42CA" w:rsidRDefault="00D935B2" w:rsidP="00A6637E">
            <w:pPr>
              <w:pStyle w:val="ListParagraph"/>
              <w:numPr>
                <w:ilvl w:val="0"/>
                <w:numId w:val="28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having its nails clipped by a household member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BA1A176" w14:textId="06848AAD" w:rsidR="00D935B2" w:rsidRPr="00EC42CA" w:rsidRDefault="00D935B2" w:rsidP="00A6637E">
            <w:pPr>
              <w:pStyle w:val="ListParagraph"/>
              <w:numPr>
                <w:ilvl w:val="0"/>
                <w:numId w:val="28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When having nails trimmed, or feet touched/handled</w:t>
            </w:r>
            <w:r w:rsidR="005E0B3E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(FEAR29)</w:t>
            </w:r>
          </w:p>
        </w:tc>
      </w:tr>
      <w:tr w:rsidR="00D935B2" w14:paraId="03961600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1A408E5" w14:textId="77777777" w:rsidR="00D935B2" w:rsidRPr="00EC42CA" w:rsidRDefault="00D935B2" w:rsidP="00A6637E">
            <w:pPr>
              <w:pStyle w:val="ListParagraph"/>
              <w:numPr>
                <w:ilvl w:val="0"/>
                <w:numId w:val="28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groomed or bathed by a household member.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CF5FA73" w14:textId="11246224" w:rsidR="00D935B2" w:rsidRPr="00EC42CA" w:rsidRDefault="00D935B2" w:rsidP="00A6637E">
            <w:pPr>
              <w:pStyle w:val="ListParagraph"/>
              <w:numPr>
                <w:ilvl w:val="0"/>
                <w:numId w:val="28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groomed or bathed</w:t>
            </w:r>
            <w:r w:rsidR="005E0B3E">
              <w:rPr>
                <w:sz w:val="22"/>
                <w:szCs w:val="22"/>
              </w:rPr>
              <w:t xml:space="preserve"> (FEAR30)</w:t>
            </w:r>
          </w:p>
        </w:tc>
      </w:tr>
      <w:tr w:rsidR="00D935B2" w14:paraId="2A5AF2FB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FD6BA2B" w14:textId="77777777" w:rsidR="00D935B2" w:rsidRPr="00EC42CA" w:rsidRDefault="00D935B2" w:rsidP="00A6637E">
            <w:pPr>
              <w:pStyle w:val="ListParagraph"/>
              <w:numPr>
                <w:ilvl w:val="0"/>
                <w:numId w:val="28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en having feet toweled by a household member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BB0D7FD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</w:tbl>
    <w:p w14:paraId="7E285A80" w14:textId="77777777" w:rsidR="00D935B2" w:rsidRDefault="00D935B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79C96F05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4E01A" w14:textId="77777777" w:rsidR="00D935B2" w:rsidRDefault="00D935B2" w:rsidP="00A6637E">
            <w:r>
              <w:t xml:space="preserve">C-BARQ factor: </w:t>
            </w:r>
            <w:r w:rsidRPr="00A800C6">
              <w:rPr>
                <w:b/>
                <w:bCs/>
              </w:rPr>
              <w:t>Separation-related behavior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62C2C" w14:textId="77777777" w:rsidR="00D935B2" w:rsidRDefault="00D935B2" w:rsidP="00A6637E"/>
        </w:tc>
      </w:tr>
      <w:tr w:rsidR="00D935B2" w14:paraId="329CFBB5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50741" w14:textId="77777777" w:rsidR="00D935B2" w:rsidRPr="00D874C4" w:rsidRDefault="00D935B2" w:rsidP="00A6637E">
            <w:pPr>
              <w:rPr>
                <w:sz w:val="22"/>
              </w:rPr>
            </w:pPr>
            <w:r w:rsidRPr="00D874C4">
              <w:rPr>
                <w:i/>
                <w:sz w:val="22"/>
              </w:rPr>
              <w:t>Dog displays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42CF2" w14:textId="77777777" w:rsidR="00D935B2" w:rsidRPr="00D874C4" w:rsidRDefault="00D935B2" w:rsidP="00A6637E">
            <w:pPr>
              <w:rPr>
                <w:sz w:val="22"/>
              </w:rPr>
            </w:pPr>
          </w:p>
        </w:tc>
      </w:tr>
      <w:tr w:rsidR="00D935B2" w14:paraId="2AE6E310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B7126A5" w14:textId="77777777" w:rsidR="00D935B2" w:rsidRPr="00EC42CA" w:rsidRDefault="00D935B2" w:rsidP="00A6637E">
            <w:pPr>
              <w:pStyle w:val="ListParagraph"/>
              <w:numPr>
                <w:ilvl w:val="0"/>
                <w:numId w:val="29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Shaking, shivering or trembling when left or about to be left on its ow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EE46441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23DB5E3C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6A1A14B" w14:textId="77777777" w:rsidR="00D935B2" w:rsidRPr="00EC42CA" w:rsidRDefault="00D935B2" w:rsidP="00A6637E">
            <w:pPr>
              <w:pStyle w:val="ListParagraph"/>
              <w:numPr>
                <w:ilvl w:val="0"/>
                <w:numId w:val="29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Excessive salivation when left or about to be left on its ow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1B5BB33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692A857A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1BADAF2" w14:textId="77777777" w:rsidR="00D935B2" w:rsidRPr="00EC42CA" w:rsidRDefault="00D935B2" w:rsidP="00A6637E">
            <w:pPr>
              <w:pStyle w:val="ListParagraph"/>
              <w:numPr>
                <w:ilvl w:val="0"/>
                <w:numId w:val="29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Restlessness/agitation/pacing when left or about to be left on its ow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86E43C3" w14:textId="1966ED51" w:rsidR="00D935B2" w:rsidRPr="00EC42CA" w:rsidRDefault="00D935B2" w:rsidP="00A6637E">
            <w:pPr>
              <w:pStyle w:val="ListParagraph"/>
              <w:numPr>
                <w:ilvl w:val="0"/>
                <w:numId w:val="29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Restlessness/agitation/pacing when left alone</w:t>
            </w:r>
            <w:r w:rsidR="005E0B3E">
              <w:rPr>
                <w:rFonts w:cstheme="minorHAnsi"/>
                <w:bCs/>
                <w:sz w:val="22"/>
                <w:szCs w:val="22"/>
              </w:rPr>
              <w:t xml:space="preserve"> (SEP32)</w:t>
            </w:r>
          </w:p>
        </w:tc>
      </w:tr>
      <w:tr w:rsidR="00D935B2" w14:paraId="1093773A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F4F79E8" w14:textId="77777777" w:rsidR="00D935B2" w:rsidRPr="00EC42CA" w:rsidRDefault="00D935B2" w:rsidP="00A6637E">
            <w:pPr>
              <w:pStyle w:val="ListParagraph"/>
              <w:numPr>
                <w:ilvl w:val="0"/>
                <w:numId w:val="29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Whining when left or about to be left on its ow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70471ED" w14:textId="46D757AE" w:rsidR="00D935B2" w:rsidRPr="00EC42CA" w:rsidRDefault="00D935B2" w:rsidP="00A6637E">
            <w:pPr>
              <w:pStyle w:val="ListParagraph"/>
              <w:numPr>
                <w:ilvl w:val="0"/>
                <w:numId w:val="29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Barking or whining when left alone</w:t>
            </w:r>
            <w:r w:rsidR="005E0B3E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(SEP33)</w:t>
            </w:r>
          </w:p>
        </w:tc>
      </w:tr>
      <w:tr w:rsidR="00D935B2" w14:paraId="554D338A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451B5A7" w14:textId="77777777" w:rsidR="00D935B2" w:rsidRPr="00EC42CA" w:rsidRDefault="00D935B2" w:rsidP="00A6637E">
            <w:pPr>
              <w:pStyle w:val="ListParagraph"/>
              <w:numPr>
                <w:ilvl w:val="0"/>
                <w:numId w:val="29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Barking when left or about to be left on its ow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DB28961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39169304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DBF2527" w14:textId="77777777" w:rsidR="00D935B2" w:rsidRPr="00EC42CA" w:rsidRDefault="00D935B2" w:rsidP="00A6637E">
            <w:pPr>
              <w:pStyle w:val="ListParagraph"/>
              <w:numPr>
                <w:ilvl w:val="0"/>
                <w:numId w:val="29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Howling when left or about to be left on its ow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90111D8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70FD73B8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212CA8F" w14:textId="77777777" w:rsidR="00D935B2" w:rsidRPr="00EC42CA" w:rsidRDefault="00D935B2" w:rsidP="00A6637E">
            <w:pPr>
              <w:pStyle w:val="ListParagraph"/>
              <w:numPr>
                <w:ilvl w:val="0"/>
                <w:numId w:val="29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Chewing or scratching at doors, floor, windows, and curtains when left or about to be left on its ow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5F19C14" w14:textId="3FADD3EE" w:rsidR="00D935B2" w:rsidRPr="00EC42CA" w:rsidRDefault="00D935B2" w:rsidP="00A6637E">
            <w:pPr>
              <w:pStyle w:val="ListParagraph"/>
              <w:numPr>
                <w:ilvl w:val="0"/>
                <w:numId w:val="29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Chewing/scratching at doors, floor, fencing, etc., when left alone</w:t>
            </w:r>
            <w:r w:rsidR="005E0B3E">
              <w:rPr>
                <w:rFonts w:cstheme="minorHAnsi"/>
                <w:bCs/>
                <w:sz w:val="22"/>
                <w:szCs w:val="22"/>
              </w:rPr>
              <w:t xml:space="preserve"> (SEP34)</w:t>
            </w:r>
          </w:p>
        </w:tc>
      </w:tr>
      <w:tr w:rsidR="00D935B2" w14:paraId="173BFDD4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64D4C7C" w14:textId="77777777" w:rsidR="00D935B2" w:rsidRPr="00EC42CA" w:rsidRDefault="00D935B2" w:rsidP="00A6637E">
            <w:pPr>
              <w:pStyle w:val="ListParagraph"/>
              <w:numPr>
                <w:ilvl w:val="0"/>
                <w:numId w:val="29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Loss of appetite when left or about to be left on its ow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E7C0797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</w:tbl>
    <w:p w14:paraId="73857CEA" w14:textId="77777777" w:rsidR="00D935B2" w:rsidRDefault="00D935B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45E73D46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6011C" w14:textId="77777777" w:rsidR="00D935B2" w:rsidRDefault="00D935B2" w:rsidP="00A6637E">
            <w:r>
              <w:lastRenderedPageBreak/>
              <w:t xml:space="preserve">C-BARQ factor: </w:t>
            </w:r>
            <w:r w:rsidRPr="00A800C6">
              <w:rPr>
                <w:b/>
                <w:bCs/>
              </w:rPr>
              <w:t>Excitability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582C9" w14:textId="77777777" w:rsidR="00D935B2" w:rsidRDefault="00D935B2" w:rsidP="00A6637E"/>
        </w:tc>
      </w:tr>
      <w:tr w:rsidR="00D935B2" w:rsidRPr="00D874C4" w14:paraId="5930A615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6819E" w14:textId="77777777" w:rsidR="00D935B2" w:rsidRPr="00D874C4" w:rsidRDefault="00D935B2" w:rsidP="00A6637E">
            <w:pPr>
              <w:rPr>
                <w:sz w:val="21"/>
                <w:szCs w:val="21"/>
              </w:rPr>
            </w:pPr>
            <w:r w:rsidRPr="00D874C4">
              <w:rPr>
                <w:i/>
                <w:sz w:val="21"/>
                <w:szCs w:val="21"/>
              </w:rPr>
              <w:t>Dog over-reacts or is excitable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7666A" w14:textId="77777777" w:rsidR="00D935B2" w:rsidRPr="00D874C4" w:rsidRDefault="00D935B2" w:rsidP="00A6637E">
            <w:pPr>
              <w:rPr>
                <w:sz w:val="21"/>
                <w:szCs w:val="21"/>
              </w:rPr>
            </w:pPr>
          </w:p>
        </w:tc>
      </w:tr>
      <w:tr w:rsidR="00D935B2" w:rsidRPr="00D874C4" w14:paraId="694A1533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A604899" w14:textId="77777777" w:rsidR="00D935B2" w:rsidRPr="00EC42CA" w:rsidRDefault="00D935B2" w:rsidP="00A6637E">
            <w:pPr>
              <w:pStyle w:val="ListParagraph"/>
              <w:numPr>
                <w:ilvl w:val="0"/>
                <w:numId w:val="30"/>
              </w:numPr>
              <w:spacing w:before="0" w:after="0"/>
              <w:ind w:left="427"/>
              <w:rPr>
                <w:sz w:val="21"/>
                <w:szCs w:val="21"/>
              </w:rPr>
            </w:pPr>
            <w:r w:rsidRPr="00EC42CA">
              <w:rPr>
                <w:sz w:val="21"/>
                <w:szCs w:val="21"/>
              </w:rPr>
              <w:t>When a member of the household returns home after a brief absenc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ACDEEAD" w14:textId="20467C37" w:rsidR="00D935B2" w:rsidRPr="00EC42CA" w:rsidRDefault="00D935B2" w:rsidP="00A6637E">
            <w:pPr>
              <w:pStyle w:val="ListParagraph"/>
              <w:numPr>
                <w:ilvl w:val="0"/>
                <w:numId w:val="30"/>
              </w:numPr>
              <w:spacing w:before="0" w:after="0"/>
              <w:ind w:left="427"/>
              <w:rPr>
                <w:sz w:val="21"/>
                <w:szCs w:val="21"/>
              </w:rPr>
            </w:pPr>
            <w:r w:rsidRPr="00EC42CA">
              <w:rPr>
                <w:rFonts w:cstheme="minorHAnsi"/>
                <w:bCs/>
                <w:sz w:val="21"/>
                <w:szCs w:val="21"/>
              </w:rPr>
              <w:t>When you first arrive home, or at the dog’s kennel, after a brief absence</w:t>
            </w:r>
            <w:r w:rsidR="005E0B3E">
              <w:rPr>
                <w:rFonts w:cstheme="minorHAnsi"/>
                <w:bCs/>
                <w:sz w:val="21"/>
                <w:szCs w:val="21"/>
              </w:rPr>
              <w:t xml:space="preserve"> (EXCITE35)</w:t>
            </w:r>
          </w:p>
        </w:tc>
      </w:tr>
      <w:tr w:rsidR="00D935B2" w:rsidRPr="00D874C4" w14:paraId="5F00D02E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A1C21C3" w14:textId="77777777" w:rsidR="00D935B2" w:rsidRPr="00EC42CA" w:rsidRDefault="00D935B2" w:rsidP="00A6637E">
            <w:pPr>
              <w:pStyle w:val="ListParagraph"/>
              <w:numPr>
                <w:ilvl w:val="0"/>
                <w:numId w:val="30"/>
              </w:numPr>
              <w:spacing w:before="0" w:after="0"/>
              <w:ind w:left="427"/>
              <w:rPr>
                <w:sz w:val="21"/>
                <w:szCs w:val="21"/>
              </w:rPr>
            </w:pPr>
            <w:r w:rsidRPr="00EC42CA">
              <w:rPr>
                <w:sz w:val="21"/>
                <w:szCs w:val="21"/>
              </w:rPr>
              <w:t>When playing with a member of the household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44826B0" w14:textId="760FB8C3" w:rsidR="00D935B2" w:rsidRPr="00EC42CA" w:rsidRDefault="00D935B2" w:rsidP="00A6637E">
            <w:pPr>
              <w:pStyle w:val="ListParagraph"/>
              <w:numPr>
                <w:ilvl w:val="0"/>
                <w:numId w:val="30"/>
              </w:numPr>
              <w:spacing w:before="0" w:after="0"/>
              <w:ind w:left="427"/>
              <w:rPr>
                <w:sz w:val="21"/>
                <w:szCs w:val="21"/>
              </w:rPr>
            </w:pPr>
            <w:r w:rsidRPr="00EC42CA">
              <w:rPr>
                <w:rFonts w:cstheme="minorHAnsi"/>
                <w:bCs/>
                <w:sz w:val="21"/>
                <w:szCs w:val="21"/>
              </w:rPr>
              <w:t>When playing with you or other familiar persons</w:t>
            </w:r>
            <w:r w:rsidR="005E0B3E">
              <w:rPr>
                <w:rFonts w:cstheme="minorHAnsi"/>
                <w:bCs/>
                <w:sz w:val="21"/>
                <w:szCs w:val="21"/>
              </w:rPr>
              <w:t xml:space="preserve"> (EXCITE36</w:t>
            </w:r>
          </w:p>
        </w:tc>
      </w:tr>
      <w:tr w:rsidR="00D935B2" w:rsidRPr="00D874C4" w14:paraId="2D1A6409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D3F4EED" w14:textId="77777777" w:rsidR="00D935B2" w:rsidRPr="00EC42CA" w:rsidRDefault="00D935B2" w:rsidP="00A6637E">
            <w:pPr>
              <w:pStyle w:val="ListParagraph"/>
              <w:numPr>
                <w:ilvl w:val="0"/>
                <w:numId w:val="30"/>
              </w:numPr>
              <w:spacing w:before="0" w:after="0"/>
              <w:ind w:left="427"/>
              <w:rPr>
                <w:sz w:val="21"/>
                <w:szCs w:val="21"/>
              </w:rPr>
            </w:pPr>
            <w:r w:rsidRPr="00EC42CA">
              <w:rPr>
                <w:sz w:val="21"/>
                <w:szCs w:val="21"/>
              </w:rPr>
              <w:t>When the doorbell ring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0C3A840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1"/>
                <w:szCs w:val="21"/>
              </w:rPr>
            </w:pPr>
          </w:p>
        </w:tc>
      </w:tr>
      <w:tr w:rsidR="00D935B2" w:rsidRPr="00D874C4" w14:paraId="297C8813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87C7D5E" w14:textId="77777777" w:rsidR="00D935B2" w:rsidRPr="00EC42CA" w:rsidRDefault="00D935B2" w:rsidP="00A6637E">
            <w:pPr>
              <w:pStyle w:val="ListParagraph"/>
              <w:numPr>
                <w:ilvl w:val="0"/>
                <w:numId w:val="30"/>
              </w:numPr>
              <w:spacing w:before="0" w:after="0"/>
              <w:ind w:left="427"/>
              <w:rPr>
                <w:sz w:val="21"/>
                <w:szCs w:val="21"/>
              </w:rPr>
            </w:pPr>
            <w:r w:rsidRPr="00EC42CA">
              <w:rPr>
                <w:sz w:val="21"/>
                <w:szCs w:val="21"/>
              </w:rPr>
              <w:t>Just before being taken for a walk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AE25FA9" w14:textId="3EF83E70" w:rsidR="00D935B2" w:rsidRPr="00EC42CA" w:rsidRDefault="00D935B2" w:rsidP="00A6637E">
            <w:pPr>
              <w:pStyle w:val="ListParagraph"/>
              <w:numPr>
                <w:ilvl w:val="0"/>
                <w:numId w:val="30"/>
              </w:numPr>
              <w:spacing w:before="0" w:after="0"/>
              <w:ind w:left="427"/>
              <w:rPr>
                <w:sz w:val="21"/>
                <w:szCs w:val="21"/>
              </w:rPr>
            </w:pPr>
            <w:r w:rsidRPr="00EC42CA">
              <w:rPr>
                <w:rFonts w:cstheme="minorHAnsi"/>
                <w:bCs/>
                <w:sz w:val="21"/>
                <w:szCs w:val="21"/>
              </w:rPr>
              <w:t>Just before being taken out for a walk</w:t>
            </w:r>
            <w:r w:rsidR="005E0B3E">
              <w:rPr>
                <w:rFonts w:cstheme="minorHAnsi"/>
                <w:bCs/>
                <w:sz w:val="21"/>
                <w:szCs w:val="21"/>
              </w:rPr>
              <w:t xml:space="preserve"> (EXCITE37</w:t>
            </w:r>
          </w:p>
        </w:tc>
      </w:tr>
      <w:tr w:rsidR="00D935B2" w:rsidRPr="00D874C4" w14:paraId="38F7A017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97D04CA" w14:textId="77777777" w:rsidR="00D935B2" w:rsidRPr="00EC42CA" w:rsidRDefault="00D935B2" w:rsidP="00A6637E">
            <w:pPr>
              <w:pStyle w:val="ListParagraph"/>
              <w:numPr>
                <w:ilvl w:val="0"/>
                <w:numId w:val="30"/>
              </w:numPr>
              <w:spacing w:before="0" w:after="0"/>
              <w:ind w:left="427"/>
              <w:rPr>
                <w:sz w:val="21"/>
                <w:szCs w:val="21"/>
              </w:rPr>
            </w:pPr>
            <w:r w:rsidRPr="00EC42CA">
              <w:rPr>
                <w:sz w:val="21"/>
                <w:szCs w:val="21"/>
              </w:rPr>
              <w:t>Just before being taken on a car trip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C2D8297" w14:textId="7CC83EB7" w:rsidR="00D935B2" w:rsidRPr="00EC42CA" w:rsidRDefault="00D935B2" w:rsidP="00A6637E">
            <w:pPr>
              <w:pStyle w:val="ListParagraph"/>
              <w:numPr>
                <w:ilvl w:val="0"/>
                <w:numId w:val="30"/>
              </w:numPr>
              <w:spacing w:before="0" w:after="0"/>
              <w:ind w:left="427"/>
              <w:rPr>
                <w:sz w:val="21"/>
                <w:szCs w:val="21"/>
              </w:rPr>
            </w:pPr>
            <w:r w:rsidRPr="00EC42CA">
              <w:rPr>
                <w:rFonts w:cstheme="minorHAnsi"/>
                <w:bCs/>
                <w:sz w:val="21"/>
                <w:szCs w:val="21"/>
              </w:rPr>
              <w:t>Just before being taken out for work or training</w:t>
            </w:r>
            <w:r w:rsidR="005E0B3E">
              <w:rPr>
                <w:rFonts w:cstheme="minorHAnsi"/>
                <w:bCs/>
                <w:sz w:val="21"/>
                <w:szCs w:val="21"/>
              </w:rPr>
              <w:t xml:space="preserve"> (EXCITE38)</w:t>
            </w:r>
          </w:p>
        </w:tc>
      </w:tr>
      <w:tr w:rsidR="00D935B2" w:rsidRPr="00D874C4" w14:paraId="33EAAB51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EC565E7" w14:textId="77777777" w:rsidR="00D935B2" w:rsidRPr="00EC42CA" w:rsidRDefault="00D935B2" w:rsidP="00A6637E">
            <w:pPr>
              <w:pStyle w:val="ListParagraph"/>
              <w:numPr>
                <w:ilvl w:val="0"/>
                <w:numId w:val="30"/>
              </w:numPr>
              <w:spacing w:before="0" w:after="0"/>
              <w:ind w:left="427"/>
              <w:rPr>
                <w:sz w:val="21"/>
                <w:szCs w:val="21"/>
              </w:rPr>
            </w:pPr>
            <w:r w:rsidRPr="00EC42CA">
              <w:rPr>
                <w:sz w:val="21"/>
                <w:szCs w:val="21"/>
              </w:rPr>
              <w:t>When visitors arrive at its hom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5E316B3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1"/>
                <w:szCs w:val="21"/>
              </w:rPr>
            </w:pPr>
          </w:p>
        </w:tc>
      </w:tr>
    </w:tbl>
    <w:p w14:paraId="4CBB178B" w14:textId="77777777" w:rsidR="00D935B2" w:rsidRDefault="00D935B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302E2C28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31686" w14:textId="77777777" w:rsidR="00D935B2" w:rsidRDefault="00D935B2" w:rsidP="00A6637E">
            <w:r>
              <w:t xml:space="preserve">C-BARQ factor: </w:t>
            </w:r>
            <w:r w:rsidRPr="00A800C6">
              <w:rPr>
                <w:b/>
                <w:bCs/>
              </w:rPr>
              <w:t>Attachment/Attention-seeking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3E328" w14:textId="77777777" w:rsidR="00D935B2" w:rsidRDefault="00D935B2" w:rsidP="00A6637E"/>
        </w:tc>
      </w:tr>
      <w:tr w:rsidR="00D935B2" w:rsidRPr="00D874C4" w14:paraId="485B1955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0BDF7" w14:textId="77777777" w:rsidR="00D935B2" w:rsidRPr="00EC42CA" w:rsidRDefault="00D935B2" w:rsidP="00A6637E">
            <w:pPr>
              <w:pStyle w:val="ListParagraph"/>
              <w:numPr>
                <w:ilvl w:val="0"/>
                <w:numId w:val="3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displays a strong attachment for a particular member of the household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4A6AC" w14:textId="33C2E89A" w:rsidR="00D935B2" w:rsidRPr="00EC42CA" w:rsidRDefault="00D935B2" w:rsidP="00A6637E">
            <w:pPr>
              <w:pStyle w:val="ListParagraph"/>
              <w:numPr>
                <w:ilvl w:val="0"/>
                <w:numId w:val="3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displays a strong attachment for you or another familiar person</w:t>
            </w:r>
            <w:r w:rsidR="005E0B3E">
              <w:rPr>
                <w:rFonts w:cstheme="minorHAnsi"/>
                <w:bCs/>
                <w:sz w:val="22"/>
                <w:szCs w:val="22"/>
              </w:rPr>
              <w:t xml:space="preserve"> (ATT39)</w:t>
            </w:r>
          </w:p>
        </w:tc>
      </w:tr>
      <w:tr w:rsidR="00D935B2" w:rsidRPr="00D874C4" w14:paraId="6FEFF97F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9E7ADAA" w14:textId="77777777" w:rsidR="00D935B2" w:rsidRPr="00EC42CA" w:rsidRDefault="00D935B2" w:rsidP="00A6637E">
            <w:pPr>
              <w:pStyle w:val="ListParagraph"/>
              <w:numPr>
                <w:ilvl w:val="0"/>
                <w:numId w:val="3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tends to follow a member of household from room to room about the hous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7FE4026" w14:textId="5BC8A8C9" w:rsidR="00D935B2" w:rsidRPr="00EC42CA" w:rsidRDefault="00D935B2" w:rsidP="00A6637E">
            <w:pPr>
              <w:pStyle w:val="ListParagraph"/>
              <w:numPr>
                <w:ilvl w:val="0"/>
                <w:numId w:val="3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is unwilling to leave your side, even when working; reluctant to work at a distance from you/the handler</w:t>
            </w:r>
            <w:r w:rsidR="005E0B3E">
              <w:rPr>
                <w:rFonts w:cstheme="minorHAnsi"/>
                <w:bCs/>
                <w:sz w:val="22"/>
                <w:szCs w:val="22"/>
              </w:rPr>
              <w:t xml:space="preserve"> (ATT</w:t>
            </w:r>
            <w:r w:rsidR="004A730B">
              <w:rPr>
                <w:rFonts w:cstheme="minorHAnsi"/>
                <w:bCs/>
                <w:sz w:val="22"/>
                <w:szCs w:val="22"/>
              </w:rPr>
              <w:t>40</w:t>
            </w:r>
          </w:p>
        </w:tc>
      </w:tr>
      <w:tr w:rsidR="00D935B2" w:rsidRPr="00D874C4" w14:paraId="42AD23AD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4437B8A" w14:textId="77777777" w:rsidR="00D935B2" w:rsidRPr="00EC42CA" w:rsidRDefault="00D935B2" w:rsidP="00A6637E">
            <w:pPr>
              <w:pStyle w:val="ListParagraph"/>
              <w:numPr>
                <w:ilvl w:val="0"/>
                <w:numId w:val="3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tends to sit close to or in contact with a member of the household when that individual is sitting dow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BE74776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:rsidRPr="00D874C4" w14:paraId="450F7429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73E8B54" w14:textId="77777777" w:rsidR="00D935B2" w:rsidRPr="00EC42CA" w:rsidRDefault="00D935B2" w:rsidP="00A6637E">
            <w:pPr>
              <w:pStyle w:val="ListParagraph"/>
              <w:numPr>
                <w:ilvl w:val="0"/>
                <w:numId w:val="3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tends to nudge, nuzzle, or paw a member of the household for attention when that individual is sitting dow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573C313" w14:textId="6DA2A7C5" w:rsidR="00D935B2" w:rsidRPr="00EC42CA" w:rsidRDefault="00D935B2" w:rsidP="00A6637E">
            <w:pPr>
              <w:pStyle w:val="ListParagraph"/>
              <w:numPr>
                <w:ilvl w:val="0"/>
                <w:numId w:val="3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tends to nudge or paw you (or others) for attention</w:t>
            </w:r>
            <w:r w:rsidR="004A730B">
              <w:rPr>
                <w:rFonts w:cstheme="minorHAnsi"/>
                <w:bCs/>
                <w:sz w:val="22"/>
                <w:szCs w:val="22"/>
              </w:rPr>
              <w:t xml:space="preserve"> (ATT41)</w:t>
            </w:r>
          </w:p>
        </w:tc>
      </w:tr>
      <w:tr w:rsidR="00D935B2" w:rsidRPr="00D874C4" w14:paraId="0CD721FE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CE834F0" w14:textId="77777777" w:rsidR="00D935B2" w:rsidRPr="00EC42CA" w:rsidRDefault="00D935B2" w:rsidP="00A6637E">
            <w:pPr>
              <w:pStyle w:val="ListParagraph"/>
              <w:numPr>
                <w:ilvl w:val="0"/>
                <w:numId w:val="3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 xml:space="preserve">Dog becomes agitated </w:t>
            </w: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(whines, jumps up, tries to intervene) </w:t>
            </w:r>
            <w:r w:rsidRPr="00EC42CA">
              <w:rPr>
                <w:sz w:val="22"/>
                <w:szCs w:val="22"/>
              </w:rPr>
              <w:t>when a member of the household shows affection for another perso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343D88A" w14:textId="6E056E8E" w:rsidR="00D935B2" w:rsidRPr="00EC42CA" w:rsidRDefault="00D935B2" w:rsidP="00A6637E">
            <w:pPr>
              <w:pStyle w:val="ListParagraph"/>
              <w:numPr>
                <w:ilvl w:val="0"/>
                <w:numId w:val="3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Dog becomes agitated (whines, jumps up, tries to intervene) when attention is given to another person</w:t>
            </w:r>
            <w:r w:rsidRPr="00EC42CA">
              <w:rPr>
                <w:rFonts w:cstheme="minorHAnsi"/>
                <w:b/>
                <w:color w:val="FF0000"/>
                <w:sz w:val="22"/>
                <w:szCs w:val="22"/>
              </w:rPr>
              <w:t xml:space="preserve"> </w:t>
            </w: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or animal</w:t>
            </w:r>
            <w:r w:rsidR="004A730B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(ATT42</w:t>
            </w:r>
          </w:p>
        </w:tc>
      </w:tr>
      <w:tr w:rsidR="00D935B2" w:rsidRPr="00D874C4" w14:paraId="7C326968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43FCA7E" w14:textId="77777777" w:rsidR="00D935B2" w:rsidRPr="00EC42CA" w:rsidRDefault="00D935B2" w:rsidP="00A6637E">
            <w:pPr>
              <w:pStyle w:val="ListParagraph"/>
              <w:numPr>
                <w:ilvl w:val="0"/>
                <w:numId w:val="31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 xml:space="preserve">Dog becomes agitated </w:t>
            </w: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(whines, jumps up, tries to intervene) </w:t>
            </w:r>
            <w:r w:rsidRPr="00EC42CA">
              <w:rPr>
                <w:sz w:val="22"/>
                <w:szCs w:val="22"/>
              </w:rPr>
              <w:t>when a member of the household shows affection for another dog or animal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E48069D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</w:tbl>
    <w:p w14:paraId="3502B9B6" w14:textId="77777777" w:rsidR="00D935B2" w:rsidRDefault="00D935B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137F42DC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B4991" w14:textId="77777777" w:rsidR="00D935B2" w:rsidRDefault="00D935B2" w:rsidP="00A6637E">
            <w:r>
              <w:t xml:space="preserve">C-BARQ factor: </w:t>
            </w:r>
            <w:r>
              <w:rPr>
                <w:b/>
                <w:bCs/>
              </w:rPr>
              <w:t>Chasing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22056" w14:textId="77777777" w:rsidR="00D935B2" w:rsidRDefault="00D935B2" w:rsidP="00A6637E"/>
        </w:tc>
      </w:tr>
      <w:tr w:rsidR="00D935B2" w:rsidRPr="00A800C6" w14:paraId="6A5BCE0A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4AD91" w14:textId="77777777" w:rsidR="00D935B2" w:rsidRPr="00EC42CA" w:rsidRDefault="00D935B2" w:rsidP="00A6637E">
            <w:pPr>
              <w:pStyle w:val="ListParagraph"/>
              <w:numPr>
                <w:ilvl w:val="0"/>
                <w:numId w:val="3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acts aggressively toward cats, squirrels, and other animals entering its yard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35DA1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:rsidRPr="00A800C6" w14:paraId="606E793C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EFC4CB1" w14:textId="77777777" w:rsidR="00D935B2" w:rsidRPr="00EC42CA" w:rsidRDefault="00D935B2" w:rsidP="00A6637E">
            <w:pPr>
              <w:pStyle w:val="ListParagraph"/>
              <w:numPr>
                <w:ilvl w:val="0"/>
                <w:numId w:val="3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chases or would chase cats given the opportunit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0171432" w14:textId="5BC1D930" w:rsidR="00D935B2" w:rsidRPr="00EC42CA" w:rsidRDefault="00D935B2" w:rsidP="00A6637E">
            <w:pPr>
              <w:pStyle w:val="ListParagraph"/>
              <w:numPr>
                <w:ilvl w:val="0"/>
                <w:numId w:val="3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chases or would chase cats given the opportunity</w:t>
            </w:r>
            <w:r w:rsidR="00B25CB0">
              <w:rPr>
                <w:sz w:val="22"/>
                <w:szCs w:val="22"/>
              </w:rPr>
              <w:t xml:space="preserve"> (Not included)</w:t>
            </w:r>
          </w:p>
        </w:tc>
      </w:tr>
      <w:tr w:rsidR="00D935B2" w:rsidRPr="00A800C6" w14:paraId="48B8B189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92DE00C" w14:textId="77777777" w:rsidR="00D935B2" w:rsidRPr="00EC42CA" w:rsidRDefault="00D935B2" w:rsidP="00A6637E">
            <w:pPr>
              <w:pStyle w:val="ListParagraph"/>
              <w:numPr>
                <w:ilvl w:val="0"/>
                <w:numId w:val="3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chases or would chase birds given the opportunit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FF8D964" w14:textId="7892A630" w:rsidR="00D935B2" w:rsidRPr="00EC42CA" w:rsidRDefault="00D935B2" w:rsidP="00A6637E">
            <w:pPr>
              <w:pStyle w:val="ListParagraph"/>
              <w:numPr>
                <w:ilvl w:val="0"/>
                <w:numId w:val="3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chases or would chase birds given the opportunity</w:t>
            </w:r>
            <w:r w:rsidR="00B25CB0">
              <w:rPr>
                <w:sz w:val="22"/>
                <w:szCs w:val="22"/>
              </w:rPr>
              <w:t xml:space="preserve"> (Not included)</w:t>
            </w:r>
          </w:p>
        </w:tc>
      </w:tr>
      <w:tr w:rsidR="00D935B2" w:rsidRPr="00A800C6" w14:paraId="3849CCD3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07FB74C" w14:textId="77777777" w:rsidR="00D935B2" w:rsidRPr="00EC42CA" w:rsidRDefault="00D935B2" w:rsidP="00A6637E">
            <w:pPr>
              <w:pStyle w:val="ListParagraph"/>
              <w:numPr>
                <w:ilvl w:val="0"/>
                <w:numId w:val="3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lastRenderedPageBreak/>
              <w:t>Dog chases or would chase squirrels, rabbits and other small animals given the opportunit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EA7D957" w14:textId="41D72D17" w:rsidR="00D935B2" w:rsidRPr="00EC42CA" w:rsidRDefault="00D935B2" w:rsidP="00A6637E">
            <w:pPr>
              <w:pStyle w:val="ListParagraph"/>
              <w:numPr>
                <w:ilvl w:val="0"/>
                <w:numId w:val="32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chases or would chase squirrels, rabbits and other small animals given the opportunity</w:t>
            </w:r>
            <w:r w:rsidR="00B25CB0">
              <w:rPr>
                <w:sz w:val="22"/>
                <w:szCs w:val="22"/>
              </w:rPr>
              <w:t xml:space="preserve"> (Not included)</w:t>
            </w:r>
          </w:p>
        </w:tc>
      </w:tr>
    </w:tbl>
    <w:p w14:paraId="02439BFD" w14:textId="77777777" w:rsidR="00D935B2" w:rsidRDefault="00D935B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432AFD57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3EA82" w14:textId="77777777" w:rsidR="00D935B2" w:rsidRDefault="00D935B2" w:rsidP="00A6637E">
            <w:r>
              <w:t xml:space="preserve">C-BARQ factor: </w:t>
            </w:r>
            <w:r>
              <w:rPr>
                <w:b/>
                <w:bCs/>
              </w:rPr>
              <w:t>Energy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886DF" w14:textId="77777777" w:rsidR="00D935B2" w:rsidRDefault="00D935B2" w:rsidP="00A6637E"/>
        </w:tc>
      </w:tr>
      <w:tr w:rsidR="00D935B2" w:rsidRPr="00A800C6" w14:paraId="6328263E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5D4C2" w14:textId="77777777" w:rsidR="00D935B2" w:rsidRPr="00EC42CA" w:rsidRDefault="00D935B2" w:rsidP="00A6637E">
            <w:pPr>
              <w:pStyle w:val="ListParagraph"/>
              <w:numPr>
                <w:ilvl w:val="0"/>
                <w:numId w:val="33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is playful, puppyish, boisterous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014BC" w14:textId="64B7475F" w:rsidR="00D935B2" w:rsidRPr="00EC42CA" w:rsidRDefault="00D935B2" w:rsidP="00A6637E">
            <w:pPr>
              <w:pStyle w:val="ListParagraph"/>
              <w:numPr>
                <w:ilvl w:val="0"/>
                <w:numId w:val="33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is playful, puppyish, boisterous</w:t>
            </w:r>
            <w:r w:rsidR="00B25CB0">
              <w:rPr>
                <w:sz w:val="22"/>
                <w:szCs w:val="22"/>
              </w:rPr>
              <w:t xml:space="preserve"> (MISC60)</w:t>
            </w:r>
          </w:p>
        </w:tc>
      </w:tr>
      <w:tr w:rsidR="00D935B2" w:rsidRPr="00A800C6" w14:paraId="52F0F528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6501056" w14:textId="77777777" w:rsidR="00D935B2" w:rsidRPr="00EC42CA" w:rsidRDefault="00D935B2" w:rsidP="00A6637E">
            <w:pPr>
              <w:pStyle w:val="ListParagraph"/>
              <w:numPr>
                <w:ilvl w:val="0"/>
                <w:numId w:val="33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is active, energetic, always on the go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88F77BB" w14:textId="6E79DF9D" w:rsidR="00D935B2" w:rsidRPr="00EC42CA" w:rsidRDefault="00D935B2" w:rsidP="00A6637E">
            <w:pPr>
              <w:pStyle w:val="ListParagraph"/>
              <w:numPr>
                <w:ilvl w:val="0"/>
                <w:numId w:val="33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is active, energetic, always on the go</w:t>
            </w:r>
            <w:r w:rsidR="00B25CB0">
              <w:rPr>
                <w:sz w:val="22"/>
                <w:szCs w:val="22"/>
              </w:rPr>
              <w:t xml:space="preserve"> (MISC61)</w:t>
            </w:r>
          </w:p>
        </w:tc>
      </w:tr>
    </w:tbl>
    <w:p w14:paraId="00F9F087" w14:textId="77777777" w:rsidR="00D935B2" w:rsidRDefault="00D935B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254A8C9D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D1B3A" w14:textId="77777777" w:rsidR="00D935B2" w:rsidRDefault="00D935B2" w:rsidP="00A6637E">
            <w:r>
              <w:rPr>
                <w:b/>
                <w:bCs/>
              </w:rPr>
              <w:t>Miscellaneous Items</w:t>
            </w:r>
            <w:r w:rsidRPr="00A800C6">
              <w:t>—excluding Chasing and Energy items (see above)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A2BAE" w14:textId="77777777" w:rsidR="00D935B2" w:rsidRDefault="00D935B2" w:rsidP="00A6637E"/>
        </w:tc>
      </w:tr>
      <w:tr w:rsidR="00D935B2" w14:paraId="317F796A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12F6D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 xml:space="preserve">Dog escapes or would escape from home or yard given the chance 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53643" w14:textId="5DFD7435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escapes or would escape from home, yard or kennel given the chance</w:t>
            </w:r>
            <w:r w:rsidR="004A730B">
              <w:rPr>
                <w:sz w:val="22"/>
                <w:szCs w:val="22"/>
              </w:rPr>
              <w:t xml:space="preserve"> (MISC51)</w:t>
            </w:r>
          </w:p>
        </w:tc>
      </w:tr>
      <w:tr w:rsidR="00D935B2" w14:paraId="5D680EC7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2619F85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sz w:val="22"/>
                <w:szCs w:val="22"/>
              </w:rPr>
            </w:pPr>
            <w:r w:rsidRPr="00EC42CA">
              <w:rPr>
                <w:rFonts w:cstheme="minorHAnsi"/>
                <w:sz w:val="22"/>
                <w:szCs w:val="22"/>
              </w:rPr>
              <w:t>Dog rolls in animal droppings or other ‘smelly’ substance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63153C8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62E74919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C0BC114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sz w:val="22"/>
                <w:szCs w:val="22"/>
              </w:rPr>
            </w:pPr>
            <w:r w:rsidRPr="00EC42CA">
              <w:rPr>
                <w:rFonts w:cstheme="minorHAnsi"/>
                <w:sz w:val="22"/>
                <w:szCs w:val="22"/>
              </w:rPr>
              <w:t>Dog eats own or other animals’ droppings or fece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9FB25D5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7653FDCA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DEC336D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sz w:val="22"/>
                <w:szCs w:val="22"/>
              </w:rPr>
            </w:pPr>
            <w:r w:rsidRPr="00EC42CA">
              <w:rPr>
                <w:rFonts w:cstheme="minorHAnsi"/>
                <w:sz w:val="22"/>
                <w:szCs w:val="22"/>
              </w:rPr>
              <w:t>Dog chews inappropriate object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97DB34A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23FCDA83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F3C1B68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sz w:val="22"/>
                <w:szCs w:val="22"/>
              </w:rPr>
            </w:pPr>
            <w:r w:rsidRPr="00EC42CA">
              <w:rPr>
                <w:rFonts w:cstheme="minorHAnsi"/>
                <w:sz w:val="22"/>
                <w:szCs w:val="22"/>
              </w:rPr>
              <w:t>Dog ‘mounts’ objects, furniture, or peop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FF4235A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</w:tr>
      <w:tr w:rsidR="00D935B2" w14:paraId="0A9B2D32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6578A83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Dog begs persistently for food when people are eating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769A2E6" w14:textId="173D4345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Dog begs persistently for food when people are eating</w:t>
            </w:r>
            <w:r w:rsidR="004A730B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(MISC52)</w:t>
            </w:r>
          </w:p>
        </w:tc>
      </w:tr>
      <w:tr w:rsidR="00D935B2" w14:paraId="14828184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E219042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Dog steals food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8A81D8C" w14:textId="3B6000EA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Dog steals food</w:t>
            </w:r>
            <w:r w:rsidR="004A730B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(MISC53)</w:t>
            </w:r>
          </w:p>
        </w:tc>
      </w:tr>
      <w:tr w:rsidR="00D935B2" w:rsidRPr="00A800C6" w14:paraId="5CF3A918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DAF6FE1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E63FD26" w14:textId="7D98A96C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Dog is reluctant to, or nervous about, crossing grates or other unfamiliar surfaces</w:t>
            </w:r>
            <w:r>
              <w:rPr>
                <w:rFonts w:cstheme="minorHAnsi"/>
                <w:bCs/>
                <w:color w:val="000000" w:themeColor="text1"/>
                <w:sz w:val="22"/>
                <w:szCs w:val="22"/>
              </w:rPr>
              <w:t>*</w:t>
            </w:r>
            <w:r w:rsidR="004A730B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(MISC54)</w:t>
            </w:r>
          </w:p>
        </w:tc>
      </w:tr>
      <w:tr w:rsidR="00D935B2" w:rsidRPr="00A800C6" w14:paraId="2D0022A7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AAAD52A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6C05EC2" w14:textId="51FF7FB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Dog is reluctant to, or nervous about, crossing shiny or slippery floors</w:t>
            </w:r>
            <w:r>
              <w:rPr>
                <w:rFonts w:cstheme="minorHAnsi"/>
                <w:bCs/>
                <w:color w:val="000000" w:themeColor="text1"/>
                <w:sz w:val="22"/>
                <w:szCs w:val="22"/>
              </w:rPr>
              <w:t>*</w:t>
            </w:r>
            <w:r w:rsidR="004A730B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(MISC55)</w:t>
            </w:r>
          </w:p>
        </w:tc>
      </w:tr>
      <w:tr w:rsidR="00D935B2" w:rsidRPr="00A800C6" w14:paraId="793C2B75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93E22E7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sz w:val="22"/>
                <w:szCs w:val="22"/>
              </w:rPr>
            </w:pPr>
            <w:r w:rsidRPr="00EC42CA">
              <w:rPr>
                <w:rFonts w:cstheme="minorHAnsi"/>
                <w:sz w:val="22"/>
                <w:szCs w:val="22"/>
              </w:rPr>
              <w:t>Dog is nervous or frightened on stair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FCDE7A2" w14:textId="21B258A5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is nervous or frightened when ascending or descending some types of stairs</w:t>
            </w:r>
            <w:r w:rsidR="004A730B">
              <w:rPr>
                <w:rFonts w:cstheme="minorHAnsi"/>
                <w:bCs/>
                <w:sz w:val="22"/>
                <w:szCs w:val="22"/>
              </w:rPr>
              <w:t xml:space="preserve"> (MISC56)</w:t>
            </w:r>
          </w:p>
        </w:tc>
      </w:tr>
      <w:tr w:rsidR="00D935B2" w:rsidRPr="00A800C6" w14:paraId="02C953C7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45C2024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pulls excessively hard when on leash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D49C9A4" w14:textId="4540BCCA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pulls excessively hard when on leash</w:t>
            </w:r>
            <w:r w:rsidR="004A730B">
              <w:rPr>
                <w:rFonts w:cstheme="minorHAnsi"/>
                <w:bCs/>
                <w:sz w:val="22"/>
                <w:szCs w:val="22"/>
              </w:rPr>
              <w:t xml:space="preserve"> (MISC57)</w:t>
            </w:r>
          </w:p>
        </w:tc>
      </w:tr>
      <w:tr w:rsidR="00D935B2" w:rsidRPr="00A800C6" w14:paraId="52C503C1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09F9971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urinates against objects/ furnishings indoor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5CE349C" w14:textId="2EE9CEEF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urinates against objects/ furnishings indoors</w:t>
            </w:r>
            <w:r w:rsidR="004A730B">
              <w:rPr>
                <w:rFonts w:cstheme="minorHAnsi"/>
                <w:bCs/>
                <w:sz w:val="22"/>
                <w:szCs w:val="22"/>
              </w:rPr>
              <w:t xml:space="preserve"> (MISC58)</w:t>
            </w:r>
          </w:p>
        </w:tc>
      </w:tr>
      <w:tr w:rsidR="00D935B2" w:rsidRPr="00A800C6" w14:paraId="23E22F48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B2DEDF1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  <w:r w:rsidRPr="00EC42CA">
              <w:rPr>
                <w:rFonts w:cstheme="minorHAnsi"/>
                <w:sz w:val="22"/>
                <w:szCs w:val="22"/>
              </w:rPr>
              <w:t>Dog urinates when approached, petted, handled, or picked up.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C0E1901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D935B2" w:rsidRPr="00A800C6" w14:paraId="0FC14C2F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73C908F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  <w:r w:rsidRPr="00EC42CA">
              <w:rPr>
                <w:rFonts w:cstheme="minorHAnsi"/>
                <w:sz w:val="22"/>
                <w:szCs w:val="22"/>
              </w:rPr>
              <w:t>Dog urinates when left alone at night, or during the daytim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98288A8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D935B2" w:rsidRPr="00A800C6" w14:paraId="225A9014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5944E91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sz w:val="22"/>
                <w:szCs w:val="22"/>
              </w:rPr>
            </w:pPr>
            <w:r w:rsidRPr="00EC42CA">
              <w:rPr>
                <w:rFonts w:cstheme="minorHAnsi"/>
                <w:sz w:val="22"/>
                <w:szCs w:val="22"/>
              </w:rPr>
              <w:t>Dog defecates when left alone at night, or during the daytim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596B997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D935B2" w:rsidRPr="00A800C6" w14:paraId="131F8483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75607EA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is hyperactive, restless, has trouble settling dow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A7A5BC6" w14:textId="28E83CCD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is hyperactive, restless, has trouble settling down</w:t>
            </w:r>
            <w:r w:rsidR="004A730B">
              <w:rPr>
                <w:rFonts w:cstheme="minorHAnsi"/>
                <w:bCs/>
                <w:sz w:val="22"/>
                <w:szCs w:val="22"/>
              </w:rPr>
              <w:t xml:space="preserve"> (MISC59)</w:t>
            </w:r>
          </w:p>
        </w:tc>
      </w:tr>
      <w:tr w:rsidR="00D935B2" w:rsidRPr="00A800C6" w14:paraId="70B40F72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B2B574D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stares intently at nothing visib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8C10A48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D935B2" w:rsidRPr="00A800C6" w14:paraId="24907DB6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6C17775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snaps at (invisible) flies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710A4D7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D935B2" w:rsidRPr="00A800C6" w14:paraId="42074C71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6336C08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chases own tail/hind end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DC46299" w14:textId="7C02D549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chases own tail/hind end</w:t>
            </w:r>
            <w:r w:rsidR="00222C03">
              <w:rPr>
                <w:rFonts w:cstheme="minorHAnsi"/>
                <w:bCs/>
                <w:sz w:val="22"/>
                <w:szCs w:val="22"/>
              </w:rPr>
              <w:t xml:space="preserve"> (MISC68)</w:t>
            </w:r>
          </w:p>
        </w:tc>
      </w:tr>
      <w:tr w:rsidR="00D935B2" w:rsidRPr="00A800C6" w14:paraId="24FAC9F0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D0C621E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lastRenderedPageBreak/>
              <w:t>Dog chases/follows shadows, light spots, etc.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F1CF549" w14:textId="31323B30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chases/follows shadows, light spots, etc.</w:t>
            </w:r>
            <w:r w:rsidR="00222C03">
              <w:rPr>
                <w:rFonts w:cstheme="minorHAnsi"/>
                <w:bCs/>
                <w:sz w:val="22"/>
                <w:szCs w:val="22"/>
              </w:rPr>
              <w:t xml:space="preserve"> (MISC69)</w:t>
            </w:r>
          </w:p>
        </w:tc>
      </w:tr>
      <w:tr w:rsidR="00D935B2" w:rsidRPr="00A800C6" w14:paraId="2C1D208C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421BC8D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barks persistently when alarmed or excited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D4B482F" w14:textId="392A90A3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barks persistently when alarmed or excited</w:t>
            </w:r>
            <w:r w:rsidR="00222C03">
              <w:rPr>
                <w:rFonts w:cstheme="minorHAnsi"/>
                <w:bCs/>
                <w:sz w:val="22"/>
                <w:szCs w:val="22"/>
              </w:rPr>
              <w:t xml:space="preserve"> (MISC70)</w:t>
            </w:r>
          </w:p>
        </w:tc>
      </w:tr>
      <w:tr w:rsidR="00D935B2" w:rsidRPr="00A800C6" w14:paraId="61CD615E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4765CCB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licks him/herself excessivel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BD2D1F3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</w:p>
        </w:tc>
      </w:tr>
      <w:tr w:rsidR="00D935B2" w:rsidRPr="00A800C6" w14:paraId="2B88CDA9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F1D4A5D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licks people or objects excessivel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1BA84E3" w14:textId="1A47DEEF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licks people or objects excessively</w:t>
            </w:r>
            <w:r w:rsidR="00222C03">
              <w:rPr>
                <w:rFonts w:cstheme="minorHAnsi"/>
                <w:bCs/>
                <w:sz w:val="22"/>
                <w:szCs w:val="22"/>
              </w:rPr>
              <w:t xml:space="preserve"> (MISC71)</w:t>
            </w:r>
          </w:p>
        </w:tc>
      </w:tr>
      <w:tr w:rsidR="00D935B2" w:rsidRPr="00A800C6" w14:paraId="45F4DA8D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A469407" w14:textId="77777777" w:rsidR="00D935B2" w:rsidRPr="00EC42CA" w:rsidRDefault="00D935B2" w:rsidP="00A6637E">
            <w:pPr>
              <w:pStyle w:val="ListParagraph"/>
              <w:numPr>
                <w:ilvl w:val="0"/>
                <w:numId w:val="34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displays other bizarre, strange, or repetitive behavior(s)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0A99CE5" w14:textId="77777777" w:rsidR="00D935B2" w:rsidRPr="00EC42CA" w:rsidRDefault="00D935B2" w:rsidP="00B82A6F">
            <w:pPr>
              <w:pStyle w:val="ListParagraph"/>
              <w:numPr>
                <w:ilvl w:val="0"/>
                <w:numId w:val="0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</w:p>
        </w:tc>
      </w:tr>
    </w:tbl>
    <w:p w14:paraId="5D713980" w14:textId="77777777" w:rsidR="00D935B2" w:rsidRDefault="00D935B2" w:rsidP="00D935B2"/>
    <w:p w14:paraId="10B8C3CB" w14:textId="77777777" w:rsidR="00A85DF2" w:rsidRDefault="00A85DF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1C439E93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7BB04" w14:textId="77777777" w:rsidR="00D935B2" w:rsidRDefault="00D935B2" w:rsidP="00A6637E">
            <w:r>
              <w:t xml:space="preserve">New items: </w:t>
            </w:r>
            <w:r>
              <w:rPr>
                <w:b/>
                <w:bCs/>
              </w:rPr>
              <w:t>Playfulness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E684A" w14:textId="77777777" w:rsidR="00D935B2" w:rsidRDefault="00D935B2" w:rsidP="00A6637E"/>
        </w:tc>
      </w:tr>
      <w:tr w:rsidR="00D935B2" w:rsidRPr="00A800C6" w14:paraId="39420873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73003" w14:textId="77777777" w:rsidR="00D935B2" w:rsidRPr="00EC42CA" w:rsidRDefault="00D935B2" w:rsidP="00A6637E">
            <w:pPr>
              <w:pStyle w:val="ListParagraph"/>
              <w:numPr>
                <w:ilvl w:val="0"/>
                <w:numId w:val="35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9CF4A" w14:textId="206DEEA8" w:rsidR="00D935B2" w:rsidRPr="00EC42CA" w:rsidRDefault="00D935B2" w:rsidP="00A6637E">
            <w:pPr>
              <w:pStyle w:val="ListParagraph"/>
              <w:numPr>
                <w:ilvl w:val="0"/>
                <w:numId w:val="35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</w:t>
            </w:r>
            <w:r w:rsidRPr="00EC42CA">
              <w:rPr>
                <w:rFonts w:cstheme="minorHAnsi"/>
                <w:bCs/>
                <w:sz w:val="22"/>
                <w:szCs w:val="22"/>
              </w:rPr>
              <w:t xml:space="preserve"> eagerly engages in play with new/unfamiliar people</w:t>
            </w:r>
            <w:r>
              <w:rPr>
                <w:rFonts w:cstheme="minorHAnsi"/>
                <w:bCs/>
                <w:sz w:val="22"/>
                <w:szCs w:val="22"/>
              </w:rPr>
              <w:t>*</w:t>
            </w:r>
            <w:r w:rsidR="00B25CB0">
              <w:rPr>
                <w:rFonts w:cstheme="minorHAnsi"/>
                <w:bCs/>
                <w:sz w:val="22"/>
                <w:szCs w:val="22"/>
              </w:rPr>
              <w:t>(PLAY43)</w:t>
            </w:r>
          </w:p>
        </w:tc>
      </w:tr>
      <w:tr w:rsidR="00D935B2" w:rsidRPr="00A800C6" w14:paraId="0D596C69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54AF0F4" w14:textId="77777777" w:rsidR="00D935B2" w:rsidRPr="00EC42CA" w:rsidRDefault="00D935B2" w:rsidP="00A6637E">
            <w:pPr>
              <w:pStyle w:val="ListParagraph"/>
              <w:numPr>
                <w:ilvl w:val="0"/>
                <w:numId w:val="35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70A9DEE" w14:textId="24885129" w:rsidR="00D935B2" w:rsidRPr="00EC42CA" w:rsidRDefault="00D935B2" w:rsidP="00A6637E">
            <w:pPr>
              <w:pStyle w:val="ListParagraph"/>
              <w:numPr>
                <w:ilvl w:val="0"/>
                <w:numId w:val="35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 xml:space="preserve">Dog </w:t>
            </w:r>
            <w:r w:rsidRPr="00EC42CA">
              <w:rPr>
                <w:rFonts w:cstheme="minorHAnsi"/>
                <w:bCs/>
                <w:sz w:val="22"/>
                <w:szCs w:val="22"/>
              </w:rPr>
              <w:t>is highly toy-focused; attention riveted on tug-toys/balls when these are held by handler or other persons</w:t>
            </w:r>
            <w:r>
              <w:rPr>
                <w:rFonts w:cstheme="minorHAnsi"/>
                <w:bCs/>
                <w:sz w:val="22"/>
                <w:szCs w:val="22"/>
              </w:rPr>
              <w:t>*</w:t>
            </w:r>
            <w:r w:rsidR="00B25CB0">
              <w:rPr>
                <w:rFonts w:cstheme="minorHAnsi"/>
                <w:bCs/>
                <w:sz w:val="22"/>
                <w:szCs w:val="22"/>
              </w:rPr>
              <w:t xml:space="preserve"> (PLAY44)</w:t>
            </w:r>
          </w:p>
        </w:tc>
      </w:tr>
      <w:tr w:rsidR="00D935B2" w:rsidRPr="00A800C6" w14:paraId="79EA9D16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AA0AD6B" w14:textId="77777777" w:rsidR="00D935B2" w:rsidRPr="00EC42CA" w:rsidRDefault="00D935B2" w:rsidP="00A6637E">
            <w:pPr>
              <w:pStyle w:val="ListParagraph"/>
              <w:numPr>
                <w:ilvl w:val="0"/>
                <w:numId w:val="35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4129C154" w14:textId="14A2D88C" w:rsidR="00D935B2" w:rsidRPr="00EC42CA" w:rsidRDefault="00D935B2" w:rsidP="00A6637E">
            <w:pPr>
              <w:pStyle w:val="ListParagraph"/>
              <w:numPr>
                <w:ilvl w:val="0"/>
                <w:numId w:val="35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 xml:space="preserve">Dog </w:t>
            </w:r>
            <w:r w:rsidRPr="00EC42CA">
              <w:rPr>
                <w:rFonts w:cstheme="minorHAnsi"/>
                <w:bCs/>
                <w:sz w:val="22"/>
                <w:szCs w:val="22"/>
              </w:rPr>
              <w:t>eagerly initiates play sessions; brings objects/toys to you/the handler and retrieves them when thrown</w:t>
            </w:r>
            <w:r>
              <w:rPr>
                <w:rFonts w:cstheme="minorHAnsi"/>
                <w:bCs/>
                <w:sz w:val="22"/>
                <w:szCs w:val="22"/>
              </w:rPr>
              <w:t>*</w:t>
            </w:r>
            <w:r w:rsidR="00B25CB0">
              <w:rPr>
                <w:rFonts w:cstheme="minorHAnsi"/>
                <w:bCs/>
                <w:sz w:val="22"/>
                <w:szCs w:val="22"/>
              </w:rPr>
              <w:t xml:space="preserve"> (PLAY45)</w:t>
            </w:r>
          </w:p>
        </w:tc>
      </w:tr>
      <w:tr w:rsidR="00D935B2" w:rsidRPr="00A800C6" w14:paraId="70CBE0F5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8995293" w14:textId="77777777" w:rsidR="00D935B2" w:rsidRPr="00EC42CA" w:rsidRDefault="00D935B2" w:rsidP="00A6637E">
            <w:pPr>
              <w:pStyle w:val="ListParagraph"/>
              <w:numPr>
                <w:ilvl w:val="0"/>
                <w:numId w:val="35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D01955C" w14:textId="7D4535DA" w:rsidR="00D935B2" w:rsidRPr="00EC42CA" w:rsidRDefault="00D935B2" w:rsidP="00A6637E">
            <w:pPr>
              <w:pStyle w:val="ListParagraph"/>
              <w:numPr>
                <w:ilvl w:val="0"/>
                <w:numId w:val="35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 xml:space="preserve">Dog </w:t>
            </w:r>
            <w:r w:rsidRPr="00EC42CA">
              <w:rPr>
                <w:rFonts w:cstheme="minorHAnsi"/>
                <w:bCs/>
                <w:sz w:val="22"/>
                <w:szCs w:val="22"/>
              </w:rPr>
              <w:t>hunts persistently for thrown or hidden toys/objects; not easily distracted from this task</w:t>
            </w:r>
            <w:r>
              <w:rPr>
                <w:rFonts w:cstheme="minorHAnsi"/>
                <w:bCs/>
                <w:sz w:val="22"/>
                <w:szCs w:val="22"/>
              </w:rPr>
              <w:t>*</w:t>
            </w:r>
            <w:r w:rsidR="00B25CB0">
              <w:rPr>
                <w:rFonts w:cstheme="minorHAnsi"/>
                <w:bCs/>
                <w:sz w:val="22"/>
                <w:szCs w:val="22"/>
              </w:rPr>
              <w:t xml:space="preserve"> (PLAY46)</w:t>
            </w:r>
          </w:p>
        </w:tc>
      </w:tr>
    </w:tbl>
    <w:p w14:paraId="5881FEA1" w14:textId="77777777" w:rsidR="00D935B2" w:rsidRDefault="00D935B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0407BF06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2486C" w14:textId="77777777" w:rsidR="00D935B2" w:rsidRDefault="00D935B2" w:rsidP="00A6637E">
            <w:r>
              <w:t xml:space="preserve">New items: </w:t>
            </w:r>
            <w:r>
              <w:rPr>
                <w:b/>
                <w:bCs/>
              </w:rPr>
              <w:t xml:space="preserve">Impulsivity 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11A38" w14:textId="77777777" w:rsidR="00D935B2" w:rsidRDefault="00D935B2" w:rsidP="00A6637E"/>
        </w:tc>
      </w:tr>
      <w:tr w:rsidR="00D935B2" w:rsidRPr="00A800C6" w14:paraId="5201D68E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7F337" w14:textId="77777777" w:rsidR="00D935B2" w:rsidRPr="00EC42CA" w:rsidRDefault="00D935B2" w:rsidP="00A6637E">
            <w:pPr>
              <w:pStyle w:val="ListParagraph"/>
              <w:numPr>
                <w:ilvl w:val="0"/>
                <w:numId w:val="36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A5AFF" w14:textId="49481377" w:rsidR="00D935B2" w:rsidRPr="00EC42CA" w:rsidRDefault="00D935B2" w:rsidP="00A6637E">
            <w:pPr>
              <w:pStyle w:val="ListParagraph"/>
              <w:numPr>
                <w:ilvl w:val="0"/>
                <w:numId w:val="36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</w:t>
            </w:r>
            <w:r w:rsidRPr="00EC42CA">
              <w:rPr>
                <w:rFonts w:cstheme="minorHAnsi"/>
                <w:bCs/>
                <w:sz w:val="22"/>
                <w:szCs w:val="22"/>
              </w:rPr>
              <w:t xml:space="preserve"> is impulsive; doesn’t seem to think before s/he acts</w:t>
            </w:r>
            <w:r>
              <w:rPr>
                <w:rFonts w:cstheme="minorHAnsi"/>
                <w:bCs/>
                <w:sz w:val="22"/>
                <w:szCs w:val="22"/>
              </w:rPr>
              <w:t>*</w:t>
            </w:r>
            <w:r w:rsidR="004A730B">
              <w:rPr>
                <w:rFonts w:cstheme="minorHAnsi"/>
                <w:bCs/>
                <w:sz w:val="22"/>
                <w:szCs w:val="22"/>
              </w:rPr>
              <w:t xml:space="preserve"> (IMP47)</w:t>
            </w:r>
          </w:p>
        </w:tc>
      </w:tr>
      <w:tr w:rsidR="00D935B2" w:rsidRPr="00A800C6" w14:paraId="46974E53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B90F156" w14:textId="77777777" w:rsidR="00D935B2" w:rsidRPr="00EC42CA" w:rsidRDefault="00D935B2" w:rsidP="00A6637E">
            <w:pPr>
              <w:pStyle w:val="ListParagraph"/>
              <w:numPr>
                <w:ilvl w:val="0"/>
                <w:numId w:val="36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2872B5C" w14:textId="2BAD0A87" w:rsidR="00D935B2" w:rsidRPr="00EC42CA" w:rsidRDefault="00D935B2" w:rsidP="00A6637E">
            <w:pPr>
              <w:pStyle w:val="ListParagraph"/>
              <w:numPr>
                <w:ilvl w:val="0"/>
                <w:numId w:val="36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becomes frustrated/impatient in a wide range of situations</w:t>
            </w:r>
            <w:r>
              <w:rPr>
                <w:rFonts w:cstheme="minorHAnsi"/>
                <w:bCs/>
                <w:sz w:val="22"/>
                <w:szCs w:val="22"/>
              </w:rPr>
              <w:t>*</w:t>
            </w:r>
            <w:r w:rsidR="004A730B">
              <w:rPr>
                <w:rFonts w:cstheme="minorHAnsi"/>
                <w:bCs/>
                <w:sz w:val="22"/>
                <w:szCs w:val="22"/>
              </w:rPr>
              <w:t xml:space="preserve"> (IMP48)</w:t>
            </w:r>
          </w:p>
        </w:tc>
      </w:tr>
      <w:tr w:rsidR="00D935B2" w:rsidRPr="00A800C6" w14:paraId="371D4F8E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5A4A131" w14:textId="77777777" w:rsidR="00D935B2" w:rsidRPr="00EC42CA" w:rsidRDefault="00D935B2" w:rsidP="00A6637E">
            <w:pPr>
              <w:pStyle w:val="ListParagraph"/>
              <w:numPr>
                <w:ilvl w:val="0"/>
                <w:numId w:val="36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7C8A2E1" w14:textId="370E0407" w:rsidR="00D935B2" w:rsidRPr="00EC42CA" w:rsidRDefault="00D935B2" w:rsidP="00A6637E">
            <w:pPr>
              <w:pStyle w:val="ListParagraph"/>
              <w:numPr>
                <w:ilvl w:val="0"/>
                <w:numId w:val="36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sz w:val="22"/>
                <w:szCs w:val="22"/>
              </w:rPr>
              <w:t>Dog i</w:t>
            </w:r>
            <w:r w:rsidRPr="00EC42CA">
              <w:rPr>
                <w:rFonts w:cstheme="minorHAnsi"/>
                <w:bCs/>
                <w:color w:val="000000" w:themeColor="text1"/>
                <w:sz w:val="22"/>
                <w:szCs w:val="22"/>
              </w:rPr>
              <w:t>s difficult to interrupt or distract when doing things s/he wants to do</w:t>
            </w:r>
            <w:r>
              <w:rPr>
                <w:rFonts w:cstheme="minorHAnsi"/>
                <w:bCs/>
                <w:color w:val="000000" w:themeColor="text1"/>
                <w:sz w:val="22"/>
                <w:szCs w:val="22"/>
              </w:rPr>
              <w:t>*</w:t>
            </w:r>
            <w:r w:rsidR="004A730B">
              <w:rPr>
                <w:rFonts w:cstheme="minorHAnsi"/>
                <w:bCs/>
                <w:color w:val="000000" w:themeColor="text1"/>
                <w:sz w:val="22"/>
                <w:szCs w:val="22"/>
              </w:rPr>
              <w:t xml:space="preserve"> (IMP49</w:t>
            </w:r>
          </w:p>
        </w:tc>
      </w:tr>
      <w:tr w:rsidR="00D935B2" w:rsidRPr="00A800C6" w14:paraId="2F4AC9BB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7A81CECD" w14:textId="77777777" w:rsidR="00D935B2" w:rsidRPr="00EC42CA" w:rsidRDefault="00D935B2" w:rsidP="00A6637E">
            <w:pPr>
              <w:pStyle w:val="ListParagraph"/>
              <w:numPr>
                <w:ilvl w:val="0"/>
                <w:numId w:val="36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60E794F8" w14:textId="708BC75E" w:rsidR="00D935B2" w:rsidRPr="00EC42CA" w:rsidRDefault="00D935B2" w:rsidP="00A6637E">
            <w:pPr>
              <w:pStyle w:val="ListParagraph"/>
              <w:numPr>
                <w:ilvl w:val="0"/>
                <w:numId w:val="36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displays repetitive behavior (circling, pacing, barking, tail-chasing, etc.) when unable to access something s/he wants</w:t>
            </w:r>
            <w:r>
              <w:rPr>
                <w:rFonts w:cstheme="minorHAnsi"/>
                <w:bCs/>
                <w:sz w:val="22"/>
                <w:szCs w:val="22"/>
              </w:rPr>
              <w:t>*</w:t>
            </w:r>
            <w:r w:rsidR="00B25CB0">
              <w:rPr>
                <w:rFonts w:cstheme="minorHAnsi"/>
                <w:bCs/>
                <w:sz w:val="22"/>
                <w:szCs w:val="22"/>
              </w:rPr>
              <w:t xml:space="preserve"> (IMP50)</w:t>
            </w:r>
          </w:p>
        </w:tc>
      </w:tr>
    </w:tbl>
    <w:p w14:paraId="6329EA64" w14:textId="77777777" w:rsidR="00D935B2" w:rsidRDefault="00D935B2" w:rsidP="00D935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35B2" w14:paraId="4F46E2AD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1E7E7" w14:textId="77777777" w:rsidR="00D935B2" w:rsidRDefault="00D935B2" w:rsidP="00A6637E">
            <w:r>
              <w:t xml:space="preserve">New items: </w:t>
            </w:r>
            <w:r>
              <w:rPr>
                <w:b/>
                <w:bCs/>
              </w:rPr>
              <w:t>Distractibility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A6022" w14:textId="77777777" w:rsidR="00D935B2" w:rsidRDefault="00D935B2" w:rsidP="00A6637E"/>
        </w:tc>
      </w:tr>
      <w:tr w:rsidR="00D935B2" w:rsidRPr="00A800C6" w14:paraId="0503F536" w14:textId="77777777" w:rsidTr="00A6637E"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2D718" w14:textId="77777777" w:rsidR="00D935B2" w:rsidRPr="00EC42CA" w:rsidRDefault="00D935B2" w:rsidP="00A6637E">
            <w:pPr>
              <w:pStyle w:val="ListParagraph"/>
              <w:numPr>
                <w:ilvl w:val="0"/>
                <w:numId w:val="37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2A229" w14:textId="37FCB076" w:rsidR="00D935B2" w:rsidRPr="00EC42CA" w:rsidRDefault="00D935B2" w:rsidP="00A6637E">
            <w:pPr>
              <w:pStyle w:val="ListParagraph"/>
              <w:numPr>
                <w:ilvl w:val="0"/>
                <w:numId w:val="37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becomes highly excited and/or distracted when encountering unfamiliar dogs</w:t>
            </w:r>
            <w:r>
              <w:rPr>
                <w:rFonts w:cstheme="minorHAnsi"/>
                <w:bCs/>
                <w:sz w:val="22"/>
                <w:szCs w:val="22"/>
              </w:rPr>
              <w:t>*</w:t>
            </w:r>
            <w:r w:rsidR="004A730B">
              <w:rPr>
                <w:rFonts w:cstheme="minorHAnsi"/>
                <w:bCs/>
                <w:sz w:val="22"/>
                <w:szCs w:val="22"/>
              </w:rPr>
              <w:t xml:space="preserve"> (MISC62)</w:t>
            </w:r>
          </w:p>
        </w:tc>
      </w:tr>
      <w:tr w:rsidR="00D935B2" w:rsidRPr="00A800C6" w14:paraId="48CE6453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03E2C4D4" w14:textId="77777777" w:rsidR="00D935B2" w:rsidRPr="00EC42CA" w:rsidRDefault="00D935B2" w:rsidP="00A6637E">
            <w:pPr>
              <w:pStyle w:val="ListParagraph"/>
              <w:numPr>
                <w:ilvl w:val="0"/>
                <w:numId w:val="37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2DA5B2F0" w14:textId="6BDCBC9D" w:rsidR="00D935B2" w:rsidRPr="00EC42CA" w:rsidRDefault="00D935B2" w:rsidP="00A6637E">
            <w:pPr>
              <w:pStyle w:val="ListParagraph"/>
              <w:numPr>
                <w:ilvl w:val="0"/>
                <w:numId w:val="37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becomes highly excited and/or distracted when encountering unfamiliar people</w:t>
            </w:r>
            <w:r>
              <w:rPr>
                <w:rFonts w:cstheme="minorHAnsi"/>
                <w:bCs/>
                <w:sz w:val="22"/>
                <w:szCs w:val="22"/>
              </w:rPr>
              <w:t>*</w:t>
            </w:r>
            <w:r w:rsidR="004A730B">
              <w:rPr>
                <w:rFonts w:cstheme="minorHAnsi"/>
                <w:bCs/>
                <w:sz w:val="22"/>
                <w:szCs w:val="22"/>
              </w:rPr>
              <w:t xml:space="preserve"> (MISC63)</w:t>
            </w:r>
          </w:p>
        </w:tc>
      </w:tr>
      <w:tr w:rsidR="00D935B2" w:rsidRPr="00A800C6" w14:paraId="65C52D4C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0EB9467" w14:textId="77777777" w:rsidR="00D935B2" w:rsidRPr="00EC42CA" w:rsidRDefault="00D935B2" w:rsidP="00A6637E">
            <w:pPr>
              <w:pStyle w:val="ListParagraph"/>
              <w:numPr>
                <w:ilvl w:val="0"/>
                <w:numId w:val="37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8A8FB7F" w14:textId="1DC09AA2" w:rsidR="00D935B2" w:rsidRPr="00EC42CA" w:rsidRDefault="00D935B2" w:rsidP="00A6637E">
            <w:pPr>
              <w:pStyle w:val="ListParagraph"/>
              <w:numPr>
                <w:ilvl w:val="0"/>
                <w:numId w:val="37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When working, dog is easily distracted or preoccupied by odors—engages in persistent sniffing of ground or objects</w:t>
            </w:r>
            <w:r>
              <w:rPr>
                <w:rFonts w:cstheme="minorHAnsi"/>
                <w:bCs/>
                <w:sz w:val="22"/>
                <w:szCs w:val="22"/>
              </w:rPr>
              <w:t>*</w:t>
            </w:r>
            <w:r w:rsidR="004A730B">
              <w:rPr>
                <w:rFonts w:cstheme="minorHAnsi"/>
                <w:bCs/>
                <w:sz w:val="22"/>
                <w:szCs w:val="22"/>
              </w:rPr>
              <w:t xml:space="preserve"> (MISC64)</w:t>
            </w:r>
          </w:p>
        </w:tc>
      </w:tr>
      <w:tr w:rsidR="00D935B2" w:rsidRPr="00A800C6" w14:paraId="5D064D21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867A79B" w14:textId="77777777" w:rsidR="00D935B2" w:rsidRPr="00EC42CA" w:rsidRDefault="00D935B2" w:rsidP="00A6637E">
            <w:pPr>
              <w:pStyle w:val="ListParagraph"/>
              <w:numPr>
                <w:ilvl w:val="0"/>
                <w:numId w:val="37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1B95CDD6" w14:textId="705AE30E" w:rsidR="00D935B2" w:rsidRPr="00EC42CA" w:rsidRDefault="00D935B2" w:rsidP="00A6637E">
            <w:pPr>
              <w:pStyle w:val="ListParagraph"/>
              <w:numPr>
                <w:ilvl w:val="0"/>
                <w:numId w:val="37"/>
              </w:numPr>
              <w:spacing w:before="0" w:after="0"/>
              <w:ind w:left="427"/>
              <w:rPr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 xml:space="preserve">Dog has difficulty shifting attention away from interesting or distracting stimuli (e.g., other dogs, odors, people, small animals, </w:t>
            </w:r>
            <w:proofErr w:type="gramStart"/>
            <w:r w:rsidRPr="00EC42CA">
              <w:rPr>
                <w:rFonts w:cstheme="minorHAnsi"/>
                <w:bCs/>
                <w:sz w:val="22"/>
                <w:szCs w:val="22"/>
              </w:rPr>
              <w:t>etc.)</w:t>
            </w:r>
            <w:r>
              <w:rPr>
                <w:rFonts w:cstheme="minorHAnsi"/>
                <w:bCs/>
                <w:sz w:val="22"/>
                <w:szCs w:val="22"/>
              </w:rPr>
              <w:t>*</w:t>
            </w:r>
            <w:proofErr w:type="gramEnd"/>
            <w:r w:rsidR="004A730B">
              <w:rPr>
                <w:rFonts w:cstheme="minorHAnsi"/>
                <w:bCs/>
                <w:sz w:val="22"/>
                <w:szCs w:val="22"/>
              </w:rPr>
              <w:t xml:space="preserve"> (MISC65)</w:t>
            </w:r>
          </w:p>
        </w:tc>
      </w:tr>
      <w:tr w:rsidR="00D935B2" w:rsidRPr="00A800C6" w14:paraId="00628B0C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5C9C247" w14:textId="77777777" w:rsidR="00D935B2" w:rsidRPr="00EC42CA" w:rsidRDefault="00D935B2" w:rsidP="00A6637E">
            <w:pPr>
              <w:pStyle w:val="ListParagraph"/>
              <w:numPr>
                <w:ilvl w:val="0"/>
                <w:numId w:val="37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382F0F16" w14:textId="3EB199CE" w:rsidR="00D935B2" w:rsidRPr="00EC42CA" w:rsidRDefault="00D935B2" w:rsidP="00A6637E">
            <w:pPr>
              <w:pStyle w:val="ListParagraph"/>
              <w:numPr>
                <w:ilvl w:val="0"/>
                <w:numId w:val="37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is distracted or nervous in new, unfamiliar environments; has difficulty maintaining focus on work</w:t>
            </w:r>
            <w:r>
              <w:rPr>
                <w:rFonts w:cstheme="minorHAnsi"/>
                <w:bCs/>
                <w:sz w:val="22"/>
                <w:szCs w:val="22"/>
              </w:rPr>
              <w:t>*</w:t>
            </w:r>
            <w:r w:rsidR="004A730B">
              <w:rPr>
                <w:rFonts w:cstheme="minorHAnsi"/>
                <w:bCs/>
                <w:sz w:val="22"/>
                <w:szCs w:val="22"/>
              </w:rPr>
              <w:t xml:space="preserve"> (MISC66)</w:t>
            </w:r>
          </w:p>
        </w:tc>
      </w:tr>
      <w:tr w:rsidR="00D935B2" w:rsidRPr="00A800C6" w14:paraId="743608D6" w14:textId="77777777" w:rsidTr="00A6637E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F7D0CD8" w14:textId="77777777" w:rsidR="00D935B2" w:rsidRPr="00EC42CA" w:rsidRDefault="00D935B2" w:rsidP="00A6637E">
            <w:pPr>
              <w:pStyle w:val="ListParagraph"/>
              <w:numPr>
                <w:ilvl w:val="0"/>
                <w:numId w:val="37"/>
              </w:numPr>
              <w:spacing w:before="0" w:after="0"/>
              <w:ind w:left="427"/>
              <w:rPr>
                <w:sz w:val="22"/>
                <w:szCs w:val="22"/>
              </w:rPr>
            </w:pP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14:paraId="5B62B13B" w14:textId="5D58DFCD" w:rsidR="00D935B2" w:rsidRPr="00EC42CA" w:rsidRDefault="00D935B2" w:rsidP="00A6637E">
            <w:pPr>
              <w:pStyle w:val="ListParagraph"/>
              <w:numPr>
                <w:ilvl w:val="0"/>
                <w:numId w:val="37"/>
              </w:numPr>
              <w:spacing w:before="0" w:after="0"/>
              <w:ind w:left="427"/>
              <w:rPr>
                <w:rFonts w:cstheme="minorHAnsi"/>
                <w:bCs/>
                <w:sz w:val="22"/>
                <w:szCs w:val="22"/>
              </w:rPr>
            </w:pPr>
            <w:r w:rsidRPr="00EC42CA">
              <w:rPr>
                <w:rFonts w:cstheme="minorHAnsi"/>
                <w:bCs/>
                <w:sz w:val="22"/>
                <w:szCs w:val="22"/>
              </w:rPr>
              <w:t>Dog is slow to recover after being distracted, startled, or frightened—takes a long time to resume normal activity or work</w:t>
            </w:r>
            <w:r>
              <w:rPr>
                <w:rFonts w:cstheme="minorHAnsi"/>
                <w:bCs/>
                <w:sz w:val="22"/>
                <w:szCs w:val="22"/>
              </w:rPr>
              <w:t>*</w:t>
            </w:r>
            <w:r w:rsidR="004A730B">
              <w:rPr>
                <w:rFonts w:cstheme="minorHAnsi"/>
                <w:bCs/>
                <w:sz w:val="22"/>
                <w:szCs w:val="22"/>
              </w:rPr>
              <w:t xml:space="preserve"> (MISC67)</w:t>
            </w:r>
          </w:p>
        </w:tc>
      </w:tr>
    </w:tbl>
    <w:p w14:paraId="58C6C782" w14:textId="77777777" w:rsidR="00A85DF2" w:rsidRDefault="00A85DF2" w:rsidP="00994A3D">
      <w:pPr>
        <w:keepNext/>
        <w:rPr>
          <w:sz w:val="28"/>
          <w:szCs w:val="28"/>
        </w:rPr>
        <w:sectPr w:rsidR="00A85DF2" w:rsidSect="00A50469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8320" w:type="dxa"/>
        <w:tblLook w:val="04A0" w:firstRow="1" w:lastRow="0" w:firstColumn="1" w:lastColumn="0" w:noHBand="0" w:noVBand="1"/>
      </w:tblPr>
      <w:tblGrid>
        <w:gridCol w:w="1060"/>
        <w:gridCol w:w="1099"/>
        <w:gridCol w:w="640"/>
        <w:gridCol w:w="677"/>
        <w:gridCol w:w="1154"/>
        <w:gridCol w:w="957"/>
        <w:gridCol w:w="1203"/>
        <w:gridCol w:w="1530"/>
      </w:tblGrid>
      <w:tr w:rsidR="009739A7" w:rsidRPr="00A85DF2" w14:paraId="60326526" w14:textId="77777777" w:rsidTr="009739A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29662" w14:textId="77777777" w:rsidR="009739A7" w:rsidRPr="00A85DF2" w:rsidRDefault="009739A7" w:rsidP="009739A7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02C28" w14:textId="77777777" w:rsidR="009739A7" w:rsidRPr="00A85DF2" w:rsidRDefault="009739A7" w:rsidP="00A85DF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ACC6D" w14:textId="77777777" w:rsidR="009739A7" w:rsidRPr="00A85DF2" w:rsidRDefault="009739A7" w:rsidP="00A85DF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15FE4" w14:textId="77777777" w:rsidR="009739A7" w:rsidRPr="00A85DF2" w:rsidRDefault="009739A7" w:rsidP="00A85DF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8960E" w14:textId="77777777" w:rsidR="009739A7" w:rsidRPr="00A85DF2" w:rsidRDefault="009739A7" w:rsidP="00A85DF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163F7" w14:textId="77777777" w:rsidR="009739A7" w:rsidRPr="00A85DF2" w:rsidRDefault="009739A7" w:rsidP="00A85DF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4BC25" w14:textId="77777777" w:rsidR="009739A7" w:rsidRPr="00A85DF2" w:rsidRDefault="009739A7" w:rsidP="00A85DF2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2A0DF" w14:textId="77777777" w:rsidR="009739A7" w:rsidRPr="00A85DF2" w:rsidRDefault="009739A7" w:rsidP="00A85DF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</w:tbl>
    <w:p w14:paraId="562E45DC" w14:textId="1D069F11" w:rsidR="00A85DF2" w:rsidRDefault="009739A7" w:rsidP="00994A3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Table </w:t>
      </w:r>
      <w:r w:rsidR="0022542D">
        <w:rPr>
          <w:rFonts w:cs="Times New Roman"/>
          <w:szCs w:val="24"/>
        </w:rPr>
        <w:t>2</w:t>
      </w:r>
      <w:r>
        <w:rPr>
          <w:rFonts w:cs="Times New Roman"/>
          <w:szCs w:val="24"/>
        </w:rPr>
        <w:t xml:space="preserve">. </w:t>
      </w:r>
      <w:r>
        <w:rPr>
          <w:rFonts w:cs="Times New Roman"/>
        </w:rPr>
        <w:t>R</w:t>
      </w:r>
      <w:r w:rsidRPr="004949DD">
        <w:rPr>
          <w:rFonts w:cs="Times New Roman"/>
        </w:rPr>
        <w:t>ecommended number of factors by PA and MAP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</w:tblGrid>
      <w:tr w:rsidR="009739A7" w:rsidRPr="009739A7" w14:paraId="5677FBF2" w14:textId="77777777" w:rsidTr="009739A7">
        <w:trPr>
          <w:trHeight w:val="405"/>
        </w:trPr>
        <w:tc>
          <w:tcPr>
            <w:tcW w:w="1960" w:type="dxa"/>
            <w:tcBorders>
              <w:bottom w:val="single" w:sz="12" w:space="0" w:color="auto"/>
            </w:tcBorders>
            <w:shd w:val="clear" w:color="000000" w:fill="DBDBDB"/>
            <w:hideMark/>
          </w:tcPr>
          <w:p w14:paraId="3232DA8F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96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3F75EBD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 </w:t>
            </w:r>
          </w:p>
        </w:tc>
        <w:tc>
          <w:tcPr>
            <w:tcW w:w="3920" w:type="dxa"/>
            <w:gridSpan w:val="2"/>
            <w:tcBorders>
              <w:bottom w:val="single" w:sz="12" w:space="0" w:color="auto"/>
            </w:tcBorders>
            <w:shd w:val="clear" w:color="auto" w:fill="auto"/>
            <w:hideMark/>
          </w:tcPr>
          <w:p w14:paraId="23FA5ABE" w14:textId="244ADCE0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</w:p>
        </w:tc>
      </w:tr>
      <w:tr w:rsidR="009739A7" w:rsidRPr="009739A7" w14:paraId="51B7A7BC" w14:textId="77777777" w:rsidTr="009739A7">
        <w:trPr>
          <w:trHeight w:val="640"/>
        </w:trPr>
        <w:tc>
          <w:tcPr>
            <w:tcW w:w="1960" w:type="dxa"/>
            <w:tcBorders>
              <w:top w:val="single" w:sz="12" w:space="0" w:color="auto"/>
              <w:left w:val="single" w:sz="4" w:space="0" w:color="A5A5A5"/>
              <w:bottom w:val="single" w:sz="12" w:space="0" w:color="auto"/>
              <w:right w:val="single" w:sz="4" w:space="0" w:color="3F3F3F"/>
            </w:tcBorders>
            <w:shd w:val="clear" w:color="000000" w:fill="DBDBDB"/>
            <w:hideMark/>
          </w:tcPr>
          <w:p w14:paraId="54095359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Analysis Set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5A5A5"/>
            </w:tcBorders>
            <w:shd w:val="clear" w:color="auto" w:fill="auto"/>
            <w:hideMark/>
          </w:tcPr>
          <w:p w14:paraId="04CF4E69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Data Set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5A5A5"/>
            </w:tcBorders>
            <w:shd w:val="clear" w:color="auto" w:fill="auto"/>
            <w:hideMark/>
          </w:tcPr>
          <w:p w14:paraId="1FFFB3CA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Parallel Analysi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5A5A5"/>
            </w:tcBorders>
            <w:shd w:val="clear" w:color="auto" w:fill="auto"/>
            <w:hideMark/>
          </w:tcPr>
          <w:p w14:paraId="2FA1153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Minimum Average Partial</w:t>
            </w:r>
          </w:p>
        </w:tc>
      </w:tr>
      <w:tr w:rsidR="009739A7" w:rsidRPr="009739A7" w14:paraId="65D4B0C0" w14:textId="77777777" w:rsidTr="009739A7">
        <w:trPr>
          <w:trHeight w:val="400"/>
        </w:trPr>
        <w:tc>
          <w:tcPr>
            <w:tcW w:w="1960" w:type="dxa"/>
            <w:tcBorders>
              <w:top w:val="single" w:sz="12" w:space="0" w:color="auto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DAABF73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7F64AF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Complete imputed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467979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16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AEE004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13</w:t>
            </w:r>
          </w:p>
        </w:tc>
      </w:tr>
      <w:tr w:rsidR="009739A7" w:rsidRPr="009739A7" w14:paraId="36650971" w14:textId="77777777" w:rsidTr="009739A7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B8D918A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15222A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drop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CC8697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5426E6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9</w:t>
            </w:r>
          </w:p>
        </w:tc>
      </w:tr>
      <w:tr w:rsidR="009739A7" w:rsidRPr="009739A7" w14:paraId="1AA39DED" w14:textId="77777777" w:rsidTr="009739A7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D27FD41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2B923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drop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94F52A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8E140A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11</w:t>
            </w:r>
          </w:p>
        </w:tc>
      </w:tr>
      <w:tr w:rsidR="009739A7" w:rsidRPr="009739A7" w14:paraId="2222EB35" w14:textId="77777777" w:rsidTr="009739A7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1EE3BDB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7B0138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drop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EAB82E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A899D9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9</w:t>
            </w:r>
          </w:p>
        </w:tc>
      </w:tr>
      <w:tr w:rsidR="009739A7" w:rsidRPr="009739A7" w14:paraId="787132AE" w14:textId="77777777" w:rsidTr="009739A7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0A60DC5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6B1D46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drop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4EF70C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686180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11</w:t>
            </w:r>
          </w:p>
        </w:tc>
      </w:tr>
      <w:tr w:rsidR="009739A7" w:rsidRPr="009739A7" w14:paraId="5D1C470C" w14:textId="77777777" w:rsidTr="009739A7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9B22C7B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613A7C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drop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0D6BAF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E8DABD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11</w:t>
            </w:r>
          </w:p>
        </w:tc>
      </w:tr>
      <w:tr w:rsidR="009739A7" w:rsidRPr="009739A7" w14:paraId="1081D20B" w14:textId="77777777" w:rsidTr="009739A7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0DE6EA8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47DE9A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drop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337CEF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4C9F23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11</w:t>
            </w:r>
          </w:p>
        </w:tc>
      </w:tr>
      <w:tr w:rsidR="009739A7" w:rsidRPr="009739A7" w14:paraId="60994E59" w14:textId="77777777" w:rsidTr="009739A7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F6398AE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E53D4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drop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6BABA0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8A3D7C5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11</w:t>
            </w:r>
          </w:p>
        </w:tc>
      </w:tr>
      <w:tr w:rsidR="009739A7" w:rsidRPr="009739A7" w14:paraId="3F6B6431" w14:textId="77777777" w:rsidTr="009739A7">
        <w:trPr>
          <w:trHeight w:val="400"/>
        </w:trPr>
        <w:tc>
          <w:tcPr>
            <w:tcW w:w="19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45F857E" w14:textId="77777777" w:rsidR="009739A7" w:rsidRPr="009739A7" w:rsidRDefault="009739A7" w:rsidP="009739A7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9138D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drop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3DA87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75488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Cs w:val="24"/>
              </w:rPr>
              <w:t> </w:t>
            </w:r>
          </w:p>
        </w:tc>
      </w:tr>
    </w:tbl>
    <w:p w14:paraId="28FF089B" w14:textId="77777777" w:rsidR="009739A7" w:rsidRDefault="009739A7" w:rsidP="00994A3D">
      <w:pPr>
        <w:keepNext/>
        <w:rPr>
          <w:rFonts w:cs="Times New Roman"/>
          <w:szCs w:val="24"/>
        </w:rPr>
      </w:pPr>
    </w:p>
    <w:p w14:paraId="2DD13E1B" w14:textId="77777777" w:rsidR="00305541" w:rsidRDefault="00305541" w:rsidP="00994A3D">
      <w:pPr>
        <w:keepNext/>
        <w:rPr>
          <w:rFonts w:cs="Times New Roman"/>
          <w:szCs w:val="24"/>
        </w:rPr>
        <w:sectPr w:rsidR="00305541" w:rsidSect="00A50469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38B673C" w14:textId="77777777" w:rsidR="009739A7" w:rsidRDefault="009739A7" w:rsidP="00994A3D">
      <w:pPr>
        <w:keepNext/>
        <w:rPr>
          <w:rFonts w:cs="Times New Roman"/>
          <w:szCs w:val="24"/>
        </w:rPr>
      </w:pPr>
    </w:p>
    <w:p w14:paraId="7AEDAADC" w14:textId="6EEA613D" w:rsidR="009739A7" w:rsidRDefault="009739A7" w:rsidP="00305541">
      <w:pPr>
        <w:keepNext/>
        <w:ind w:right="-296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Table </w:t>
      </w:r>
      <w:r w:rsidR="0022542D">
        <w:rPr>
          <w:rFonts w:cs="Times New Roman"/>
          <w:szCs w:val="24"/>
        </w:rPr>
        <w:t>3</w:t>
      </w:r>
      <w:r>
        <w:rPr>
          <w:rFonts w:cs="Times New Roman"/>
          <w:szCs w:val="24"/>
        </w:rPr>
        <w:t xml:space="preserve">. </w:t>
      </w:r>
      <w:r w:rsidR="00002F15">
        <w:rPr>
          <w:rFonts w:cs="Times New Roman"/>
          <w:szCs w:val="24"/>
        </w:rPr>
        <w:t>Survey items removed after first set of factor analyses with reasons for removal.</w:t>
      </w:r>
    </w:p>
    <w:tbl>
      <w:tblPr>
        <w:tblW w:w="12325" w:type="dxa"/>
        <w:tblLook w:val="04A0" w:firstRow="1" w:lastRow="0" w:firstColumn="1" w:lastColumn="0" w:noHBand="0" w:noVBand="1"/>
      </w:tblPr>
      <w:tblGrid>
        <w:gridCol w:w="1658"/>
        <w:gridCol w:w="1487"/>
        <w:gridCol w:w="1530"/>
        <w:gridCol w:w="1530"/>
        <w:gridCol w:w="1530"/>
        <w:gridCol w:w="1530"/>
        <w:gridCol w:w="1533"/>
        <w:gridCol w:w="1527"/>
      </w:tblGrid>
      <w:tr w:rsidR="00002F15" w:rsidRPr="00002F15" w14:paraId="0F7C2D4D" w14:textId="77777777" w:rsidTr="00002F15">
        <w:trPr>
          <w:trHeight w:val="880"/>
        </w:trPr>
        <w:tc>
          <w:tcPr>
            <w:tcW w:w="1658" w:type="dxa"/>
            <w:tcBorders>
              <w:top w:val="single" w:sz="4" w:space="0" w:color="A5A5A5"/>
              <w:left w:val="single" w:sz="4" w:space="0" w:color="A5A5A5"/>
              <w:bottom w:val="single" w:sz="12" w:space="0" w:color="auto"/>
              <w:right w:val="single" w:sz="4" w:space="0" w:color="3F3F3F"/>
            </w:tcBorders>
            <w:shd w:val="clear" w:color="000000" w:fill="DBDBDB"/>
            <w:hideMark/>
          </w:tcPr>
          <w:p w14:paraId="4A545794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Item</w:t>
            </w:r>
          </w:p>
        </w:tc>
        <w:tc>
          <w:tcPr>
            <w:tcW w:w="1487" w:type="dxa"/>
            <w:tcBorders>
              <w:top w:val="single" w:sz="4" w:space="0" w:color="A5A5A5"/>
              <w:left w:val="nil"/>
              <w:bottom w:val="single" w:sz="12" w:space="0" w:color="auto"/>
              <w:right w:val="single" w:sz="4" w:space="0" w:color="A5A5A5"/>
            </w:tcBorders>
            <w:shd w:val="clear" w:color="auto" w:fill="auto"/>
            <w:hideMark/>
          </w:tcPr>
          <w:p w14:paraId="20B09F6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12-Factor Model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single" w:sz="12" w:space="0" w:color="auto"/>
              <w:right w:val="single" w:sz="4" w:space="0" w:color="A5A5A5"/>
            </w:tcBorders>
            <w:shd w:val="clear" w:color="auto" w:fill="auto"/>
            <w:hideMark/>
          </w:tcPr>
          <w:p w14:paraId="32DF4B8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13-Factor Model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single" w:sz="12" w:space="0" w:color="auto"/>
              <w:right w:val="single" w:sz="4" w:space="0" w:color="A5A5A5"/>
            </w:tcBorders>
            <w:shd w:val="clear" w:color="auto" w:fill="auto"/>
            <w:hideMark/>
          </w:tcPr>
          <w:p w14:paraId="3B61DE46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14-Factor Model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single" w:sz="12" w:space="0" w:color="auto"/>
              <w:right w:val="single" w:sz="4" w:space="0" w:color="A5A5A5"/>
            </w:tcBorders>
            <w:shd w:val="clear" w:color="auto" w:fill="auto"/>
            <w:hideMark/>
          </w:tcPr>
          <w:p w14:paraId="349907E9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15-Factor Model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single" w:sz="12" w:space="0" w:color="auto"/>
              <w:right w:val="single" w:sz="4" w:space="0" w:color="A5A5A5"/>
            </w:tcBorders>
            <w:shd w:val="clear" w:color="auto" w:fill="auto"/>
            <w:hideMark/>
          </w:tcPr>
          <w:p w14:paraId="6DD13F5F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16-Factor Model</w:t>
            </w:r>
          </w:p>
        </w:tc>
        <w:tc>
          <w:tcPr>
            <w:tcW w:w="1533" w:type="dxa"/>
            <w:tcBorders>
              <w:top w:val="single" w:sz="4" w:space="0" w:color="A5A5A5"/>
              <w:left w:val="nil"/>
              <w:bottom w:val="single" w:sz="12" w:space="0" w:color="auto"/>
              <w:right w:val="single" w:sz="4" w:space="0" w:color="A5A5A5"/>
            </w:tcBorders>
            <w:shd w:val="clear" w:color="auto" w:fill="auto"/>
            <w:hideMark/>
          </w:tcPr>
          <w:p w14:paraId="0F79158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17-Factor Model</w:t>
            </w:r>
          </w:p>
        </w:tc>
        <w:tc>
          <w:tcPr>
            <w:tcW w:w="1527" w:type="dxa"/>
            <w:tcBorders>
              <w:top w:val="single" w:sz="4" w:space="0" w:color="A5A5A5"/>
              <w:left w:val="nil"/>
              <w:bottom w:val="single" w:sz="12" w:space="0" w:color="auto"/>
              <w:right w:val="single" w:sz="4" w:space="0" w:color="A5A5A5"/>
            </w:tcBorders>
            <w:shd w:val="clear" w:color="auto" w:fill="auto"/>
            <w:hideMark/>
          </w:tcPr>
          <w:p w14:paraId="333B92D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18-Factor Model</w:t>
            </w:r>
          </w:p>
        </w:tc>
      </w:tr>
      <w:tr w:rsidR="00002F15" w:rsidRPr="009739A7" w14:paraId="387DF691" w14:textId="77777777" w:rsidTr="00002F15">
        <w:trPr>
          <w:trHeight w:val="880"/>
        </w:trPr>
        <w:tc>
          <w:tcPr>
            <w:tcW w:w="1658" w:type="dxa"/>
            <w:tcBorders>
              <w:top w:val="single" w:sz="12" w:space="0" w:color="auto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9E2A07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TRAIN02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33BA1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780184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DEFF1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ED02E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9520D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190E6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495CE8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002F15" w:rsidRPr="009739A7" w14:paraId="47282482" w14:textId="77777777" w:rsidTr="00002F15">
        <w:trPr>
          <w:trHeight w:val="88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368DAB0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TRAIN0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9A6CBF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4AE148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B177C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4CC0FF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94B70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3D55F6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17ABD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</w:tr>
      <w:tr w:rsidR="00002F15" w:rsidRPr="009739A7" w14:paraId="3B2D53EC" w14:textId="77777777" w:rsidTr="00002F15">
        <w:trPr>
          <w:trHeight w:val="88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A0D5B0D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TRAIN06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6AFB09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2D3EA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C9FB0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AF9A94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C9D63D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2CBE06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82BA2F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</w:tr>
      <w:tr w:rsidR="00002F15" w:rsidRPr="009739A7" w14:paraId="5C8B6D31" w14:textId="77777777" w:rsidTr="00002F15">
        <w:trPr>
          <w:trHeight w:val="124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4F95D1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TRAIN0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7481A8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9F0F7A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21A87D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49B64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E286B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highest loading &lt; 0.3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576B9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highest loading &lt; 0.3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C7F19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highest loading &lt; 0.32</w:t>
            </w:r>
          </w:p>
        </w:tc>
      </w:tr>
      <w:tr w:rsidR="00002F15" w:rsidRPr="009739A7" w14:paraId="65E46A64" w14:textId="77777777" w:rsidTr="00002F15">
        <w:trPr>
          <w:trHeight w:val="124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BE8D40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AGG1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1A171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F4700D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7B5A06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394D9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62FA56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2ABCEF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9F1B3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</w:tr>
      <w:tr w:rsidR="00002F15" w:rsidRPr="009739A7" w14:paraId="083FEC85" w14:textId="77777777" w:rsidTr="00002F15">
        <w:trPr>
          <w:trHeight w:val="124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6D274D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AGG1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DA29C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80F1C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C78A19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09CD20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0F422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68CF5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E7374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</w:tr>
      <w:tr w:rsidR="00002F15" w:rsidRPr="009739A7" w14:paraId="63C900C2" w14:textId="77777777" w:rsidTr="00002F15">
        <w:trPr>
          <w:trHeight w:val="124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761627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AGG1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0A3E6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08B57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271522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62B74F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1F1236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0A8A84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70CF2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</w:tr>
      <w:tr w:rsidR="00002F15" w:rsidRPr="009739A7" w14:paraId="5E286603" w14:textId="77777777" w:rsidTr="00002F15">
        <w:trPr>
          <w:trHeight w:val="124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312F05A4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AGG1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F84562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8AB48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3C05CA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B70E6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B0F844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30F090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89B66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Frequency of 0 values &gt; 88%</w:t>
            </w:r>
          </w:p>
        </w:tc>
      </w:tr>
      <w:tr w:rsidR="00002F15" w:rsidRPr="009739A7" w14:paraId="42624B73" w14:textId="77777777" w:rsidTr="00002F15">
        <w:trPr>
          <w:trHeight w:val="196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EDE68F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lastRenderedPageBreak/>
              <w:t>FEAR2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6CB5F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8D014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77882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AF9F14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76AAB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801069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02757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002F15" w:rsidRPr="009739A7" w14:paraId="2D924B78" w14:textId="77777777" w:rsidTr="00002F15">
        <w:trPr>
          <w:trHeight w:val="124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FF54B1A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FEAR2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4EF37F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E01AD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7188F0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9F1DD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482229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535810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66172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002F15" w:rsidRPr="009739A7" w14:paraId="35CB0EF2" w14:textId="77777777" w:rsidTr="00002F15">
        <w:trPr>
          <w:trHeight w:val="88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0660572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FEAR2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EBD1DC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DED0E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00B136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9B648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6C1E8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DCF810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256CC9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002F15" w:rsidRPr="009739A7" w14:paraId="18578A91" w14:textId="77777777" w:rsidTr="00002F15">
        <w:trPr>
          <w:trHeight w:val="196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A092F08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ATT3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5E2CE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communality &lt; </w:t>
            </w:r>
            <w:proofErr w:type="gramStart"/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0.40,highest</w:t>
            </w:r>
            <w:proofErr w:type="gramEnd"/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EE9D4D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154998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B53606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E62F0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A7689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63B65A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002F15" w:rsidRPr="009739A7" w14:paraId="31BC9D58" w14:textId="77777777" w:rsidTr="00002F15">
        <w:trPr>
          <w:trHeight w:val="88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16B977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ATT4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9FAD2A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C30FC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41383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1721B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74AA0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AB3B10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05A5F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002F15" w:rsidRPr="009739A7" w14:paraId="6B321C8F" w14:textId="77777777" w:rsidTr="00002F15">
        <w:trPr>
          <w:trHeight w:val="88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BECFDA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ATT4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CCC55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BB7F3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0CF876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A4B4CA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B86ED8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81168F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4B275D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002F15" w:rsidRPr="009739A7" w14:paraId="45A89C03" w14:textId="77777777" w:rsidTr="00002F15">
        <w:trPr>
          <w:trHeight w:val="196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C7E8ADD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ATT4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A2364D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09DEB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B316C2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7CF48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BCE58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BD9499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FAB2C2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</w:tr>
      <w:tr w:rsidR="00002F15" w:rsidRPr="009739A7" w14:paraId="7AB41E64" w14:textId="77777777" w:rsidTr="00002F15">
        <w:trPr>
          <w:trHeight w:val="88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075E95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IMP4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85AF08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98ACA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239DE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6D01E8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EEEA8F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A9628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35316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002F15" w:rsidRPr="009739A7" w14:paraId="2E619873" w14:textId="77777777" w:rsidTr="00002F15">
        <w:trPr>
          <w:trHeight w:val="196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6AFEDF7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MISC5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CF7288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699BF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90C39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AC83E6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4CD4C4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8B1E40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1435D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</w:tr>
      <w:tr w:rsidR="00002F15" w:rsidRPr="009739A7" w14:paraId="6025A564" w14:textId="77777777" w:rsidTr="00002F15">
        <w:trPr>
          <w:trHeight w:val="196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12241A0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lastRenderedPageBreak/>
              <w:t>MISC5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3C8CC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F0F59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communality &lt; </w:t>
            </w:r>
            <w:proofErr w:type="gramStart"/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0.40,highest</w:t>
            </w:r>
            <w:proofErr w:type="gramEnd"/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09CEFD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communality &lt; </w:t>
            </w:r>
            <w:proofErr w:type="gramStart"/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0.40 ,highest</w:t>
            </w:r>
            <w:proofErr w:type="gramEnd"/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56776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30A7A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9C92B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B4BF8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highest loading &lt; 0.32</w:t>
            </w:r>
          </w:p>
        </w:tc>
      </w:tr>
      <w:tr w:rsidR="00002F15" w:rsidRPr="009739A7" w14:paraId="31100F9A" w14:textId="77777777" w:rsidTr="00002F15">
        <w:trPr>
          <w:trHeight w:val="196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F46E272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MISC5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69DF3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A53CD6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1BC15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«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D44FF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0D77A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communality &lt; </w:t>
            </w:r>
            <w:proofErr w:type="gramStart"/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0.40,highest</w:t>
            </w:r>
            <w:proofErr w:type="gramEnd"/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 loading &lt; 0.3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B3F3D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9F807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</w:tr>
      <w:tr w:rsidR="00002F15" w:rsidRPr="009739A7" w14:paraId="499228AF" w14:textId="77777777" w:rsidTr="00002F15">
        <w:trPr>
          <w:trHeight w:val="196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50334D9A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MISC5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34F1CC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2D0BAF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25F39D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FFD354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5B431D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2A8448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21825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</w:tr>
      <w:tr w:rsidR="00002F15" w:rsidRPr="009739A7" w14:paraId="240F5C3A" w14:textId="77777777" w:rsidTr="00002F15">
        <w:trPr>
          <w:trHeight w:val="88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072F9CB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MISC6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9AE0F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B5DD3D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F5681D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A82396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69FF7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7B61FC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6AD8E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002F15" w:rsidRPr="009739A7" w14:paraId="4387E252" w14:textId="77777777" w:rsidTr="00002F15">
        <w:trPr>
          <w:trHeight w:val="88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C51D5CA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MISC6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83937A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BD9B24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F59C88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82C8D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5F221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AAB0BA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4AC58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002F15" w:rsidRPr="009739A7" w14:paraId="0FA0D349" w14:textId="77777777" w:rsidTr="00002F15">
        <w:trPr>
          <w:trHeight w:val="196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4F023250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MISC6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510EB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AD57CC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0DE92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B55D6C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CDC82F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8585A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64EB39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</w:tr>
      <w:tr w:rsidR="00002F15" w:rsidRPr="009739A7" w14:paraId="6A106B9D" w14:textId="77777777" w:rsidTr="00002F15">
        <w:trPr>
          <w:trHeight w:val="88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27D64860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MISC69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A34ED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1437E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B1F37C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D6AFF8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29815A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5445BF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04612A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 </w:t>
            </w:r>
          </w:p>
        </w:tc>
      </w:tr>
      <w:tr w:rsidR="00002F15" w:rsidRPr="009739A7" w14:paraId="7CE8813B" w14:textId="77777777" w:rsidTr="00002F15">
        <w:trPr>
          <w:trHeight w:val="196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12FD5156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MISC7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2607EB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0A744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1B7A39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2C998C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0B7C9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B7292E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B3CDBC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</w:t>
            </w:r>
          </w:p>
        </w:tc>
      </w:tr>
      <w:tr w:rsidR="00002F15" w:rsidRPr="009739A7" w14:paraId="41B3622C" w14:textId="77777777" w:rsidTr="00002F15">
        <w:trPr>
          <w:trHeight w:val="1960"/>
        </w:trPr>
        <w:tc>
          <w:tcPr>
            <w:tcW w:w="165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14:paraId="7EB2AFC3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lastRenderedPageBreak/>
              <w:t>MISC7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0DCB72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4294C7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52714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CFB815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DD5E601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E58F40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B570C0" w14:textId="77777777" w:rsidR="009739A7" w:rsidRPr="009739A7" w:rsidRDefault="009739A7" w:rsidP="009739A7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9739A7">
              <w:rPr>
                <w:rFonts w:asciiTheme="minorHAnsi" w:eastAsia="Times New Roman" w:hAnsiTheme="minorHAnsi" w:cstheme="minorHAnsi"/>
                <w:color w:val="000000"/>
                <w:sz w:val="22"/>
              </w:rPr>
              <w:t>communality &lt; 0.40, highest loading &lt; 0.32</w:t>
            </w:r>
          </w:p>
        </w:tc>
      </w:tr>
    </w:tbl>
    <w:p w14:paraId="76A6CBB4" w14:textId="77777777" w:rsidR="0022542D" w:rsidRDefault="0022542D" w:rsidP="0022542D">
      <w:pPr>
        <w:keepNext/>
        <w:rPr>
          <w:szCs w:val="28"/>
        </w:rPr>
      </w:pPr>
    </w:p>
    <w:p w14:paraId="29B2AE1F" w14:textId="77777777" w:rsidR="0022542D" w:rsidRDefault="0022542D" w:rsidP="0022542D">
      <w:pPr>
        <w:keepNext/>
        <w:rPr>
          <w:sz w:val="28"/>
          <w:szCs w:val="28"/>
        </w:rPr>
      </w:pPr>
    </w:p>
    <w:p w14:paraId="00472CEE" w14:textId="35B4717D" w:rsidR="0022542D" w:rsidRPr="00AB46FF" w:rsidRDefault="0022542D" w:rsidP="0022542D">
      <w:pPr>
        <w:keepNext/>
        <w:rPr>
          <w:szCs w:val="24"/>
        </w:rPr>
      </w:pPr>
      <w:r w:rsidRPr="00AB46FF">
        <w:rPr>
          <w:szCs w:val="24"/>
        </w:rPr>
        <w:t xml:space="preserve">Supplementary Table </w:t>
      </w:r>
      <w:r>
        <w:rPr>
          <w:szCs w:val="24"/>
        </w:rPr>
        <w:t>4</w:t>
      </w:r>
      <w:r w:rsidRPr="00AB46FF">
        <w:rPr>
          <w:szCs w:val="24"/>
        </w:rPr>
        <w:t>. Breed distribution of participating dogs</w:t>
      </w:r>
    </w:p>
    <w:tbl>
      <w:tblPr>
        <w:tblW w:w="5376" w:type="dxa"/>
        <w:tblLook w:val="04A0" w:firstRow="1" w:lastRow="0" w:firstColumn="1" w:lastColumn="0" w:noHBand="0" w:noVBand="1"/>
      </w:tblPr>
      <w:tblGrid>
        <w:gridCol w:w="3736"/>
        <w:gridCol w:w="1640"/>
      </w:tblGrid>
      <w:tr w:rsidR="0022542D" w:rsidRPr="00A85DF2" w14:paraId="3F868259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34B1A" w14:textId="77777777" w:rsidR="0022542D" w:rsidRPr="00A85DF2" w:rsidRDefault="0022542D" w:rsidP="005F524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Bre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4F778" w14:textId="77777777" w:rsidR="0022542D" w:rsidRPr="00A85DF2" w:rsidRDefault="0022542D" w:rsidP="005F524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%</w:t>
            </w:r>
            <w:r w:rsidRPr="00A85DF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)</w:t>
            </w:r>
          </w:p>
        </w:tc>
      </w:tr>
      <w:tr w:rsidR="0022542D" w:rsidRPr="00A85DF2" w14:paraId="0816DFA7" w14:textId="77777777" w:rsidTr="005F524B">
        <w:trPr>
          <w:trHeight w:val="300"/>
        </w:trPr>
        <w:tc>
          <w:tcPr>
            <w:tcW w:w="37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5C5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Breed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239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22542D" w:rsidRPr="00A85DF2" w14:paraId="5178723C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B8F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Airedale Terri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18D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3D46E4BE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381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Akita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CC5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0F623BCB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120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laskan Malamu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A1E9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34CD939D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8D8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merican Coonhoun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138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4CE3219E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B8E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merican Indian Do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C7E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6C0D3A17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7A6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merican Pit Bull Terri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5AC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 (0.4%)</w:t>
            </w:r>
          </w:p>
        </w:tc>
      </w:tr>
      <w:tr w:rsidR="0022542D" w:rsidRPr="00A85DF2" w14:paraId="5FA0D09A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6E3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American Water Spanie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9A3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59EAA6A4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97D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Anatolian Shepherd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ACA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0293F788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BF1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ustralian Cattle Do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A33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8 (0.7%)</w:t>
            </w:r>
          </w:p>
        </w:tc>
      </w:tr>
      <w:tr w:rsidR="0022542D" w:rsidRPr="00A85DF2" w14:paraId="0D73F07B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D6A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Australian Kelpie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972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7 (0.6%)</w:t>
            </w:r>
          </w:p>
        </w:tc>
      </w:tr>
      <w:tr w:rsidR="0022542D" w:rsidRPr="00A85DF2" w14:paraId="17D83CD1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4C2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Australian </w:t>
            </w:r>
            <w:proofErr w:type="spellStart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Kooli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CAE9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0A803873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CE2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ustralian Shepher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93A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7 (1.5%)</w:t>
            </w:r>
          </w:p>
        </w:tc>
      </w:tr>
      <w:tr w:rsidR="0022542D" w:rsidRPr="00A85DF2" w14:paraId="33C73862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51E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ustralian Shepherd (Miniature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87E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07B2C4F9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E4A9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Beag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182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7B0533DF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436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Beaucer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69B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3D244DE5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DA2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Belgian Groenenda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435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756D5FB1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315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Belgian Malinois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C18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23 (11%)</w:t>
            </w:r>
          </w:p>
        </w:tc>
      </w:tr>
      <w:tr w:rsidR="0022542D" w:rsidRPr="00A85DF2" w14:paraId="424C7593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F3D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Belgian Malinois x Dutch Shepherd cros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B11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3962F469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5C2D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Belgian Sheepdog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E0A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696044FB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366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Belgian </w:t>
            </w:r>
            <w:proofErr w:type="spellStart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Tervuren</w:t>
            </w:r>
            <w:proofErr w:type="spellEnd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506D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6 (0.5%)</w:t>
            </w:r>
          </w:p>
        </w:tc>
      </w:tr>
      <w:tr w:rsidR="0022542D" w:rsidRPr="00A85DF2" w14:paraId="13FD27CC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33C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Berger Blanc Suisse (Swiss Shepherd Dog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A7B9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72F3C59C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6A7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Bernese Mountain Dog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46C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6326A949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EDE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Black and Tan Coonhound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970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20623614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2E0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Bloodhoun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F06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8 (0.7%)</w:t>
            </w:r>
          </w:p>
        </w:tc>
      </w:tr>
      <w:tr w:rsidR="0022542D" w:rsidRPr="00A85DF2" w14:paraId="0DB212E8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64D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Blue Tick Coonhoun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B80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04911771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F56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Border Colli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04D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5 (4.0%)</w:t>
            </w:r>
          </w:p>
        </w:tc>
      </w:tr>
      <w:tr w:rsidR="0022542D" w:rsidRPr="00A85DF2" w14:paraId="13C1D986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F37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Border Terri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C70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5C3CC985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AC1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 xml:space="preserve">Bouvier des Flandres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DF7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339ED56B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E5B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Box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1EC9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 (0.3%)</w:t>
            </w:r>
          </w:p>
        </w:tc>
      </w:tr>
      <w:tr w:rsidR="0022542D" w:rsidRPr="00A85DF2" w14:paraId="5627FC6C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3FE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Boykin Spani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D56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4111B25D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A3C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Briar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3239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770A8F25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64C9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Brittan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6C6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 (0.4%)</w:t>
            </w:r>
          </w:p>
        </w:tc>
      </w:tr>
      <w:tr w:rsidR="0022542D" w:rsidRPr="00A85DF2" w14:paraId="0242807A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759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Bull Terri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816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32AAD606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67F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Cardigan Welsh Corg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550D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6DC44CE7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792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Carolina Do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7FE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571B2E96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3C8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Catahoula Leopard Do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84D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 (0.3%)</w:t>
            </w:r>
          </w:p>
        </w:tc>
      </w:tr>
      <w:tr w:rsidR="0022542D" w:rsidRPr="00A85DF2" w14:paraId="1DF6BC15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069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Cavalier King Charles Spani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770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1D1A4A44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2D3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Chesapeake Bay Retriev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C08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 (0.3%)</w:t>
            </w:r>
          </w:p>
        </w:tc>
      </w:tr>
      <w:tr w:rsidR="0022542D" w:rsidRPr="00A85DF2" w14:paraId="16CE5CE6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E30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Clumber Spani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529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0DDED493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A89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Cocker Spaniel (America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815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5170CF84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BE3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Cocker Spaniel (English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B09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8 (0.7%)</w:t>
            </w:r>
          </w:p>
        </w:tc>
      </w:tr>
      <w:tr w:rsidR="0022542D" w:rsidRPr="00A85DF2" w14:paraId="23188D4D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EC2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Colli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191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4D119E31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7AA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Collie (Rough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E43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234ABE87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AF0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gramStart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Cross-breed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17E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92 (8.2%)</w:t>
            </w:r>
          </w:p>
        </w:tc>
      </w:tr>
      <w:tr w:rsidR="0022542D" w:rsidRPr="00A85DF2" w14:paraId="4EB452A4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111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Curly-Coated Retriev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92B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3046937D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477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Dachshun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F9D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56CEC50A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F41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Dachshund (Miniature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A30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767DFF73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02B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Dalmatia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4BB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714590B5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D9A9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Doberman Pinsch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FE0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0 (0.9%)</w:t>
            </w:r>
          </w:p>
        </w:tc>
      </w:tr>
      <w:tr w:rsidR="0022542D" w:rsidRPr="00A85DF2" w14:paraId="042408E5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701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Dutch Shepher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9B7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3 (4.7%)</w:t>
            </w:r>
          </w:p>
        </w:tc>
      </w:tr>
      <w:tr w:rsidR="0022542D" w:rsidRPr="00A85DF2" w14:paraId="62B7E427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DDA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English Coonhoun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47A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7343FE6E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8A2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English Shepher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E54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36F0BC95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A4C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English Springer Spani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C9B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4 (1.3%)</w:t>
            </w:r>
          </w:p>
        </w:tc>
      </w:tr>
      <w:tr w:rsidR="0022542D" w:rsidRPr="00A85DF2" w14:paraId="4D70F1EE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70D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Eurasie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408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2AC61D04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24B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Field Spanie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072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0B4AB447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EA2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Flat-Coated Retriev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8A4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 (0.4%)</w:t>
            </w:r>
          </w:p>
        </w:tc>
      </w:tr>
      <w:tr w:rsidR="0022542D" w:rsidRPr="00A85DF2" w14:paraId="09A26E93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C7E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Fox Terrier (Smooth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E1E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08022B13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BE3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German Pinsch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226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0B0576A8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3C1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German Shepher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FD1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71 (15%)</w:t>
            </w:r>
          </w:p>
        </w:tc>
      </w:tr>
      <w:tr w:rsidR="0022542D" w:rsidRPr="00A85DF2" w14:paraId="5400A217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B9B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German Shorthaired Point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5B2D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85 (7.6%)</w:t>
            </w:r>
          </w:p>
        </w:tc>
      </w:tr>
      <w:tr w:rsidR="0022542D" w:rsidRPr="00A85DF2" w14:paraId="2918B1C0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36E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German Wirehaired Point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20F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 (0.3%)</w:t>
            </w:r>
          </w:p>
        </w:tc>
      </w:tr>
      <w:tr w:rsidR="0022542D" w:rsidRPr="00A85DF2" w14:paraId="5227516E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E7C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Golden Retriev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36C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9 (2.6%)</w:t>
            </w:r>
          </w:p>
        </w:tc>
      </w:tr>
      <w:tr w:rsidR="0022542D" w:rsidRPr="00A85DF2" w14:paraId="526226C9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C59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Gordon Sett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5F5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644B8454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C91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Hovawar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F3B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18DF75DF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63F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Ibizan Hound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696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6BE662B7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B85D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Icelandic Sheepdo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A52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05E92CAC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045D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Irish Sett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1D4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1317F9ED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6D1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Jack Russell Terri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FF4D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2121FACA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C17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Jagd</w:t>
            </w:r>
            <w:proofErr w:type="spellEnd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 Terri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50F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26D397FE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DB0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Keeshon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0FA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526E305C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BDC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Kooikerhondj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07E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 (0.3%)</w:t>
            </w:r>
          </w:p>
        </w:tc>
      </w:tr>
      <w:tr w:rsidR="0022542D" w:rsidRPr="00A85DF2" w14:paraId="5D562005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094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Labrador Retriev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743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14 (19%)</w:t>
            </w:r>
          </w:p>
        </w:tc>
      </w:tr>
      <w:tr w:rsidR="0022542D" w:rsidRPr="00A85DF2" w14:paraId="66163B79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48F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Lagotto</w:t>
            </w:r>
            <w:proofErr w:type="spellEnd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 Romagnol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195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66E10686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853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Lakeland Terri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982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3207360B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290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Lancashire Heel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F66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46F7AD82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040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Leonberge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98E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3A8E3E33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3B1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cNab Shepher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3D5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 (0.4%)</w:t>
            </w:r>
          </w:p>
        </w:tc>
      </w:tr>
      <w:tr w:rsidR="0022542D" w:rsidRPr="00A85DF2" w14:paraId="1C92908B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ED3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niature American Shepher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23C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5E279624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D2A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gramStart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xed-breed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265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70 (6.3%)</w:t>
            </w:r>
          </w:p>
        </w:tc>
      </w:tr>
      <w:tr w:rsidR="0022542D" w:rsidRPr="00A85DF2" w14:paraId="5DE5AC76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BD1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Newfoundlan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2BC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0F9B3AA9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210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Nova Scotia Duck Tolling Retriev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F48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 (0.4%)</w:t>
            </w:r>
          </w:p>
        </w:tc>
      </w:tr>
      <w:tr w:rsidR="0022542D" w:rsidRPr="00A85DF2" w14:paraId="4F380734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27C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Papillon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FAF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45F4C1D6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484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Parson Russell Terri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C03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32BA3270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04C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Pembroke Welsh Corgi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746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0190FEB9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D42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Perro</w:t>
            </w:r>
            <w:proofErr w:type="spellEnd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 de Presa </w:t>
            </w:r>
            <w:proofErr w:type="spellStart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Canario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5B8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77BC8FD5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A6F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Pit Bul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496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3E286BAF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CD9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Plot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4929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75261D2E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DE7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Point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009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147D73C5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71B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Poodle (Standar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153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 (0.4%)</w:t>
            </w:r>
          </w:p>
        </w:tc>
      </w:tr>
      <w:tr w:rsidR="0022542D" w:rsidRPr="00A85DF2" w14:paraId="7ED8919A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FF4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Rat Terri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B8F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6E8835DD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B1C9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Rhodesian Ridgebac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5B2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72467BD3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4BB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Rottweil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324D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6 (0.5%)</w:t>
            </w:r>
          </w:p>
        </w:tc>
      </w:tr>
      <w:tr w:rsidR="0022542D" w:rsidRPr="00A85DF2" w14:paraId="3B430FBE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554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Schipperke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2F9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 (0.3%)</w:t>
            </w:r>
          </w:p>
        </w:tc>
      </w:tr>
      <w:tr w:rsidR="0022542D" w:rsidRPr="00A85DF2" w14:paraId="3ECD6B3A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B0B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Schnauzer (Giant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E56D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 (0.4%)</w:t>
            </w:r>
          </w:p>
        </w:tc>
      </w:tr>
      <w:tr w:rsidR="0022542D" w:rsidRPr="00A85DF2" w14:paraId="1AC4BAFD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67B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Shetland Sheepdo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851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 (0.3%)</w:t>
            </w:r>
          </w:p>
        </w:tc>
      </w:tr>
      <w:tr w:rsidR="0022542D" w:rsidRPr="00A85DF2" w14:paraId="4218896D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3F4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Shiba </w:t>
            </w:r>
            <w:proofErr w:type="spellStart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Inu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1F39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5E1BEFD2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EB8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Shih Tzu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2DC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00F5DF34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39A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Shiloh Shepher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E83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46AECF05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711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Stabyhou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00E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16BE99C3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C26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Staffordshire Bull Terri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4C6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 (0.3%)</w:t>
            </w:r>
          </w:p>
        </w:tc>
      </w:tr>
      <w:tr w:rsidR="0022542D" w:rsidRPr="00A85DF2" w14:paraId="3982FE5B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8F1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Vizsl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BA4D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 (0.4%)</w:t>
            </w:r>
          </w:p>
        </w:tc>
      </w:tr>
      <w:tr w:rsidR="0022542D" w:rsidRPr="00A85DF2" w14:paraId="0678A9AC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AF9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Weimaran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249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 (0.4%)</w:t>
            </w:r>
          </w:p>
        </w:tc>
      </w:tr>
      <w:tr w:rsidR="0022542D" w:rsidRPr="00A85DF2" w14:paraId="3E09DE13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E5C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Welsh Springer Spanie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E94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5131CF3B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48D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White German Shepherd Do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DE1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 (&lt;0.1%)</w:t>
            </w:r>
          </w:p>
        </w:tc>
      </w:tr>
      <w:tr w:rsidR="0022542D" w:rsidRPr="00A85DF2" w14:paraId="21F33CD1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FC5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White Swiss Shepherd Do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D99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  <w:tr w:rsidR="0022542D" w:rsidRPr="00A85DF2" w14:paraId="5EC7E6FA" w14:textId="77777777" w:rsidTr="005F524B">
        <w:trPr>
          <w:trHeight w:val="300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D1E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 xml:space="preserve">Wirehaired Pointing Griffon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4D3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 (0.2%)</w:t>
            </w:r>
          </w:p>
        </w:tc>
      </w:tr>
    </w:tbl>
    <w:p w14:paraId="35F4FC09" w14:textId="77777777" w:rsidR="0022542D" w:rsidRDefault="0022542D" w:rsidP="0022542D">
      <w:pPr>
        <w:keepNext/>
        <w:rPr>
          <w:rFonts w:cs="Times New Roman"/>
          <w:szCs w:val="24"/>
        </w:rPr>
      </w:pPr>
    </w:p>
    <w:p w14:paraId="1275AF60" w14:textId="77777777" w:rsidR="0022542D" w:rsidRDefault="0022542D" w:rsidP="0022542D">
      <w:pPr>
        <w:keepNext/>
        <w:rPr>
          <w:rFonts w:cs="Times New Roman"/>
          <w:szCs w:val="24"/>
        </w:rPr>
      </w:pPr>
    </w:p>
    <w:p w14:paraId="60CBD149" w14:textId="77777777" w:rsidR="0022542D" w:rsidRDefault="0022542D" w:rsidP="0022542D">
      <w:pPr>
        <w:keepNext/>
        <w:rPr>
          <w:rFonts w:cs="Times New Roman"/>
          <w:szCs w:val="24"/>
        </w:rPr>
      </w:pPr>
    </w:p>
    <w:p w14:paraId="5C003AEC" w14:textId="77777777" w:rsidR="0022542D" w:rsidRDefault="0022542D" w:rsidP="0022542D">
      <w:pPr>
        <w:keepNext/>
        <w:rPr>
          <w:rFonts w:cs="Times New Roman"/>
          <w:szCs w:val="24"/>
        </w:rPr>
      </w:pPr>
    </w:p>
    <w:p w14:paraId="517436B4" w14:textId="77777777" w:rsidR="0022542D" w:rsidRDefault="0022542D" w:rsidP="0022542D">
      <w:pPr>
        <w:keepNext/>
        <w:rPr>
          <w:rFonts w:cs="Times New Roman"/>
          <w:szCs w:val="24"/>
        </w:rPr>
      </w:pPr>
    </w:p>
    <w:p w14:paraId="47D5C201" w14:textId="53DEC46B" w:rsidR="0022542D" w:rsidRDefault="0022542D" w:rsidP="0022542D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5. Breeds/breed-types comprising &gt;5% of the sample.</w:t>
      </w:r>
    </w:p>
    <w:tbl>
      <w:tblPr>
        <w:tblW w:w="5500" w:type="dxa"/>
        <w:tblLook w:val="04A0" w:firstRow="1" w:lastRow="0" w:firstColumn="1" w:lastColumn="0" w:noHBand="0" w:noVBand="1"/>
      </w:tblPr>
      <w:tblGrid>
        <w:gridCol w:w="2900"/>
        <w:gridCol w:w="1300"/>
        <w:gridCol w:w="1300"/>
      </w:tblGrid>
      <w:tr w:rsidR="0022542D" w:rsidRPr="008D44A6" w14:paraId="09E14F52" w14:textId="77777777" w:rsidTr="005F524B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068D1" w14:textId="77777777" w:rsidR="0022542D" w:rsidRPr="008D44A6" w:rsidRDefault="0022542D" w:rsidP="005F524B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Bre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20C91" w14:textId="77777777" w:rsidR="0022542D" w:rsidRPr="008D44A6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8ED38" w14:textId="77777777" w:rsidR="0022542D" w:rsidRPr="008D44A6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percent</w:t>
            </w:r>
          </w:p>
        </w:tc>
      </w:tr>
      <w:tr w:rsidR="0022542D" w:rsidRPr="008D44A6" w14:paraId="08C80F54" w14:textId="77777777" w:rsidTr="005F524B">
        <w:trPr>
          <w:trHeight w:val="320"/>
        </w:trPr>
        <w:tc>
          <w:tcPr>
            <w:tcW w:w="2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A554" w14:textId="77777777" w:rsidR="0022542D" w:rsidRPr="008D44A6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Mixed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bre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4542" w14:textId="77777777" w:rsidR="0022542D" w:rsidRPr="008D44A6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7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C23A" w14:textId="77777777" w:rsidR="0022542D" w:rsidRPr="008D44A6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6.3</w:t>
            </w:r>
          </w:p>
        </w:tc>
      </w:tr>
      <w:tr w:rsidR="0022542D" w:rsidRPr="008D44A6" w14:paraId="488F0049" w14:textId="77777777" w:rsidTr="005F524B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BE56" w14:textId="77777777" w:rsidR="0022542D" w:rsidRPr="008D44A6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German Shorthaired Poin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EB9D" w14:textId="77777777" w:rsidR="0022542D" w:rsidRPr="008D44A6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E857" w14:textId="77777777" w:rsidR="0022542D" w:rsidRPr="008D44A6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7.6</w:t>
            </w:r>
          </w:p>
        </w:tc>
      </w:tr>
      <w:tr w:rsidR="0022542D" w:rsidRPr="008D44A6" w14:paraId="650D103A" w14:textId="77777777" w:rsidTr="005F524B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D094" w14:textId="77777777" w:rsidR="0022542D" w:rsidRPr="008D44A6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gramStart"/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Cros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-</w:t>
            </w: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breed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</w:rPr>
              <w:t>/Designer bre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925D" w14:textId="77777777" w:rsidR="0022542D" w:rsidRPr="008D44A6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B008" w14:textId="77777777" w:rsidR="0022542D" w:rsidRPr="008D44A6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8.2</w:t>
            </w:r>
          </w:p>
        </w:tc>
      </w:tr>
      <w:tr w:rsidR="0022542D" w:rsidRPr="008D44A6" w14:paraId="745A3B91" w14:textId="77777777" w:rsidTr="005F524B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5B6F" w14:textId="77777777" w:rsidR="0022542D" w:rsidRPr="008D44A6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 xml:space="preserve">Belgian Malinoi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8D6A" w14:textId="77777777" w:rsidR="0022542D" w:rsidRPr="008D44A6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D80E" w14:textId="77777777" w:rsidR="0022542D" w:rsidRPr="008D44A6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11</w:t>
            </w:r>
          </w:p>
        </w:tc>
      </w:tr>
      <w:tr w:rsidR="0022542D" w:rsidRPr="008D44A6" w14:paraId="0AC417C4" w14:textId="77777777" w:rsidTr="005F524B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2981" w14:textId="77777777" w:rsidR="0022542D" w:rsidRPr="008D44A6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German Shephe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0F36" w14:textId="77777777" w:rsidR="0022542D" w:rsidRPr="008D44A6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39D2" w14:textId="77777777" w:rsidR="0022542D" w:rsidRPr="008D44A6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15.3</w:t>
            </w:r>
          </w:p>
        </w:tc>
      </w:tr>
      <w:tr w:rsidR="0022542D" w:rsidRPr="008D44A6" w14:paraId="15572B8F" w14:textId="77777777" w:rsidTr="005F524B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71F4" w14:textId="77777777" w:rsidR="0022542D" w:rsidRPr="008D44A6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Labrador Retri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5684" w14:textId="77777777" w:rsidR="0022542D" w:rsidRPr="008D44A6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B441" w14:textId="77777777" w:rsidR="0022542D" w:rsidRPr="008D44A6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D44A6">
              <w:rPr>
                <w:rFonts w:ascii="Calibri" w:eastAsia="Times New Roman" w:hAnsi="Calibri" w:cs="Calibri"/>
                <w:color w:val="000000"/>
                <w:sz w:val="22"/>
              </w:rPr>
              <w:t>19.2</w:t>
            </w:r>
          </w:p>
        </w:tc>
      </w:tr>
    </w:tbl>
    <w:p w14:paraId="4C2ECFDC" w14:textId="77777777" w:rsidR="0022542D" w:rsidRDefault="0022542D" w:rsidP="0022542D">
      <w:pPr>
        <w:rPr>
          <w:rFonts w:cs="Times New Roman"/>
          <w:szCs w:val="24"/>
        </w:rPr>
      </w:pPr>
    </w:p>
    <w:p w14:paraId="3AE90CA1" w14:textId="77777777" w:rsidR="0022542D" w:rsidRDefault="0022542D" w:rsidP="0022542D">
      <w:pPr>
        <w:rPr>
          <w:rFonts w:cs="Times New Roman"/>
          <w:szCs w:val="24"/>
        </w:rPr>
      </w:pPr>
    </w:p>
    <w:p w14:paraId="199650EF" w14:textId="77777777" w:rsidR="0022542D" w:rsidRPr="008D44A6" w:rsidRDefault="0022542D" w:rsidP="0022542D">
      <w:pPr>
        <w:rPr>
          <w:rFonts w:cs="Times New Roman"/>
          <w:szCs w:val="24"/>
        </w:rPr>
        <w:sectPr w:rsidR="0022542D" w:rsidRPr="008D44A6" w:rsidSect="0022542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6ABAF80" w14:textId="49B74255" w:rsidR="0022542D" w:rsidRDefault="0022542D" w:rsidP="0022542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Supplementary Table 6. </w:t>
      </w:r>
      <w:r>
        <w:rPr>
          <w:rFonts w:cs="Times New Roman"/>
        </w:rPr>
        <w:t>N</w:t>
      </w:r>
      <w:r w:rsidRPr="00BE3647">
        <w:rPr>
          <w:rFonts w:cs="Times New Roman"/>
        </w:rPr>
        <w:t xml:space="preserve">umber of missing observations, mean, standard deviation, maximum, minimum, skewness, kurtosis, Shapiro-Wilk statistic, and Shapiro-Wilk p-value for each </w:t>
      </w:r>
      <w:r>
        <w:rPr>
          <w:rFonts w:cs="Times New Roman"/>
        </w:rPr>
        <w:t xml:space="preserve">survey </w:t>
      </w:r>
      <w:r w:rsidRPr="00BE3647">
        <w:rPr>
          <w:rFonts w:cs="Times New Roman"/>
        </w:rPr>
        <w:t>item.</w:t>
      </w:r>
    </w:p>
    <w:tbl>
      <w:tblPr>
        <w:tblW w:w="10440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99"/>
        <w:gridCol w:w="640"/>
        <w:gridCol w:w="677"/>
        <w:gridCol w:w="1154"/>
        <w:gridCol w:w="957"/>
        <w:gridCol w:w="1203"/>
        <w:gridCol w:w="1530"/>
      </w:tblGrid>
      <w:tr w:rsidR="0022542D" w:rsidRPr="00A85DF2" w14:paraId="36215378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90B2" w14:textId="77777777" w:rsidR="0022542D" w:rsidRPr="00A85DF2" w:rsidRDefault="0022542D" w:rsidP="005F524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Ite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FCA4" w14:textId="77777777" w:rsidR="0022542D" w:rsidRPr="00A85DF2" w:rsidRDefault="0022542D" w:rsidP="005F524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umber of Missing Ite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02B5" w14:textId="77777777" w:rsidR="0022542D" w:rsidRPr="00A85DF2" w:rsidRDefault="0022542D" w:rsidP="005F524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BF96" w14:textId="77777777" w:rsidR="0022542D" w:rsidRPr="00A85DF2" w:rsidRDefault="0022542D" w:rsidP="005F524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tandard Deviatio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8B45" w14:textId="77777777" w:rsidR="0022542D" w:rsidRPr="00A85DF2" w:rsidRDefault="0022542D" w:rsidP="005F524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i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.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D598" w14:textId="77777777" w:rsidR="0022542D" w:rsidRPr="00A85DF2" w:rsidRDefault="0022542D" w:rsidP="005F524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ax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.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080E" w14:textId="77777777" w:rsidR="0022542D" w:rsidRPr="00A85DF2" w:rsidRDefault="0022542D" w:rsidP="005F524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kewnes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C0C7" w14:textId="77777777" w:rsidR="0022542D" w:rsidRPr="00A85DF2" w:rsidRDefault="0022542D" w:rsidP="005F524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Kurtosi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54E9" w14:textId="77777777" w:rsidR="0022542D" w:rsidRPr="00A85DF2" w:rsidRDefault="0022542D" w:rsidP="005F524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hapiro-Wilk Statist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0E1E" w14:textId="77777777" w:rsidR="0022542D" w:rsidRPr="00A85DF2" w:rsidRDefault="0022542D" w:rsidP="005F524B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hapiro-Wilk P-value</w:t>
            </w:r>
          </w:p>
        </w:tc>
      </w:tr>
      <w:tr w:rsidR="0022542D" w:rsidRPr="00A85DF2" w14:paraId="7B9208EF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E069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TRAIN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F05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FFE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B5E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6A5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6CC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255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824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75D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C52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9.655306e-32</w:t>
            </w:r>
          </w:p>
        </w:tc>
      </w:tr>
      <w:tr w:rsidR="0022542D" w:rsidRPr="00A85DF2" w14:paraId="652AD21F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B9A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TRAIN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124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2D5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3C4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399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531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0E1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AB8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E53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FE9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449781e-34</w:t>
            </w:r>
          </w:p>
        </w:tc>
      </w:tr>
      <w:tr w:rsidR="0022542D" w:rsidRPr="00A85DF2" w14:paraId="55837AF5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DA1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TRAIN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3EC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897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972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EBA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8DD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45D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806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EE7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344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808713e-30</w:t>
            </w:r>
          </w:p>
        </w:tc>
      </w:tr>
      <w:tr w:rsidR="0022542D" w:rsidRPr="00A85DF2" w14:paraId="0E278C78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E9E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TRAIN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7DF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023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DCE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7DE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E7E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11A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904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BE0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F2A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.703645e-35</w:t>
            </w:r>
          </w:p>
        </w:tc>
      </w:tr>
      <w:tr w:rsidR="0022542D" w:rsidRPr="00A85DF2" w14:paraId="333EE1BA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99F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TRAIN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097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584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5B4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80D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EF0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B2B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07E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08F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0D5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650988e-32</w:t>
            </w:r>
          </w:p>
        </w:tc>
      </w:tr>
      <w:tr w:rsidR="0022542D" w:rsidRPr="00A85DF2" w14:paraId="01445E73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6C5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TRAIN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3D2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9CF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987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7E1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6A9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078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B17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F48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E35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9.812663e-38</w:t>
            </w:r>
          </w:p>
        </w:tc>
      </w:tr>
      <w:tr w:rsidR="0022542D" w:rsidRPr="00A85DF2" w14:paraId="0B7BA6FB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185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TRAIN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0AF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3AE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126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A2A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408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578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F55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EAE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EFF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169221e-31</w:t>
            </w:r>
          </w:p>
        </w:tc>
      </w:tr>
      <w:tr w:rsidR="0022542D" w:rsidRPr="00A85DF2" w14:paraId="61A368E7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B34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TRAIN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078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A47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84A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303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B2A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8AF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D43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26A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E63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8.418851e-44</w:t>
            </w:r>
          </w:p>
        </w:tc>
      </w:tr>
      <w:tr w:rsidR="0022542D" w:rsidRPr="00A85DF2" w14:paraId="6F4D0B80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441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GG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7FA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D3D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363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155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063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7B1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.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1F0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9.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810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68D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220653e-51</w:t>
            </w:r>
          </w:p>
        </w:tc>
      </w:tr>
      <w:tr w:rsidR="0022542D" w:rsidRPr="00A85DF2" w14:paraId="21872DEE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1B3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GG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240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284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3DE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A86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370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0FE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4DF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BAE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C06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469412e-41</w:t>
            </w:r>
          </w:p>
        </w:tc>
      </w:tr>
      <w:tr w:rsidR="0022542D" w:rsidRPr="00A85DF2" w14:paraId="00C39309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C18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GG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349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B1E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7AE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D7A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6B0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BB7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.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7D4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6.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E2E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A6C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.800148e-55</w:t>
            </w:r>
          </w:p>
        </w:tc>
      </w:tr>
      <w:tr w:rsidR="0022542D" w:rsidRPr="00A85DF2" w14:paraId="43E679D2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6DF9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GG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E20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A2B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62E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287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300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7FD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.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7DE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9.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BB9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AA6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.713450e-56</w:t>
            </w:r>
          </w:p>
        </w:tc>
      </w:tr>
      <w:tr w:rsidR="0022542D" w:rsidRPr="00A85DF2" w14:paraId="515CAFFA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4FA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GG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3FE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EA5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0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1E5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8FB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D5F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3BF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6.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9D3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5.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FD5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8D5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.587363e-56</w:t>
            </w:r>
          </w:p>
        </w:tc>
      </w:tr>
      <w:tr w:rsidR="0022542D" w:rsidRPr="00A85DF2" w14:paraId="7E4BA2FE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F47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GG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7F1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B93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A31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711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FFE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651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D5D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1CB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1A9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.134448e-38</w:t>
            </w:r>
          </w:p>
        </w:tc>
      </w:tr>
      <w:tr w:rsidR="0022542D" w:rsidRPr="00A85DF2" w14:paraId="0803B780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DFB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GG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2EB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084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6CD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BD1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A8B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9B0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.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ED0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8.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254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A2D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.234352e-52</w:t>
            </w:r>
          </w:p>
        </w:tc>
      </w:tr>
      <w:tr w:rsidR="0022542D" w:rsidRPr="00A85DF2" w14:paraId="721F4AA2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4F1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GG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EC6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996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66F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298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46C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601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142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396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F20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7.268859e-40</w:t>
            </w:r>
          </w:p>
        </w:tc>
      </w:tr>
      <w:tr w:rsidR="0022542D" w:rsidRPr="00A85DF2" w14:paraId="3B0156AE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184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GG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ECC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573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355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52A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8B4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8AE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7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4EF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71.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007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ABD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.385032e-56</w:t>
            </w:r>
          </w:p>
        </w:tc>
      </w:tr>
      <w:tr w:rsidR="0022542D" w:rsidRPr="00A85DF2" w14:paraId="3E05C92A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1E5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GG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B96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A1A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F86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AA9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EDF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324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E39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15E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930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.719855e-32</w:t>
            </w:r>
          </w:p>
        </w:tc>
      </w:tr>
      <w:tr w:rsidR="0022542D" w:rsidRPr="00A85DF2" w14:paraId="3E75CE71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24A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GG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FC3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DD8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972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BC1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862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80C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.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4BF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4.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8F1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191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7.828654e-50</w:t>
            </w:r>
          </w:p>
        </w:tc>
      </w:tr>
      <w:tr w:rsidR="0022542D" w:rsidRPr="00A85DF2" w14:paraId="4BA02683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904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GG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DBB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F93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5E8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B5F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673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D84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2A6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BE7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361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700955e-42</w:t>
            </w:r>
          </w:p>
        </w:tc>
      </w:tr>
      <w:tr w:rsidR="0022542D" w:rsidRPr="00A85DF2" w14:paraId="14D4427C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49B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FEAR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21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11C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DB9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E0F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C37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949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.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D92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1.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59C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B14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166957e-49</w:t>
            </w:r>
          </w:p>
        </w:tc>
      </w:tr>
      <w:tr w:rsidR="0022542D" w:rsidRPr="00A85DF2" w14:paraId="7C12223C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3BB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FEAR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4C1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120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B5C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F98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2A9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194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846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FB1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B0D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6.331022e-43</w:t>
            </w:r>
          </w:p>
        </w:tc>
      </w:tr>
      <w:tr w:rsidR="0022542D" w:rsidRPr="00A85DF2" w14:paraId="5588CF6F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5AD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FEAR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04D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3C9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453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6EE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32D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690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D0A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0.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E5B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6C6A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7.401603e-49</w:t>
            </w:r>
          </w:p>
        </w:tc>
      </w:tr>
      <w:tr w:rsidR="0022542D" w:rsidRPr="00A85DF2" w14:paraId="022D64D2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C69D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FEAR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677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8EB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66D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D23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7ED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1B0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DCD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9.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F80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FFC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.035360e-48</w:t>
            </w:r>
          </w:p>
        </w:tc>
      </w:tr>
      <w:tr w:rsidR="0022542D" w:rsidRPr="00A85DF2" w14:paraId="7D64EEFE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7DB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FEAR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B75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7DB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DD4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BF3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4D3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C47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.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23D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5.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B19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E5F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678558e-50</w:t>
            </w:r>
          </w:p>
        </w:tc>
      </w:tr>
      <w:tr w:rsidR="0022542D" w:rsidRPr="00A85DF2" w14:paraId="2A8A2F7C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791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FEAR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3F2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2A3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17A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975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23A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385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8C3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0AA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498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7.574245e-40</w:t>
            </w:r>
          </w:p>
        </w:tc>
      </w:tr>
      <w:tr w:rsidR="0022542D" w:rsidRPr="00A85DF2" w14:paraId="3A137FDD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7C6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FEAR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DC9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ED1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3E3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441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D3F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5C3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728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DED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8A0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294666e-40</w:t>
            </w:r>
          </w:p>
        </w:tc>
      </w:tr>
      <w:tr w:rsidR="0022542D" w:rsidRPr="00A85DF2" w14:paraId="7DF35957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14E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FEAR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D70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241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C26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803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E06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618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366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.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526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27B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215563e-44</w:t>
            </w:r>
          </w:p>
        </w:tc>
      </w:tr>
      <w:tr w:rsidR="0022542D" w:rsidRPr="00A85DF2" w14:paraId="18874656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51D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FEAR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B36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012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4E3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7E2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86D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DCC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26C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2BC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A96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7.562087e-38</w:t>
            </w:r>
          </w:p>
        </w:tc>
      </w:tr>
      <w:tr w:rsidR="0022542D" w:rsidRPr="00A85DF2" w14:paraId="7429ABC9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FF0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FEAR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795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21F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403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6F2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DCB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2EC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71C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.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22E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25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493507e-44</w:t>
            </w:r>
          </w:p>
        </w:tc>
      </w:tr>
      <w:tr w:rsidR="0022542D" w:rsidRPr="00A85DF2" w14:paraId="1D2626DC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42B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FEAR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5AB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2E0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10B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1E5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AB9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DF9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40E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8A1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CDE9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30109e-34</w:t>
            </w:r>
          </w:p>
        </w:tc>
      </w:tr>
      <w:tr w:rsidR="0022542D" w:rsidRPr="00A85DF2" w14:paraId="286A17D0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76C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SEPR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82A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98F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BE8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29F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A18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ABD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161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73E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900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456687e-40</w:t>
            </w:r>
          </w:p>
        </w:tc>
      </w:tr>
      <w:tr w:rsidR="0022542D" w:rsidRPr="00A85DF2" w14:paraId="0148C1E3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540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SEPR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D66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08C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E42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A3E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B8F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089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3E5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D0F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734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.779081e-35</w:t>
            </w:r>
          </w:p>
        </w:tc>
      </w:tr>
      <w:tr w:rsidR="0022542D" w:rsidRPr="00A85DF2" w14:paraId="5CBD7146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CE3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SEPR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3ED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7C6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464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B08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7D9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CD5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35C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6.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15D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DCCD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6.895010e-48</w:t>
            </w:r>
          </w:p>
        </w:tc>
      </w:tr>
      <w:tr w:rsidR="0022542D" w:rsidRPr="00A85DF2" w14:paraId="34603FB6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6B3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EXCITE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D0B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AFE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3BC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2B5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C32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B15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83E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6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870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8A9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640374e-25</w:t>
            </w:r>
          </w:p>
        </w:tc>
      </w:tr>
      <w:tr w:rsidR="0022542D" w:rsidRPr="00A85DF2" w14:paraId="4182F021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EAD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EXCITE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AC5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8F7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D11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66E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75F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B06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854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4DC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CCF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.274969e-28</w:t>
            </w:r>
          </w:p>
        </w:tc>
      </w:tr>
      <w:tr w:rsidR="0022542D" w:rsidRPr="00A85DF2" w14:paraId="7ECC1579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F80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EXCITE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2C4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B1E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9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CC6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4AF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740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981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CEB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3D1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6EF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7.649087e-25</w:t>
            </w:r>
          </w:p>
        </w:tc>
      </w:tr>
      <w:tr w:rsidR="0022542D" w:rsidRPr="00A85DF2" w14:paraId="42848650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C1C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EXCITE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0FF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7AF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B99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977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9B1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4F0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688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EA9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A41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90840e-27</w:t>
            </w:r>
          </w:p>
        </w:tc>
      </w:tr>
      <w:tr w:rsidR="0022542D" w:rsidRPr="00A85DF2" w14:paraId="6278148E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711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TT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85B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3E4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.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565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7AA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43F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38C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1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8F7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C76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DDC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958991e-35</w:t>
            </w:r>
          </w:p>
        </w:tc>
      </w:tr>
      <w:tr w:rsidR="0022542D" w:rsidRPr="00A85DF2" w14:paraId="2BDDFBAD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7AE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TT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D32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5F1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48E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6A9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E91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EC4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DF2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8FD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1F8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6.071451e-38</w:t>
            </w:r>
          </w:p>
        </w:tc>
      </w:tr>
      <w:tr w:rsidR="0022542D" w:rsidRPr="00A85DF2" w14:paraId="38D26592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F02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TT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7C2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C82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590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721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51D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7B0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A88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5B1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B07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8.328397e-25</w:t>
            </w:r>
          </w:p>
        </w:tc>
      </w:tr>
      <w:tr w:rsidR="0022542D" w:rsidRPr="00A85DF2" w14:paraId="013C921A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644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ATT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157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96A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5A6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5A0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FB0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48D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E96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DBC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51A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496265e-31</w:t>
            </w:r>
          </w:p>
        </w:tc>
      </w:tr>
      <w:tr w:rsidR="0022542D" w:rsidRPr="00A85DF2" w14:paraId="23EFC9DD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95BD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PLAY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202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F2E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E2A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C99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397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80B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1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A09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70B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B8C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858605e-33</w:t>
            </w:r>
          </w:p>
        </w:tc>
      </w:tr>
      <w:tr w:rsidR="0022542D" w:rsidRPr="00A85DF2" w14:paraId="34F24120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DF8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PLAY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196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882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.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6D4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46D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635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E3C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1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AF2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E93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EDF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666095e-39</w:t>
            </w:r>
          </w:p>
        </w:tc>
      </w:tr>
      <w:tr w:rsidR="0022542D" w:rsidRPr="00A85DF2" w14:paraId="247D5A12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302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PLAY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407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A9F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.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0E8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0CB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85E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606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1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604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358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4CF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.087604e-38</w:t>
            </w:r>
          </w:p>
        </w:tc>
      </w:tr>
      <w:tr w:rsidR="0022542D" w:rsidRPr="00A85DF2" w14:paraId="05F18D68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37E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PLAY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AC0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916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.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4A0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E94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369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363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1.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C36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538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36F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963994e-42</w:t>
            </w:r>
          </w:p>
        </w:tc>
      </w:tr>
      <w:tr w:rsidR="0022542D" w:rsidRPr="00A85DF2" w14:paraId="4488E65B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830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IMP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AE5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AF9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78E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9E4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A12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E23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FC0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59E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1BA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.726709e-28</w:t>
            </w:r>
          </w:p>
        </w:tc>
      </w:tr>
      <w:tr w:rsidR="0022542D" w:rsidRPr="00A85DF2" w14:paraId="509F8786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013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IMP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1BE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8D9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B7E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37E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3D0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24C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F4B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1F5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1BC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375901e-31</w:t>
            </w:r>
          </w:p>
        </w:tc>
      </w:tr>
      <w:tr w:rsidR="0022542D" w:rsidRPr="00A85DF2" w14:paraId="0AC413E1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09C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IMP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F8E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699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FF3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166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37B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C1A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94D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8A9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B8B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.181349e-28</w:t>
            </w:r>
          </w:p>
        </w:tc>
      </w:tr>
      <w:tr w:rsidR="0022542D" w:rsidRPr="00A85DF2" w14:paraId="28A09EFF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4D59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020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D22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717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DF9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790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F59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FCE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882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36A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6.079695e-31</w:t>
            </w:r>
          </w:p>
        </w:tc>
      </w:tr>
      <w:tr w:rsidR="0022542D" w:rsidRPr="00A85DF2" w14:paraId="2F2C971D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74A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FB1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B74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573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CD5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601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06B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8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0C9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.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38C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CCF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.828757e-42</w:t>
            </w:r>
          </w:p>
        </w:tc>
      </w:tr>
      <w:tr w:rsidR="0022542D" w:rsidRPr="00A85DF2" w14:paraId="62BDEE83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11A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DD2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95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567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FC5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02D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5BB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D65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B7A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F79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831922e-30</w:t>
            </w:r>
          </w:p>
        </w:tc>
      </w:tr>
      <w:tr w:rsidR="0022542D" w:rsidRPr="00A85DF2" w14:paraId="63CF069D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FA4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0B6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215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DAA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F10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16E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6E1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234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1F6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5B0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8.306130e-37</w:t>
            </w:r>
          </w:p>
        </w:tc>
      </w:tr>
      <w:tr w:rsidR="0022542D" w:rsidRPr="00A85DF2" w14:paraId="19AC587F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A49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938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0F0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E0C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0C9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854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A8E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E97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F0A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B9E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609030e-39</w:t>
            </w:r>
          </w:p>
        </w:tc>
      </w:tr>
      <w:tr w:rsidR="0022542D" w:rsidRPr="00A85DF2" w14:paraId="1581D975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CEB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F0E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389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CF1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A87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257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DA7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E27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0.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24F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647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8.496991e-49</w:t>
            </w:r>
          </w:p>
        </w:tc>
      </w:tr>
      <w:tr w:rsidR="0022542D" w:rsidRPr="00A85DF2" w14:paraId="1534CAC4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1CE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4A4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F59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78B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EC4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8F7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F95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6DC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.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F42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A6D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.149371e-44</w:t>
            </w:r>
          </w:p>
        </w:tc>
      </w:tr>
      <w:tr w:rsidR="0022542D" w:rsidRPr="00A85DF2" w14:paraId="7C0BD7DD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7A1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169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DFE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FE0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539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D9A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14A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839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022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800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073455e-25</w:t>
            </w:r>
          </w:p>
        </w:tc>
      </w:tr>
      <w:tr w:rsidR="0022542D" w:rsidRPr="00A85DF2" w14:paraId="66F5822D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4540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8DC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E9E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12B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07B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11F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B8D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.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67E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7.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C13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381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217191e-51</w:t>
            </w:r>
          </w:p>
        </w:tc>
      </w:tr>
      <w:tr w:rsidR="0022542D" w:rsidRPr="00A85DF2" w14:paraId="129B63A5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DE9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77A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AE6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D84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BF0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97C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78C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3F6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862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167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528656e-34</w:t>
            </w:r>
          </w:p>
        </w:tc>
      </w:tr>
      <w:tr w:rsidR="0022542D" w:rsidRPr="00A85DF2" w14:paraId="25A9298A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5C06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3D0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104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72B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F18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DB0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440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B77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7AD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A0E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86574e-25</w:t>
            </w:r>
          </w:p>
        </w:tc>
      </w:tr>
      <w:tr w:rsidR="0022542D" w:rsidRPr="00A85DF2" w14:paraId="5ADBFD5F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5D6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790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E81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BA5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581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C0E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2CA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4C3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F20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DF79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092420e-28</w:t>
            </w:r>
          </w:p>
        </w:tc>
      </w:tr>
      <w:tr w:rsidR="0022542D" w:rsidRPr="00A85DF2" w14:paraId="0DB8EEBC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0C3D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5B1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A1B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6B4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908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D12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82C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EBE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F42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958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327415e-27</w:t>
            </w:r>
          </w:p>
        </w:tc>
      </w:tr>
      <w:tr w:rsidR="0022542D" w:rsidRPr="00A85DF2" w14:paraId="120FA4B8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51B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259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BD3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AD8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916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A85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C03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D6C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4CD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A4AF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651403e-30</w:t>
            </w:r>
          </w:p>
        </w:tc>
      </w:tr>
      <w:tr w:rsidR="0022542D" w:rsidRPr="00A85DF2" w14:paraId="779CBA0B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E3D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5D0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0972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38D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CB6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CC3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253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704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027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BC0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73411e-32</w:t>
            </w:r>
          </w:p>
        </w:tc>
      </w:tr>
      <w:tr w:rsidR="0022542D" w:rsidRPr="00A85DF2" w14:paraId="4614BC23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3AF8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296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A1D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C41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ECF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940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B78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72B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751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77D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.054022e-33</w:t>
            </w:r>
          </w:p>
        </w:tc>
      </w:tr>
      <w:tr w:rsidR="0022542D" w:rsidRPr="00A85DF2" w14:paraId="1912CB2E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71A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76A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B93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F5D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C24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F0F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FF0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C4C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BFB8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C831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950999e-38</w:t>
            </w:r>
          </w:p>
        </w:tc>
      </w:tr>
      <w:tr w:rsidR="0022542D" w:rsidRPr="00A85DF2" w14:paraId="5D1CFF21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7337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ADBD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24A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A6D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3D1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F4B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34B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7D0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CEA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F88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9.185168e-41</w:t>
            </w:r>
          </w:p>
        </w:tc>
      </w:tr>
      <w:tr w:rsidR="0022542D" w:rsidRPr="00A85DF2" w14:paraId="5D2BFB02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80E3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58F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9130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CFE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C4B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F32E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FCD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.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52E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4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064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27D5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2.132719e-53</w:t>
            </w:r>
          </w:p>
        </w:tc>
      </w:tr>
      <w:tr w:rsidR="0022542D" w:rsidRPr="00A85DF2" w14:paraId="6EFA19D5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5364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1119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C9F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F96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854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643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262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075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8.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F4D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8EFB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166681e-52</w:t>
            </w:r>
          </w:p>
        </w:tc>
      </w:tr>
      <w:tr w:rsidR="0022542D" w:rsidRPr="00A85DF2" w14:paraId="1FBACC85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FABE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EFF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9F44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A09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6CC3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5F9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DDBC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24B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-0.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CC96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683C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5.926984e-32</w:t>
            </w:r>
          </w:p>
        </w:tc>
      </w:tr>
      <w:tr w:rsidR="0022542D" w:rsidRPr="00A85DF2" w14:paraId="4F7E861D" w14:textId="77777777" w:rsidTr="005F524B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D49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MISC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BF1A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2F0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C635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AE9B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317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B007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1.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BCAF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3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4BA1" w14:textId="77777777" w:rsidR="0022542D" w:rsidRPr="00A85DF2" w:rsidRDefault="0022542D" w:rsidP="005F524B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5952" w14:textId="77777777" w:rsidR="0022542D" w:rsidRPr="00A85DF2" w:rsidRDefault="0022542D" w:rsidP="005F524B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85DF2">
              <w:rPr>
                <w:rFonts w:ascii="Calibri" w:eastAsia="Times New Roman" w:hAnsi="Calibri" w:cs="Calibri"/>
                <w:color w:val="000000"/>
                <w:sz w:val="22"/>
              </w:rPr>
              <w:t>9.553892e-43</w:t>
            </w:r>
          </w:p>
        </w:tc>
      </w:tr>
    </w:tbl>
    <w:p w14:paraId="43EBF2E2" w14:textId="77777777" w:rsidR="0022542D" w:rsidRDefault="0022542D" w:rsidP="0022542D">
      <w:pPr>
        <w:spacing w:before="0" w:after="0"/>
        <w:rPr>
          <w:rFonts w:ascii="Calibri" w:eastAsia="Times New Roman" w:hAnsi="Calibri" w:cs="Calibri"/>
          <w:color w:val="000000"/>
          <w:sz w:val="22"/>
        </w:rPr>
        <w:sectPr w:rsidR="0022542D" w:rsidSect="0022542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406F0B2" w14:textId="77777777" w:rsidR="0022542D" w:rsidRPr="001549D3" w:rsidRDefault="0022542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50469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26E07" w14:textId="77777777" w:rsidR="00194171" w:rsidRDefault="00194171" w:rsidP="00117666">
      <w:pPr>
        <w:spacing w:after="0"/>
      </w:pPr>
      <w:r>
        <w:separator/>
      </w:r>
    </w:p>
  </w:endnote>
  <w:endnote w:type="continuationSeparator" w:id="0">
    <w:p w14:paraId="628B4F53" w14:textId="77777777" w:rsidR="00194171" w:rsidRDefault="001941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5398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5398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5398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5398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9E05F" w14:textId="77777777" w:rsidR="00194171" w:rsidRDefault="00194171" w:rsidP="00117666">
      <w:pPr>
        <w:spacing w:after="0"/>
      </w:pPr>
      <w:r>
        <w:separator/>
      </w:r>
    </w:p>
  </w:footnote>
  <w:footnote w:type="continuationSeparator" w:id="0">
    <w:p w14:paraId="5381B640" w14:textId="77777777" w:rsidR="00194171" w:rsidRDefault="001941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5398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5398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654768119" name="Picture 165476811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9125F9"/>
    <w:multiLevelType w:val="hybridMultilevel"/>
    <w:tmpl w:val="EDC65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47421"/>
    <w:multiLevelType w:val="hybridMultilevel"/>
    <w:tmpl w:val="C9CAD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F66C99"/>
    <w:multiLevelType w:val="hybridMultilevel"/>
    <w:tmpl w:val="EF228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A3A3225"/>
    <w:multiLevelType w:val="hybridMultilevel"/>
    <w:tmpl w:val="CC705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FC2610"/>
    <w:multiLevelType w:val="hybridMultilevel"/>
    <w:tmpl w:val="F52AD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EA6573"/>
    <w:multiLevelType w:val="hybridMultilevel"/>
    <w:tmpl w:val="76AE4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63626D"/>
    <w:multiLevelType w:val="hybridMultilevel"/>
    <w:tmpl w:val="7B4A2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903AA5"/>
    <w:multiLevelType w:val="hybridMultilevel"/>
    <w:tmpl w:val="0AF84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B371EC"/>
    <w:multiLevelType w:val="hybridMultilevel"/>
    <w:tmpl w:val="978ED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BC0444"/>
    <w:multiLevelType w:val="hybridMultilevel"/>
    <w:tmpl w:val="84204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F91E89"/>
    <w:multiLevelType w:val="hybridMultilevel"/>
    <w:tmpl w:val="6C7AF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5667B1"/>
    <w:multiLevelType w:val="hybridMultilevel"/>
    <w:tmpl w:val="861EC0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0485815"/>
    <w:multiLevelType w:val="hybridMultilevel"/>
    <w:tmpl w:val="D466F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16588C"/>
    <w:multiLevelType w:val="hybridMultilevel"/>
    <w:tmpl w:val="8C203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C505EE"/>
    <w:multiLevelType w:val="hybridMultilevel"/>
    <w:tmpl w:val="6DB08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3D0456"/>
    <w:multiLevelType w:val="hybridMultilevel"/>
    <w:tmpl w:val="F7622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4A338A"/>
    <w:multiLevelType w:val="hybridMultilevel"/>
    <w:tmpl w:val="CC649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AC5DDE"/>
    <w:multiLevelType w:val="hybridMultilevel"/>
    <w:tmpl w:val="9E128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3"/>
  </w:num>
  <w:num w:numId="4" w16cid:durableId="1566183234">
    <w:abstractNumId w:val="1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851139489">
    <w:abstractNumId w:val="14"/>
  </w:num>
  <w:num w:numId="21" w16cid:durableId="91559716">
    <w:abstractNumId w:val="23"/>
  </w:num>
  <w:num w:numId="22" w16cid:durableId="1464543190">
    <w:abstractNumId w:val="22"/>
  </w:num>
  <w:num w:numId="23" w16cid:durableId="1247308135">
    <w:abstractNumId w:val="15"/>
  </w:num>
  <w:num w:numId="24" w16cid:durableId="747002364">
    <w:abstractNumId w:val="11"/>
  </w:num>
  <w:num w:numId="25" w16cid:durableId="1833374438">
    <w:abstractNumId w:val="9"/>
  </w:num>
  <w:num w:numId="26" w16cid:durableId="1019232406">
    <w:abstractNumId w:val="19"/>
  </w:num>
  <w:num w:numId="27" w16cid:durableId="2120444935">
    <w:abstractNumId w:val="4"/>
  </w:num>
  <w:num w:numId="28" w16cid:durableId="149181315">
    <w:abstractNumId w:val="2"/>
  </w:num>
  <w:num w:numId="29" w16cid:durableId="1759908700">
    <w:abstractNumId w:val="17"/>
  </w:num>
  <w:num w:numId="30" w16cid:durableId="875779577">
    <w:abstractNumId w:val="1"/>
  </w:num>
  <w:num w:numId="31" w16cid:durableId="1026833714">
    <w:abstractNumId w:val="21"/>
  </w:num>
  <w:num w:numId="32" w16cid:durableId="42096524">
    <w:abstractNumId w:val="12"/>
  </w:num>
  <w:num w:numId="33" w16cid:durableId="2141263691">
    <w:abstractNumId w:val="10"/>
  </w:num>
  <w:num w:numId="34" w16cid:durableId="2006325742">
    <w:abstractNumId w:val="20"/>
  </w:num>
  <w:num w:numId="35" w16cid:durableId="1281841392">
    <w:abstractNumId w:val="7"/>
  </w:num>
  <w:num w:numId="36" w16cid:durableId="1159080989">
    <w:abstractNumId w:val="24"/>
  </w:num>
  <w:num w:numId="37" w16cid:durableId="38445235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F1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3A93"/>
    <w:rsid w:val="00177D84"/>
    <w:rsid w:val="00194171"/>
    <w:rsid w:val="00195448"/>
    <w:rsid w:val="00222C03"/>
    <w:rsid w:val="0022542D"/>
    <w:rsid w:val="00267D18"/>
    <w:rsid w:val="002868E2"/>
    <w:rsid w:val="002869C3"/>
    <w:rsid w:val="002936E4"/>
    <w:rsid w:val="002B4A57"/>
    <w:rsid w:val="002C74CA"/>
    <w:rsid w:val="002F58B4"/>
    <w:rsid w:val="00305541"/>
    <w:rsid w:val="003544FB"/>
    <w:rsid w:val="00395476"/>
    <w:rsid w:val="003D2F2D"/>
    <w:rsid w:val="00401590"/>
    <w:rsid w:val="00447801"/>
    <w:rsid w:val="00452E9C"/>
    <w:rsid w:val="0047015F"/>
    <w:rsid w:val="004735C8"/>
    <w:rsid w:val="004961FF"/>
    <w:rsid w:val="004A730B"/>
    <w:rsid w:val="004E5AC1"/>
    <w:rsid w:val="00517A89"/>
    <w:rsid w:val="005250F2"/>
    <w:rsid w:val="00593EEA"/>
    <w:rsid w:val="005A5EEE"/>
    <w:rsid w:val="005C16BB"/>
    <w:rsid w:val="005E0B3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1D07"/>
    <w:rsid w:val="00753987"/>
    <w:rsid w:val="00790BB3"/>
    <w:rsid w:val="007C206C"/>
    <w:rsid w:val="00803D24"/>
    <w:rsid w:val="00817DD6"/>
    <w:rsid w:val="008724FC"/>
    <w:rsid w:val="00885156"/>
    <w:rsid w:val="008A5355"/>
    <w:rsid w:val="008D44A6"/>
    <w:rsid w:val="009151AA"/>
    <w:rsid w:val="00924418"/>
    <w:rsid w:val="0093429D"/>
    <w:rsid w:val="00943573"/>
    <w:rsid w:val="00970F7D"/>
    <w:rsid w:val="009739A7"/>
    <w:rsid w:val="00994A3D"/>
    <w:rsid w:val="009C2B12"/>
    <w:rsid w:val="009C70F3"/>
    <w:rsid w:val="00A174D9"/>
    <w:rsid w:val="00A50469"/>
    <w:rsid w:val="00A569CD"/>
    <w:rsid w:val="00A62225"/>
    <w:rsid w:val="00A85DF2"/>
    <w:rsid w:val="00AB46FF"/>
    <w:rsid w:val="00AB6715"/>
    <w:rsid w:val="00B1671E"/>
    <w:rsid w:val="00B25CB0"/>
    <w:rsid w:val="00B25EB8"/>
    <w:rsid w:val="00B354E1"/>
    <w:rsid w:val="00B37F4D"/>
    <w:rsid w:val="00B82A6F"/>
    <w:rsid w:val="00BB1963"/>
    <w:rsid w:val="00C51997"/>
    <w:rsid w:val="00C52A7B"/>
    <w:rsid w:val="00C56BAF"/>
    <w:rsid w:val="00C679AA"/>
    <w:rsid w:val="00C75972"/>
    <w:rsid w:val="00CC0A3A"/>
    <w:rsid w:val="00CD066B"/>
    <w:rsid w:val="00CE4FEE"/>
    <w:rsid w:val="00D07438"/>
    <w:rsid w:val="00D935B2"/>
    <w:rsid w:val="00DB59C3"/>
    <w:rsid w:val="00DC259A"/>
    <w:rsid w:val="00DE23E8"/>
    <w:rsid w:val="00E02D92"/>
    <w:rsid w:val="00E52377"/>
    <w:rsid w:val="00E64E17"/>
    <w:rsid w:val="00E853DC"/>
    <w:rsid w:val="00E866C9"/>
    <w:rsid w:val="00EA3D3C"/>
    <w:rsid w:val="00F46900"/>
    <w:rsid w:val="00F61D89"/>
    <w:rsid w:val="00FB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C16BB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85DF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A85DF2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erpell@upenn.edu" TargetMode="External"/><Relationship Id="rId17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91</TotalTime>
  <Pages>20</Pages>
  <Words>3871</Words>
  <Characters>22066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rpell, James A</cp:lastModifiedBy>
  <cp:revision>11</cp:revision>
  <cp:lastPrinted>2013-10-03T12:51:00Z</cp:lastPrinted>
  <dcterms:created xsi:type="dcterms:W3CDTF">2022-11-17T16:58:00Z</dcterms:created>
  <dcterms:modified xsi:type="dcterms:W3CDTF">2024-05-28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